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&gt;EU826561,018C02,splice variant of VEGFR1,VEGFR1-541</w:t>
      </w:r>
    </w:p>
    <w:p>
      <w:pPr>
        <w:pStyle w:val="PlainText"/>
        <w:rPr/>
      </w:pPr>
      <w:r>
        <w:rPr/>
        <w:t xml:space="preserve">ATG GTC AGC TAC TGG GAC ACC GGG GTC CTG CTG TGC GCG C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Y   W   D   T   G   V   L   L   C   A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T CTG CTT CTC ACA GGA TCT AGT TCA GGT TCA AAA TTA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L   L   L   T   G   S   S   S   G   S   K   L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CCT GAA CTG AGT TTA AAA GGC ACC CAG CAC ATC ATG CAA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P   E   L   S   L   K   G   T   Q   H   I   M   Q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ACA CTG CAT CTC CAA TGC AGG GGG GAA GCA GCC CAT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T   L   H   L   Q   C   R   G   E   A   A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CT TTG CCT GAA ATG GTG AGT AAG GAA AGC GAA AGG CT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S   L   P   E   M   V   S   K   E   S   E   R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ACT AAA TCT GCC TGT GGA AGA AAT GGC AAA CAA TTC TG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K   S   A   C   G   R   N   G   K   Q   F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C TTG AAC ACA GCT CAA GCA AAC CAC ACT GGC TT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T   L   T   L   N   T   A   Q   A   N   H   T   G   F   Y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GC TGC AAA TAT CTA GCT GTA CCT ACT TCA AAG AAG AAG GAA AC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S   C   K   Y   L   A   V   P   T   S   K   K   K   E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TCT GCA ATC TAT ATA TTT ATT AGT GAT ACA GGT AGA CC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A   I   Y   I   F   I   S   D   T   G   R   P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A GAG ATG TAC AGT GAA ATC CCC GAA ATT ATA CAC ATG AC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E   M   Y   S   E   I   P   E   I   I   H   M   T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GG GAG CTC GTC ATT CCC TGC CGG GTT ACG TCA CCT A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R   E   L   V   I   P   C   R   V   T   S   P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TT ACT TTA AAA AAG TTT CCA CTT GAC ACT TTG ATC CC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T   V   T   L   K   K   F   P   L   D   T   L   I   P   D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GA AAA CGC ATA ATC TGG GAC AGT AGA AAG GGC TTC ATC ATA TC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G   K   R   I   I   W   D   S   R   K   G   F   I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CA ACG TAC AAA GAA ATA GGG CTT CTG ACC TGT GAA GC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N   A   T   Y   K   E   I   G   L   L   T   C   E   A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TC AAT GGG CAT TTG TAT AAG ACA AAC TAT CTC ACA CAT CGA CAA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V   N   G   H   L   Y   K   T   N   Y   L   T   H   R   Q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CC AAT ACA ATC ATA GAT GTC CAA ATA AGC ACA CCA CGC CCA GT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T   N   T   I   I   D   V   Q   I   S   T   P   R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TA CTT AGA GGC CAT ACT CTT GTC CTC AAT TGT ACT GCT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K   L   L   R   G   H   T   L   V   L   N   C   T   A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/>
      </w:pPr>
      <w:r>
        <w:rPr/>
        <w:t xml:space="preserve">ACT CCC TTG AAC ACG AGA GTT CAA ATG ACC TGG AGT TAC CC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T   P   L   N   T   R   V   Q   M   T   W   S   Y   P   D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AA AAA AAT AAG AGA GCT TCC GTA AGG CGA CGA ATT GAC CAA AG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E   K   N   K   R   A   S   V   R   R   R   I   D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CC CAT GCC AAC ATA TTC TAC AGT GTT CTT ACT ATT GA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H   A   N   I   F   Y   S   V   L   T   I   D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CAG AAC AAA GAC AAA GGA CTT TAT ACT TGT CGT GTA AGG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Q   N   K   D   K   G   L   Y   T   C   R   V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A TCA TTC AAA TCT GTT AAC ACC TCA GTG CAT ATA TA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S   F   K   S   V   N   T   S   V   H   I   Y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GCA TTC ATC ACT GTG AAA CAT CGA AAA CAG CAG GTG CT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A   F   I   T   V   K   H   R   K   Q   Q   V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GTA GCT GGC AAG CGG TCT TAC CGG CTC TCT ATG AAA G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V   A   G   K   R   S   Y   R   L   S   M   K   V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TTT CCC TCG CCG GAA GTT GTA TGG TTA AAA GAT GGG TTA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F   P   S   P   E   V   V   W   L   K   D   G   L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ACT GAG AAA TCT GCT CGC TAT TTG ACT CGT GGC TAC TCG T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E   K   S   A   R   Y   L   T   R   G   Y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ATC AAG GAC GTA ACT GAA GAG GAT GCA GGG AAT TAT ACA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I   K   D   V   T   E   E   D   A   G   N   Y   T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TG AGC ATA AAA CAG TCA AAT GTG TTT AAA AAC CTC AC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S   I   K   Q   S   N   V   F   K   N   L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CTA ATT GTC AAT GTG AAA CCC CAG ATT TAC GAA AAG GC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I   V   N   V   K   P   Q   I   Y   E   K   A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G TTT CCA GAC CCG GCT CTC TAC CCA CTG GGC AGC AGA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F   P   D   P   A   L   Y   P   L   G   S   R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TG ACT TGT ACC GCA TAT GGT ATC CCT CAA CCT ACA AT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T   C   T   A   Y   G   I   P   Q   P   T   I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TC TGG CAC CCC TGT AAC CAT AAT CAT TCC GAA GCA AGG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F   W   H   P   C   N   H   N   H   S   E   A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TTT TGT TCC AAT AAT GAA GAG TCC TTT ATC CTG GAT G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F   C   S   N   N   E   E   S   F   I   L   D   A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AAC ATG GGA AAC AGA ATT GAG AGC ATC ACT CAG CGC ATG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N   M   G   N   R   I   E   S   I   T   Q   R   M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ATA GAA GGA AAG AAT AAG CTT CCA CCA GCT AAC AGT TC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I   E   G   K   N   K   L   P   P   A   N   S   S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TTG CCA CCT ACA AGC TTC TCT TCC AAC TAC TTC CAT TTC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L   P   P   T   S   F   S   S   N   Y   F   H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G TGA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*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2,004C05,splice variant of VEGFR1,VEGFR1-174</w:t>
      </w:r>
    </w:p>
    <w:p>
      <w:pPr>
        <w:pStyle w:val="PlainText"/>
        <w:rPr/>
      </w:pPr>
      <w:r>
        <w:rPr/>
        <w:t xml:space="preserve">ATG GTC AGC TAC TGG GAC ACC GGG GTC CTG CTG TGC GCG C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Y   W   D   T   G   V   L   L   C   A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T CTG CTT CTC ACA GGA TCT AGT TCA GGT TCA AAA TTA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L   L   L   T   G   S   S   S   G   S   K   L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CCT GAA CTG AGT TTA AAA GGC ACC CAG CAC ATC ATG CAA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P   E   L   S   L   K   G   T   Q   H   I   M   Q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ACA CTG CAT CTC CAA TGC AGG GGG GAA GCA GCC CAT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T   L   H   L   Q   C   R   G   E   A   A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CT TTG CCT GAA ATG GTG AGT AAG GAA AGC GAA AGG CT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S   L   P   E   M   V   S   K   E   S   E   R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ACT AAA TCT GCC TGT GGA AGA AAT GGC AAA CAA TTC TG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K   S   A   C   G   R   N   G   K   Q   F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C TTG AAC ACA GCT CAA GCA AAC CAC ACT GGC TT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T   L   T   L   N   T   A   Q   A   N   H   T   G   F   Y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GC TGC AAA TAT CTA GCT GTA CCT ACT TCA AAG AAG AAG GAA AC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S   C   K   Y   L   A   V   P   T   S   K   K   K   E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TCT GCA ATC TAT ATA TTT ATT AGT GAT ACA GGT AGA CC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A   I   Y   I   F   I   S   D   T   G   R   P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A GAG ATG TAC AGT GAA ATC CCC GAA ATT ATA CAC ATG AC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E   M   Y   S   E   I   P   E   I   I   H   M   T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GG GAG CTC GTC ATT CCC TGC CGG GTT ACG TCA CCT A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R   E   L   V   I   P   C   R   V   T   S   P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TT ACT TTA AAA AAG AAa AAG GCA TAA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V   T   L   K   K   K   K   A   *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3,015F01,splice variant of VEGFR2,VEGFR2-712</w:t>
      </w:r>
    </w:p>
    <w:p>
      <w:pPr>
        <w:pStyle w:val="PlainText"/>
        <w:rPr/>
      </w:pPr>
      <w:r>
        <w:rPr/>
        <w:t xml:space="preserve">ATG CAG AGC AAG GTG CTG CTG GCC GTC GCC CTG TGG CTC T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Q   S   K   V   L   L   A   V   A   L   W   L   C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CC CGG GCC GCC TCT GTG GGT TTG CCT AGT GTT TCT CT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T   R   A   A   S   V   G   L   P   S   V   S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CC AGG CTC AGC ATA CAA AAA GAC ATA CTT ACA ATT AA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P   R   L   S   I   Q   K   D   I   L   T   I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CA ACT CTT CAA ATT ACT TGC AGG GGA CAG AGG GAC T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N   T   T   L   Q   I   T   C   R   G   Q   R   D   L   D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TGG CTT TGG CCC AAT AAT CAG AGT GGC AGT GAG CAA AGG GTG GAG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W   L   W   P   N   N   Q   S   G   S   E   Q   R   V   E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TG ACT GAG TGC AGC GAT GGC CTC TTC TGT AAG ACA CTC ACA ATT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V   T   E   C   S   D   G   L   F   C   K   T   L   T   I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CA AAA GTG ATC GGA AAT GAC ACT GGA GCC TAC AAG TGC TTC TA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P   K   V   I   G   N   D   T   G   A   Y   K   C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GAA ACT GAC TTG GCC TCG GTC ATT TAT GTC TAT GTT CA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E   T   D   L   A   S   V   I   Y   V   Y   V   Q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GA TCT CCA TTT ATT GCT TCT GTT AGT GAC CAA CAT GG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R   S   P   F   I   A   S   V   S   D   Q   H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AC ATT ACT GAG AAC AAA AAC AAA ACT GTG GTG ATT CCA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V   Y   I   T   E   N   K   N   K   T   V   V   I   P   C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TC GGG TCC ATT TCA AAT CTC AAC GTG TCA CTT TGT GCA AGA TA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L   G   S   I   S   N   L   N   V   S   L   C   A   R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A AAG AGA TTT GTT CCT GAT GGT AAC AGA ATT TCC T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E   K   R   F   V   P   D   G   N   R   I   S   W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AAG AAG GGC TTT ACT ATT CCC AGC TAC ATG ATC AGC TA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K   K   G   F   T   I   P   S   Y   M   I   S   Y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TG GTC TTC TGT GAA GCA AAA ATT AAT GAT GAA AGT TA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M   V   F   C   E   A   K   I   N   D   E   S   Y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ATT ATG TAC ATA GTT GTC GTT GTA GGG TAT AGG ATT TA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M   Y   I   V   V   V   V   G   Y   R   I   Y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CTG AGT CCG TCT CAT GGA ATT GAA CTA TCT GTT GGA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L   S   P   S   H   G   I   E   L   S   V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CTT GTC TTA AAT TGT ACA GCA AGA ACT GAA CTA AAT GT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K   L   V   L   N   C   T   A   R   T   E   L   N   V   G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TT GAC TTC AAC TGG GAA TAC CCT TCT TCG AAG CAT CAG CAT AAG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I   D   F   N   W   E   Y   P   S   S   K   H   Q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CTT GTA AAC CGA GAC CTA AAA ACC CAG TCT GGG AGT GAG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L   V   N   R   D   L   K   T   Q   S   G   S   E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AA TTT TTG AGC ACC TTA ACT ATA GAT GGT GTA ACC CGG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K   F   L   S   T   L   T   I   D   G   V   T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AA GGA TTG TAC ACC TGT GCA GCA TCC AGT GGG CTG A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Q   G   L   Y   T   C   A   A   S   S   G   L   M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AG AAC AGC ACA TTT GTC AGG GTC CAT GAA AAA CCT TTT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K   K   N   S   T   F   V   R   V   H   E   K   P   F   V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CT TTT GGA AGT GGC ATG GAA TCT CTG GTG GAA GCC ACG GTG GGG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A   F   G   S   G   M   E   S   L   V   E   A   T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GT GTC AGA ATC CCT GCG AAG TAC CTT GGT TAC CCA CC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R   V   R   I   P   A   K   Y   L   G   Y   P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TA AAA TGG TAT AAA AAT GGA ATA CCC CTT GAG TCC AAT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I   K   W   Y   K   N   G   I   P   L   E   S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TT AAA GCG GGG CAT GTA CTG ACG ATT ATG GAA GTG AG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K   A   G   H   V   L   T   I   M   E   V   S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GAC ACA GGA AAT TAC ACT GTC ATC CTT ACC AAT CCC ATT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D   T   G   N   Y   T   V   I   L   T   N   P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AAG CAG AGC CAT GTG GTC TCT CTG GTT GTG TAT G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K   Q   S   H   V   V   S   L   V   V   Y   V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ATT GGT GAG AAA TCT CTA ATC TCT CCT GTG GAT T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I   G   E   K   S   L   I   S   P   V   D   S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AC GGC ACC ACT CAA ACG CTG ACA TGT ACG GTC TAT GC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Q   Y   G   T   T   Q   T   L   T   C   T   V   Y   A   I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CT CCC CCG CAT CAC ATC CAC TGG TAT TGG CAG TTG GAG GAA GAG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P   P   P   H   H   I   H   W   Y   W   Q   L   E   E   E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TGC GCC AAC GAG CCC AGC CAA GCT GTC TCA GTG ACA AAC CCA TA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C   A   N   E   P   S   Q   A   V   S   V   T   N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TGT GAA GAA TGG AGA AGT GTG GAG GAC TTC CAG GGA G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P   C   E   E   W   R   S   V   E   D   F   Q   G   G   N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AA ATT GAA GTT AAT AAA AAT CAA TTT GCT CTA ATT GAA GGA AA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K   I   E   V   N   K   N   Q   F   A   L   I   E   G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A ACT GTA AGT ACC CTT GTT ATC CAA GCG GCA AAT GTG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T   V   S   T   L   V   I   Q   A   A   N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TG TAC AAA TGT GAA GCG GTC AAC AAA GTC GGG AGA GGA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L   Y   K   C   E   A   V   N   K   V   G   R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GTG ATC TCC TTC CAC GTG ACC AGG GGT CCT GAA ATT ACT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V   I   S   F   H   V   T   R   G   P   E   I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CT GAC ATG CAG CCC ACT GAG CAG GAG AGC GTG TCT TT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Q   P   D   M   Q   P   T   E   Q   E   S   V   S   L   W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TGC ACT GCA GAC AGA TCT ACG TTT GAG AAC CTC ACA TGG TAC AAG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C   T   A   D   R   S   T   F   E   N   L   T   W   Y   K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TT GGC CCA CAG CCT CTG CCA ATC CAT GTG GGA GAG TTG CCC ACA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L   G   P   Q   P   L   P   I   H   V   G   E   L   P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CT GTT TGC AAG AAC TTG GAT ACT CTT TGG AAA TTG AAT GCC ACC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P   V   C   K   N   L   D   T   L   W   K   L   N   A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TG TTC TCT AAT AGC ACA AAT GAC ATT TTG ATC ATG GAG CTT AAG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M   F   S   N   S   T   N   D   I   L   I   M   E   L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CA TCC TTG CAG GAC CAA GGA GAC TAT GTC TGC CTT GCT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A   S   L   Q   D   Q   G   D   Y   V   C   L   A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GG AAG ACC AAG AAA AGA CAT TGC GTG GTC AGG CAG CT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D   R   K   T   K   K   R   H   C   V   V   R   Q   L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TC CTA GAG CGT GTG GCA CCC ACG ATC ACA GGA AAC CTG GAG AAT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V   L   E   R   V   A   P   T   I   T   G   N   L   E   N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AG ACG ACA AGT ATT GGG GAA AGC ATC GAA GTC TCA TGC ACG GC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Q   T   T   S   I   G   E   S   I   E   V   S   C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G AAT CCC CCT CCA CAG ATC ATG TGG TTT AAA GAT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N   P   P   P   Q   I   M   W   F   K   D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CTT GTA GAA GAC TCA GAG tga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V   E   D   S   E   *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4,015G09,splice variant of VEGFR3,VEGFR3-765</w:t>
      </w:r>
    </w:p>
    <w:p>
      <w:pPr>
        <w:pStyle w:val="PlainText"/>
        <w:rPr/>
      </w:pPr>
      <w:r>
        <w:rPr/>
        <w:t xml:space="preserve">ATG CAG CGG GGC GCC GCG CTG TGC CTG CGA CTG TGG CTC TG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Q   R   G   A   A   L   C   L   R   L   W   L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TC CTG GAC GGC CTG GTG AGT GGC TAC TCC ATG ACC CC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L   L   D   G   L   V   S   G   Y   S   M   T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TG AAC ATC ACG GAG GAG TCA CAC GTC ATC GAC ACC GG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T   L   N   I   T   E   E   S   H   V   I   D   T   G   D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GC CTG TCC ATC TCC TGC AGG GGA CAG CAC CCC CTC GAG TGG GCT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S   L   S   I   S   C   R   G   Q   H   P   L   E   W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CCA GGA GCT CAG GAG GCG CCA GCC ACC GGA GAC AAG GA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P   G   A   Q   E   A   P   A   T   G   D   K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C ACG GGG GTG GTG CGA GAC TGC GAG GGC ACA GAC G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E   D   T   G   V   V   R   D   C   E   G   T   D   A   R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CC TAC TGC AAG GTG TTG CTG CTG CAC GAG GTA CAT GCC AAC GA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P   Y   C   K   V   L   L   L   H   E   V   H   A   N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GC AGC TAC GTC TGC TAC TAC AAG TAC ATC AAG GCA C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S   Y   V   C   Y   Y   K   Y   I   K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GC ACC ACG GCC GCC AGC TCC TAC GTG TTC GTG AGA GAC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G   T   T   A   A   S   S   Y   V   F   V   R   D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AG CCA TTC ATC AAC AAG CCT GAC ACG CTC TTG GTC AA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E   Q   P   F   I   N   K   P   D   T   L   L   V   N   R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AAG GAC GCC ATG TGG GTG CCC TGT CTG GTG TCC ATC CCC GGC CTC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K   D   A   M   W   V   P   C   L   V   S   I   P   G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C ACG CTG CGC TCG CAA AGC TCG GTG CTG TGG CCA G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T   L   R   S   Q   S   S   V   L   W   P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G GTG GTG TGG GAT GAC CGG CGG GGC ATG CTC GTG TC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lang w:val="de-DE"/>
        </w:rPr>
        <w:t xml:space="preserve">Q   E   V   V   W   D   D   R   R   G   M   L   V   S   T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CCA CTG CTG CAC GAT GCC CTG TAC CTG CAG TGC GAG ACC ACC TGG </w:t>
      </w:r>
    </w:p>
    <w:p>
      <w:pPr>
        <w:pStyle w:val="PlainText"/>
        <w:rPr>
          <w:lang w:val="de-DE"/>
        </w:rPr>
      </w:pPr>
      <w:r>
        <w:rPr>
          <w:rFonts w:eastAsia="Courier New"/>
          <w:lang w:val="de-DE"/>
        </w:rPr>
        <w:t xml:space="preserve"> </w:t>
      </w:r>
      <w:r>
        <w:rPr>
          <w:lang w:val="de-DE"/>
        </w:rPr>
        <w:t xml:space="preserve">P   L   L   H   D   A   L   Y   L   Q   C   E   T   T   W  </w:t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PlainText"/>
        <w:rPr>
          <w:lang w:val="de-DE"/>
        </w:rPr>
      </w:pPr>
      <w:r>
        <w:rPr>
          <w:lang w:val="de-DE"/>
        </w:rPr>
        <w:t xml:space="preserve">GGA GAC CAG GAC TTC CTT TCC AAC CCC TTC CTG GTG CAC ATC ACA </w:t>
      </w:r>
    </w:p>
    <w:p>
      <w:pPr>
        <w:pStyle w:val="PlainText"/>
        <w:rPr/>
      </w:pPr>
      <w:r>
        <w:rPr>
          <w:rFonts w:eastAsia="Courier New"/>
          <w:lang w:val="de-DE"/>
        </w:rPr>
        <w:t xml:space="preserve"> </w:t>
      </w:r>
      <w:r>
        <w:rPr/>
        <w:t xml:space="preserve">G   D   Q   D   F   L   S   N   P   F   L   V   H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AC GAG CTC TAT GAC ATC CAG CTG TTG CCC AGG AAG TC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E   L   Y   D   I   Q   L   L   P   R   K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G CTG GTA GGG GAG AAG CTG GTC CTG AAC TGC ACC GT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L   V   G   E   K   L   V   L   N   C   T   V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AG TTT AAC TCA GGT GTC ACC TTT GAC TGG GAC TAC CC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E   F   N   S   G   V   T   F   D   W   D   Y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CAG GCA GAG CGG GGT AAG TGG GTG CCC GAG CGA CGC TC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Q   A   E   R   G   K   W   V   P   E   R   R   S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ACC CAC ACA GAA CTC TCC AGC ATC CTG ACC ATC CAC AAC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T   H   T   E   L   S   S   I   L   T   I   H   N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AG CAC GAC CTG GGC TCG TAT GTG TGC AAG GCC AAC AAC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Q   H   D   L   G   S   Y   V   C   K   A   N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CGA TTT CGG GAG AGC ACC GAG GTC ATT GTG CAT GA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R   F   R   E   S   T   E   V   I   V   H   E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TC ATC AGC GTC GAG TGG CTC AAA GGA CCC ATC CTG GAG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F   I   S   V   E   W   L   K   G   P   I   L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GCA GGA GAC GAG CTG GTG AAG CTG CCC GTG AAG CTG GCA G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G   D   E   L   V   K   L   P   V   K   L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CC CCG CCC GAG TTC CAG TGG TAC AAG GAT GGA AAG GC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P   P   P   E   F   Q   W   Y   K   D   G   K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GGG CGC CAC AGT CCA CAT GCC CTG GTG CTC AAG GAG GT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R   H   S   P   H   A   L   V   L   K   E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CC AGC ACA GGC ACC TAC ACC CTC GCC CTG TGG AAC TCC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S   T   G   T   Y   T   L   A   L   W   N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GC CTG AGG CGC AAC ATC AGC CTG GAG CTG GTG GTG AA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L   R   R   N   I   S   L   E   L   V   V   N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CC CAG ATA CAT GAG AAG GAG GCC TCC TCC CCC AGC AT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Q   I   H   E   K   E   A   S   S   P   S   I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CGT CAC AGC CGC CAG GCC CTC ACC TGC ACG GCC TA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R   H   S   R   Q   A   L   T   C   T   A   Y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TG CCT CTC AGC ATC CAG TGG CAC TGG CGG CCC TGG ACA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P   L   S   I   Q   W   H   W   R   P   W   T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G ATG TTT GCC CAG CGT AGT CTC CGG CGG CGG CAG CAG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K   M   F   A   Q   R   S   L   R   R   R   Q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TC ATG CCA CAG TGC CGT GAC TGG AGG GCG GTG ACC AC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L   M   P   Q   C   R   D   W   R   A   V   T   T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C GTG AAC CCC ATC GAG AGC CTG GAC ACC TGG ACC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V   N   P   I   E   S   L   D   T   W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AG GGA AAG AAT AAG ACT GTG AGC AAG CTG GTG ATC CA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E   G   K   N   K   T   V   S   K   L   V   I   Q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AC GTG TCT GCC ATG TAC AAG TGT GTG GTC TCC AAC A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N   V   S   A   M   Y   K   C   V   V   S   N   K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GAT GAG CGG CTC ATC TAC TTC TAT GTG ACC ACC AT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D   E   R   L   I   Y   F   Y   V   T   T   I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C TTC ACC ATC GAA TCC AAG CCA TCC GAG GAG CTA CTA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F   T   I   E   S   K   P   S   E   E   L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CCG GTG CTC CTG AGC TGC CAA GCC GAC AGC TAC AAG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P   V   L   L   S   C   Q   A   D   S   Y   K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AT CTG CGC TGG TAC CGC CTC AAC CTG TCC ACG CTG CAC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L   R   W   Y   R   L   N   L   S   T   L   H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CAC GGG AAC CCG CTT CTG CTC GAC TGC AAG AAC GTG CA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G   N   P   L   L   L   D   C   K   N   V   H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C ACC CCT CTG GCC GCC AGC CTG GAG GAG GTG GCA CC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T   P   L   A   A   S   L   E   E   V   A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CGC CAC GCC ACG CTC AGC CTG AGT ATC CCC CGC GTC G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H   A   T   L   S   L   S   I   P   R   V   A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AC GAG GGC CAC TAT GTG TGC GAA GTG CAA GAC CGG C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E   G   H   Y   V   C   E   V   Q   D   R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GAC AAG CAC TGC CAC AAG AAG TAC CTG TCG GTG CAG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D   K   H   C   H   K   K   Y   L   S   V   Q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CC CCT CGG CTC ACG CAG AAC TTG ACC GAC CTC CTG GTG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P   R   L   T   Q   N   L   T   D   L   L   V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AGC GAC TCG CTG GAG ATG CAG TGC TTG GTG GCC GGA GC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D   S   L   E   M   Q   C   L   V   A   G   A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CCC AGC ATC GTG TGG TAC AAA GAC GAG AGG CTG CTG GA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S   I   V   W   Y   K   D   E   R   L   L   E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CT Ggt AGG GAG GGT GGC CCT GGC GAA GGG CAG GTC CGG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G   R   E   G   G   P   G   E   G   Q   V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GCG AGG CCG ACG ATC CCA AAC CCA GGT GGA CCC GCA CC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R   P   T   I   P   N   P   G   G   P   A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C CCC CTG Cag GAG TCG ACT TGG CGG ACT CCA ACC AG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H   P   L   Q   E   S   T   W   R   T   P   T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5,007F05,splice variant of VEGFR3,VEGFR3-295</w:t>
      </w:r>
    </w:p>
    <w:p>
      <w:pPr>
        <w:pStyle w:val="PlainText"/>
        <w:rPr/>
      </w:pPr>
      <w:r>
        <w:rPr/>
        <w:t xml:space="preserve">ATG CAG CGG GGC GCC GCG CTG TGC CTG CGA CTG TGG CTC TG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Q   R   G   A   A   L   C   L   R   L   W   L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TC CTG GAC GGC CTG GTG AGT GGC TAC TCC ATG ACC CC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L   L   D   G   L   V   S   G   Y   S   M   T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TG AAC ATC ACG GAG GAG TCA CAC GTC ATC GAC ACC GG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N   I   T   E   E   S   H   V   I   D   T   G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TG TCC ATC TCC TGC AGG GGA CAG CAC CCC CTC GAG TG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S   I   S   C   R   G   Q   H   P   L   E   W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CCA GGA GCT CAG GAG GCG CCA GCC ACC GGA GAC AAG GA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P   G   A   Q   E   A   P   A   T   G   D   K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C ACG GGG GTG GTG CGA GAC TGC GAG GGC ACA GAC G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T   G   V   V   R   D   C   E   G   T   D   A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AC TGC AAG GTG TTG CTG CTG CAC GAG GTA CAT GCC AA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Y   C   K   V   L   L   L   H   E   V   H   A   N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GC AGC TAC GTC TGC TAC TAC AAG TAC ATC AAG GCA C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S   Y   V   C   Y   Y   K   Y   I   K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GC ACC ACG GCC GCC AGC TCC TAC GTG TTC GTG AGA GAC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G   T   T   A   A   S   S   Y   V   F   V   R   D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AG CCA TTC ATC AAC AAG CCT GAC ACG CTC TTG GTC AA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Q   P   F   I   N   K   P   D   T   L   L   V   N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C GCC ATG TGG GTG CCC TGT CTG GTG TCC ATC CCC GG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D   A   M   W   V   P   C   L   V   S   I   P   G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C ACG CTG CGC TCG CAA AGC TCG GTG CTG TGG CCA G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T   L   R   S   Q   S   S   V   L   W   P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G GTG GTG TGG GAT GAC CGG CGG GGC ATG CTC GTG TC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E   V   V   W   D   D   R   R   G   M   L   V   S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TG CTG CAC GAT GCC CTG TAC CTG CAG TGC GAG ACC AC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L   H   D   A   L   Y   L   Q   C   E   T   T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AC CAG GAC TTC CTT TCC AAC CCC TTC CTG GTG CAC AT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D   Q   D   F   L   S   N   P   F   L   V   H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AC GAG CTC TAT GAC ATC CAG CTG TTG CCC AGG AAG TC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E   L   Y   D   I   Q   L   L   P   R   K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G CTG GTA GGG GAG AAG CTG GTC CTG AAC TGC ACC GT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L   V   G   E   K   L   V   L   N   C   T   V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AG TTT AAC TCA GGT GTC ACC TTT GAC TGG GAC TAC CC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E   F   N   S   G   V   T   F   D   W   D   Y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CAG AAA ATC CCT TCA TCA GCG TCG AGT GGC TCA AAG GA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Q   K   I   P   S   S   A   S   S   G   S   K   D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TGG AGG CCA CGG CAG GAG ACG AGC TGG TG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W   R   P   R   Q   E   T   S   W   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6,007E10,splice variant of VEGFR3,VEGFR3-227</w:t>
      </w:r>
    </w:p>
    <w:p>
      <w:pPr>
        <w:pStyle w:val="PlainText"/>
        <w:rPr/>
      </w:pPr>
      <w:r>
        <w:rPr/>
        <w:t xml:space="preserve">ATG CAG CGG GGC GCC GCG CTG TGC CTG CGA CTG TGG CTC TG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Q   R   G   A   A   L   C   L   R   L   W   L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TC CTG GAC GGC CTG GTG AGT GGC TAC TCC ATG ACC CC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L   L   D   G   L   V   S   G   Y   S   M   T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TG AAC ATC ACG GAG GAG TCA CAC GTC ATC GAC ACC GG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N   I   T   E   E   S   H   V   I   D   T   G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TG TCC ATC TCC TGC AGG GGA CAG CAC CCC CTC GAG TG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S   I   S   C   R   G   Q   H   P   L   E   W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CCA GGA GCT CAG GAG GCG CCA GCC ACC GGA GAC AAG GA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P   G   A   Q   E   A   P   A   T   G   D   K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C ACG GGG GTG GTG CGA GAC TGC GAG GGC ACA GAC G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T   G   V   V   R   D   C   E   G   T   D   A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AC TGC AAG GTG TTG CTG CTG CAC GAG GTA CAT GCC AA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Y   C   K   V   L   L   L   H   E   V   H   A   N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GC AGC TAC GTC TGC TAC TAC AAG TAC ATC AAG GCA C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S   Y   V   C   Y   Y   K   Y   I   K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GC ACC ACG GCC GCC AGC TCC TAC GTG TTC GTG AGA GGA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G   T   T   A   A   S   S   Y   V   F   V   R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CCA TGT GGG TGC CCT GTC TGG TGT CCA TCC CCG GCC TCA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P   C   G   C   P   V   W   C   P   S   P   A   S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CGC TGC GCT CGC AAA GCT CGG TGC TGT GGC CAG ACG GG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R   C   A   R   K   A   R   C   C   G   Q   T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TGG TGT GGG ATG ACC GGC GGG GCA TGC TCG TGT CCA CG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W   C   G   M   T   G   G   A   C   S   C   P   R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TGC ACG ATG CCC TGT ACC TGC AGT GCG AGA CCA CCT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C   T   M   P   C   T   C   S   A   R   P   P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GG ACT TCC TTT CCA ACC CCT TCC TGG TGC ACA TCA CAG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T   S   F   P   T   P   S   W   C   T   S   Q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GC TCT ATG ACA TCC AGC TGT TGC CCA GGA AGT CGC TG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S   S   M   T   S   S   C   C   P   G   S   R   W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TGG TAG    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W   *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7,020H07,splice variant of MET,MET-877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G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R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C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T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CG AAT GAT GAC ATT CTT TTC GG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P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AT CCT GTA AT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D   P   V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ATT TCG CCG AAA TAC GGT CCT ATG GCT GGT GGC ACT TTA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S   P   K   Y   G   P   M   A   G   G   T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T GGA AAT TAC CTA AAC AGT GGG AAT TCT AGA C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G   N   Y   L   N   S   G   N   S   R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ATT GGT GGA AAA ACA TGT ACT TTA AAA AGT GTG TCA A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G   G   K   T   C   T   L   K   S   V   S   N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CTT GAA TGT TAT ACC CCA GCC CAA ACC ATT TCA ACT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E   C   Y   T   P   A   Q   T   I   S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TT AAA TTG AAA ATT GAC TTA GCC AAC CGA GAG ACA A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K   L   K   I   D   L   A   N   R   E   T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T TAC CGT GAA GAT CCC ATT GTC TAT GAA ATT CAT CCA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Y   R   E   D   P   I   V   Y   E   I   H   P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CT TTT ATT AGT GGT GGG AGC ACA ATA ACA GGT GTT GG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F   I   S   G   G   S   T   I   T   G   V   G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TG AAT TCA GTT AGT GTC CCG AGA ATG GTC ATA AAT GT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N   S   V   S   V   P   R   M   V   I   N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CG GGA AGG AAC TTT ACA GTG GCA TGT CAA CAT CGC TC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G   R   N   F   T   V   A   C   Q   H   R   S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GAG ATA ATC TGT TGT ACC ACT CCT TCC CTG CAA CAG CT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E   I   I   C   C   T   T   P   S   L   Q   Q   L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AA CTC CCC CTG AAA ACC AAA GCC TTT TTC ATG TTA G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Q   L   P   L   K   T   K   A   F   F   M   L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TT TCC AAA TAC TTT GAT CTC ATT TAT GTA CAT AAT CC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S   K   Y   F   D   L   I   Y   V   H   N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AG CCT TTT GAA AAG CCA GTG ATG ATC TCA ATG GGC AA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K   P   F   E   K   P   V   M   I   S   M   G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A CTG GAA ATT AAG GTA AGA AAT GCT TTA AAC ACT GTC T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L   E   I   K   V   R   N   A   L   N   T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AT CAG CTC AAA CTT AAT TGA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H   Q   L   K   L   N   *                     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8,020H06,splice variant of MET,MET-823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C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T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AT CCT GTA AT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D   P   V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ATT TCG CCG AAA TAC GGT CCT ATG GCT GGT GGC ACT TTA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S   P   K   Y   G   P   M   A   G   G   T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T GGA AAT TAC CTA AAC AGT GGG AAT TCT AGA C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G   N   Y   L   N   S   G   N   S   R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ATT GGT GGA AAA ACA TGT ACT TTA AAA AGT GTG TCA A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G   G   K   T   C   T   L   K   S   V   S   N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CTT GAA TGT TAT ACC CCA GCC CAA ACC ATT TCA ACT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E   C   Y   T   P   A   Q   T   I   S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TT AAA TTG AAA ATT GAC TTA ACC AAC CGA GAG ACA A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K   L   K   I   D   L   T   N   R   E   T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T TAC CGT GAA GAT CCC ATT GTC TAT GAA ATT CAT CCA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Y   R   E   D   P   I   V   Y   E   I   H   P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CT TTT ATT AGT GGT GGG AGC ACA ATA ACA GGT GTT GG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F   I   S   G   G   S   T   I   T   G   V   G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TG AAT TCA GTT AGT GTC CCG AGA ATG GTC ATA AAT GT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N   S   V   S   V   P   R   M   V   I   N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CA GGA AGG AAC TTT ACA GTG GTA AGT CCT TTG AGC A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G   R   N   F   T   V   V   S   P   L   S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ACT CAG AGC TCT GCA TCT TTG CCT CTA ACC ATG TGG CTT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T   Q   S   S   A   S   L   P   L   T   M   W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AC CTG AGA CAT CTC AGT TTC GCC TTT AAG GTT TGC TAG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Y   L   R   H   L   S   F   A   F   K   V   C   *   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69,020H03,splice variant of MET,MET-755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G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D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G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G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G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R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T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T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Y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C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S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AT CCT GTA AT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D   P   V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ATT TCG CCG AAA TAC GGT CCT ATG GCT GGT GGC ACT TTA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S   P   K   Y   G   P   M   A   G   G   T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T GGA AAT TAC CTA AAC AGT GGG AAT TCT AGA C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G   N   Y   L   N   S   G   N   S   R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ATT GGT GGG AAA ACA TGT ACT TTA AAA AGT GTG TCA A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G   G   K   T   C   T   L   K   S   V   S   N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CTT GAA TGT TAT ACC CCA GCC CAA ACC ATT TCA ACT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E   C   Y   T   P   A   Q   T   I   S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TT AAA TTG AAA ATT GAC TTA GCC AAC CGA GAG ACA A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K   L   K   I   D   L   A   N   R   E   T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T TAC CGT GAA GAT CCC ATT GTC TAT GTA ATT CAT CCA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Y   R   E   D   P   I   V   Y   V   I   H   P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CT TTT ATT AGG TA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F   I   R   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0,020H08,splice variant of MET,MET-764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C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A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G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R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G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AT CCT GTA AT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D   P   V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ATT TCG CCG AAA TAC GGT CCT ATG GCT GGT GGC ACT TTA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S   P   K   Y   G   P   M   A   G   G   T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T GGA AAT TAC CTA AAC AGT GGG AAT TCT AGA C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G   N   Y   L   N   S   G   N   S   R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ATT GGT GGA AAA ACG TGT ACT TTA AAA AGT GTG TCA A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G   G   K   T   C   T   L   K   S   V   S   N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CTT GAA TGT TAT ACC CCA GCC CAA ACC ATT TCA ACT GA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E   C   Y   T   P   A   Q   T   I   S   T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TT AAA TTG AAA ATT GAC TTA GCC AAC CGA GAG ACA A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K   L   K   I   D   L   A   N   R   E   T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T TAC CGT GAA GAT CCC ATT GTC TAT GAA ATT CAT CCA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Y   R   E   D   P   I   V   Y   E   I   H   P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CT TTT ATT AGG CAT GTC AAC ATC GCT CTA ATT CAG AGA T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F   I   R   H   V   N   I   A   L   I   Q   R   *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1,020G07,splice variant of MET,MET-661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AAG ATC CCA TTG AAT GGC TTG GGT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G TAC AGT ACA TTC TCC TAT GTG CTC CCC TCC AG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L   P   S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AA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*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2,020F11,splice variant of MET,MET-719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C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T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C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H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AT CCT GTA ATA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D   P   V   I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ATT TCG CCG AAA TAC GGT CCT ATG GCT GGT GGC ACT TTA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S   P   K   Y   G   P   M   A   G   G   T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A ACT GGA AAT TAC CTA AAC AGT GGG AAT TCT AGA C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G   N   Y   L   N   S   G   N   S   R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ATT GGT GGA AAA ACA TGT ACT TTA AAA AGG TGT TGT AAA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G   G   K   T   C   T   L   K   R   C   C   K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TTT TGT TGC ATC TGT CAA TTT GAA TTA ATA TCT GTA CCT T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F   C   C   I   C   Q   F   E   L   I   S   V   P   *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3,020F12,splice variant of MET,MET-697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C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A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G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C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T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G TAC AGT ACA TTC TCC TAT GTG TTA CTT TGT TTT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L   L   C   F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C TCC CCT CCA GGA TCC TGT AAT AAC AAG TAT TTC GCC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I   S   P   P   G   S   C   N   N   K   Y   F   A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GG TCC TAT GGC TGG TGG CAC TTT ACT TAC TTT AAC TG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R   S   Y   G   W   W   H   F   T   Y   F   N   W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CCT AAA CAG TGG GAA TTC TAG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P   K   Q   W   E   F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4,020G03,splice variant of MET,MET-691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GG CGC CAC GAC AAA TGT GTG CGA TCG GAG GAA TGC CT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W   R   H   D   K   C   V   R   S   E   E   C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ACA TGG ACT CAA CAG ATC TGT CTG CCT GCA ATC TAC A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W   T   Q   Q   I   C   L   P   A   I   Y   K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CCA AAT AGT GCA CCC CTT GAA GGA GGG ACA AGG CTG ACC A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P   N   S   A   P   L   E   G   G   T   R   L   T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GC TGG GAC TTT GGA TTT CGG AGG AAT AAT AAA TTT GAT T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G   W   D   F   G   F   R   R   N   N   K   F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AA ACT AGA GTT CTC CTT GGA AAT GAG AGC TGC ACC TT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K   T   R   V   L   L   G   N   E   S   C   T   L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GT GAG AGC ACG ATG AAT ACA TTG AAA TGC ACA GTT GGT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E   S   T   M   N   T   L   K   C   T   V   G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AAT AAG CAT TTC AAT ATG TCC ATA ATT ATT TCA AA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N   K   H   F   N   M   S   I   I   I   S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GGG ACA ACA CAA TAC AGT ACA TTC TCC TAT GTG GAT CCT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G   T   T   Q   Y   S   T   F   S   Y   V   D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ACA AGT ATT TCG CCG AAA TAC GGT CCT ATG GCT GGT GG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S   I   S   P   K   Y   G   P   M   A   G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CTT ACT TTA ACT GGA AAT TAC CTA AAC AGT GGG AAT TCT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T   L   T   G   N   Y   L   N   S   G   N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CA ATT GGT GGA AAA ACA TGT ACT CTA AAA AGG TG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S   I   G   G   K   T   C   T   L   K   R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TTT ATT TTT TGT TGC ATC TGT CAA TTT GAA TTA ATA TCT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F   I   F   C   C   I   C   Q   F   E   L   I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TAA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*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5,020F08,splice variant of MET,MET-664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A TTG AAA TGC ACA GTT GGT CCT G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L   K   C   T   V   G   P   A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G CAT TTC AAT ATG TCC ATA ATT ATT TCA AAT GGC C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K   H   F   N   M   S   I   I   I   S   N   G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CA CAA TAC AGT ACA TTC TCC TAT GTG GTA AGG AAG AT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Q   Y   S   T   F   S   Y   V   V   R   K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TAT CAT GTT tga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Y   H   V   *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6,020E11,splice variant of MET,MET-621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C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A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T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T TT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GT GCA CCC CTT GAA GGA GGG ACA AGG CTG ACC ATA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A   P   L   E   G   G   T   R   L   T   I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AC TTT GGA TTT CGG AGG AAT AAT AAA TTT GAT TT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D   F   G   F   R   R   N   N   K   F   D   L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AGA GTT CTC CTT GGA AAT GAG AGC TGC ACC TTG ACT T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R   V   L   L   G   N   E   S   C   T   L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CG ATG AAT ACG TAA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T   M   N   T   *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7,020D07,splice variant of MET,MET-596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C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P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GC TAC ACA CTG GTT ATC ACT GGG AA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G   Y   T   L   V   I   T   G   K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AAG ATC CCA TTG AAT GGC TTG GGC TGC AGA CAT TTC C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K   I   P   L   N   G   L   G   C   R   H   F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GT CAA TGC CTC TCT GCC CCA CCC TTT GTT CAG TGT GG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Q   C   L   S   A   P   P   F   V   Q   C   G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C GAC AAA TGT GTG CGA TCG GAG GAA TGC CTG AGC G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H   D   K   C   V   R   S   E   E   C   L   S   G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CT CAA CAG ATC TGT CTG CCT GCA ATC TAC AAG GTA GGA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T   Q   Q   I   C   L   P   A   I   Y   K   V   G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AAC AGC TGG CAT ACA TGT TTT TGT TTG GTG TTT TTT TTT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N   S   W   H   T   C   F   C   L   V   F   F   F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GG TTT GGT TTG GTT TGT TTT TTG TTT TTT TAG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W   F   G   L   V   C   F   L   F   F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8,020D11,splice variant of MET,MET-408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G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R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G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R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C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A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T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D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T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L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G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A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G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GCA GAA AAT GTG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A   E   N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TGG AGG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W   R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79,020D04,splice variant of MET,MET-518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T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T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V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T TCT CGA TCA GGA CCA TCA ACC CCT CAT GTG AAT T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S   R   S   G   P   S   T   P   H   V   N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AC TCC CAT CCA GTG TCT CCA GAA GTG ATT GTG GAG CA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D   S   H   P   V   S   P   E   V   I   V   E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AC CAA AAT GAC TAC ACA CTG GTT ATC ACT GGG AAG GA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Q   N   D   Y   T   L   V   I   T   G   K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T TCC CAC AGG GAA TTT CCA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S   H   R   E   F   P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0,020C12,splice variant of MET,MET-468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A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N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C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T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ACA CTT CTG AG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T   L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CA GGC TGT GAA GCG CGC CGT GAT GAA TAT CGA ACA G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C   E   A   R   R   D   E   Y   R   T   E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GCT TTG CAG CGC GTT GAC TTA TTC ATG GGT CAA TT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A   L   Q   R   V   D   L   F   M   G   Q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C CTC TTA ACA TCT ATA TCC ACC TTC ATT AAA GGA G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L   T   S   I   S   T   F   I   K   G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A GCT AAT CTT GGG ACA TCA GAG GGT CGC TTC ATG CA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A   N   L   G   T   S   E   G   R   F   M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CT TTC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A   F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1,020C10,splice variant of MET,MET-413</w:t>
      </w:r>
    </w:p>
    <w:p>
      <w:pPr>
        <w:pStyle w:val="PlainText"/>
        <w:rPr/>
      </w:pPr>
      <w:r>
        <w:rPr/>
        <w:t xml:space="preserve">ATG AAG GCC CCC GCT GTG CTT GCA CCT GGC ATC CTC GTG CT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A   P   A   V   L   A   P   G   I   L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CC TTG GTG CAG AGG AGC AAT GGG GAG TGT AAA GAG G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V   Q   R   S   N   G   E   C   K   E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AG TCC GAG ATG AAT GTG AAT ATG AAG TAT CAG CTT C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K   S   E   M   N   V   N   M   K   Y   Q   L   P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C GCG GAA ACA CCC ATC CAG AAT GTC ATT CTA CAT GA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A   E   T   P   I   Q   N   V   I   L   H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T TTC CTT GGT GCC ACT AAC TAC ATT TAT GTT TTA AA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F   L   G   A   T   N   Y   I   Y   V   L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C CTT CAG AAG GTT GCT GAG TAC AAG ACT GGG C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L   Q   K   V   A   E   Y   K   T   G   P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C CCA GAT TGT TTC CCA TGT CAG GAC TGC AGC AGC AA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H   P   D   C   F   P   C   Q   D   C   S   S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TA TCA GGA GGT GTT TGG AAA GAT AAC ATC AAC ATG GCT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L   S   G   G   V   W   K   D   N   I   N   M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TC GAC ACC TAC TAT GAT GAT CAA CTC ATT AGC TGT G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D   T   Y   Y   D   D   Q   L   I   S   C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C AGA GGG ACC TGC CAG CGA CAT GTC TTT CCC CAC A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R   G   T   C   Q   R   H   V   F   P   H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CT GAT ATA CAG TCG GAG GTT CAC TGC ATA TTC TCC C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D   I   Q   S   E   V   H   C   I   F   S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AG CCC AGC CAG TGT CCT GAC TGT GTG GTG AGC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E   P   S   Q   C   P   D   C   V   V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AAA GTC CTT TCA TCT GTA AAG GAC CGG TTC ATC A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K   V   L   S   S   V   K   D   R   F   I   N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TA GGC AAT ACC ATA AAT TCT TCT TAT TTC CCA GAT CA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V   G   N   T   I   N   S   S   Y   F   P   D   H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TCG ATA TCA GTG AGA AGG CTA AAG GAA ACG AAA GA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S   I   S   V   R   R   L   K   E   T   K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TG TTT TTG ACG GAC CAG TCC TAC ATT GAT GTT TTA C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F   L   T   D   Q   S   Y   I   D   V   L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A GAT TCT TAC CCC ATT AAG TAT GTC CAT GCC TTT GA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D   S   Y   P   I   K   Y   V   H   A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T TTT ATT TAC TTC TTG ACG GTC CAA AGG GAA ACT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F   I   Y   F   L   T   V   Q   R   E   T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ACT TTT CAC ACA AGA ATA ATC AGG TTC TGT TCC ATA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T   F   H   T   R   I   I   R   F   C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GA TTG CAT TCC TAC ATG GAA ATG CCT CTG GAG TGT AT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H   S   Y   M   E   M   P   L   E   C   I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AA AAG AGA AAA AAG AGA TCC ACA AAG AAG GAA GTG TT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K   R   K   K   R   S   T   K   K   E   V   L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CTT CAG GCT GCG TAT GTC AGC AAG CCT GGG GCC CAG CT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Q   A   A   Y   V   S   K   P   G   A   Q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CAA ATA GGA GCC AGC CTG AAT GAT GAC ATT CTT TTC G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I   G   A   S   L   N   D   D   I   L   F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GCA CAA AGC AAG CCA GAT TCT GCC GAA CCA ATG GAT CGA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Q   S   K   P   D   S   A   E   P   M   D   R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TG TGT GCA TTC CCT ATC AAA TAT GTC AAC GAC TTC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M   C   A   F   P   I   K   Y   V   N   D   F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C GTC AAC AAA AAC AAT GTG AGA TGT CTC CAG CAT TT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I   V   N   K   N   N   V   R   C   L   Q   H   F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CC AAT CAT GAG CAC TGC TTT AAT AGG GTA AGT CAC A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H   E   H   C   F   N   R   V   S   H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CA CTT ATA AAC TGT GAG GTA TAA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P   L   I   N   C   E   V   *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2,004C11,splice variant of RON,RON-495</w:t>
      </w:r>
    </w:p>
    <w:p>
      <w:pPr>
        <w:pStyle w:val="PlainText"/>
        <w:rPr/>
      </w:pPr>
      <w:r>
        <w:rPr/>
        <w:t xml:space="preserve">ATG GAG CTC CTC CCG CCG CTG CCT CAG TCC TTC CTG TTG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L   P   P   L   P   Q   S   F   L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TG CCT GCC AAG CCC GCG GCG GGC GAG GAC TGG CAG TG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P   A   K   P   A   A   G   E   D   W   Q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ACC CCC TAC GCG GCC TCT CGC GAC TTT GAC GTG AAG TA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T   P   Y   A   A   S   R   D   F   D   V   K   Y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AGC TTC TCC GCC GGA GGC CTG GTA CAG GCC ATG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S   F   S   A   G   G   L   V   Q   A   M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AG GGC GAC AGA AAT GAG AGT GCT GTG TTT GTA GCC ATA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E   G   D   R   N   E   S   A   V   F   V   A   I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GC CTG CAT GTG CTT GGG CCT GAC CTG AAG TCT GTC C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R   L   H   V   L   G   P   D   L   K   S   V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CC ACG GGC CCT GCT GGA GAC CCT GGC TGC CAG ACG TG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T   G   P   A   G   D   P   G   C   Q   T   C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T GGC CCA GGA CCC CAC GGC CCT CCC GGT GAC ACA GA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G   P   G   P   H   G   P   P   G   D   T   D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TG CTG GTG CTG GAT CCC GCG CTG CCT GCG CTG GTC AG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V   L   V   L   D   P   A   L   P   A   L   V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CC AGC CTG CAG GGC CGC TGC TTC CTG CAT GAC CTA GA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S   L   Q   G   R   C   F   L   H   D   L   E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GG ACA GCC GTG CAT CTG GCA GCG CCA GCC TGC CTC TTC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T   A   V   H   L   A   A   P   A   C   L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C CAT AAC CGG CCC GAT GAC TGC CCC GAC TGT GTG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H   N   R   P   D   D   C   P   D   C   V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TG GGC ACC CGT GTA ACT GTG GTT GAG CAA GGC CAG GC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G   T   R   V   T   V   V   E   Q   G   Q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TTC TAC GTG GCA TCC TCA CTG GAC GCA GCC GTG GC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F   Y   V   A   S   S   L   D   A   A   V   A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C CCA CGC TCA GTG TCT ATC AGG CGT CTC AAG GCT GA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P   R   S   V   S   I   R   R   L   K   A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GGA TTC GCA CCG GGC TTT GTG GCG TTG TCA GTG CTG C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F   A   P   G   F   V   A   L   S   V   L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TT GTC TCC TAC AGT ATT GAA TAC GTG CAC AGC TTC CA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L   V   S   Y   S   I   E   Y   V   H   S   F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TTC GTA TAC TTC CTG ACT GTA CAG CCG GCC AGC GT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F   V   Y   F   L   T   V   Q   P   A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AT CCT AGT GCC CTG CAC ACA CGC CTG GCA CGG CTT AG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D   P   S   A   L   H   T   R   L   A   R   L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AG CCA GAG TTG GGT GAC TAT CGG GAG CTG GTC CTC GA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P   E   L   G   D   Y   R   E   L   V   L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TTT GCT CCA AAA CGC AGG CGC CGG GGG GCC CCA GAA GGC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A   P   K   R   R   R   R   G   A   P   E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TAC CCT GTG CTG CGG GTG GCC CAC TCC GCT CCA GT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Y   P   V   L   R   V   A   H   S   A   P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CTT GCC ACT GAG CTG AGC ATC GCC GAG GGC CAG GAA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L   A   T   E   L   S   I   A   E   G   Q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TTT GGG GTC TTT GTG ACT GGC AAG GAT GGT GGT CCT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F   G   V   F   V   T   G   K   D   G   G   P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CC AAC TCT GTC GTC TGT GCC TTC CCC ATT GAC CTG C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S   V   V   C   A   F   P   I   D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TA ATT GAT GAG GGT GTG GAG CGC TGT TGT GAA TCC CC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I   D   E   G   V   E   R   C   C   E   S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CA GGC CTC CGG CGA GGC CTC GAC TTC TTC CAG TCG CC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G   L   R   R   G   L   D   F   F   Q   S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GC CCC AAC CCG CCT GGC CTG GAA GCC CTC AGC CCC AA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C   P   N   P   P   G   L   E   A   L   S   P   N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C CGC CAC TTC CCT CTG CTG GTC AGT AGC AGC TTC TCA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R   H   F   P   L   L   V   S   S   S   F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AC CTA TTC AAT GGG CTG TTG GGA CCA GTA CAG GTC A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D   L   F   N   G   L   L   G   P   V   Q   V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TAT GTG ACA CGC CTT GAC AAC GTC ACA GTG GCA CAC AT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V   T   R   L   D   N   V   T   V   A   H   M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TG GAT GGG CGT ATC CTG CAG GTG GGT CCT CAT CCC C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M   D   G   R   I   L   Q   V   G   P   H   P   H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TA GCC CTG GGT CCT TGT CTC CAT CCC CAT TTT GCT C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A   L   G   P   C   L   H   P   H   F   A   H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3,014C01,splice variant of RON,RON-541</w:t>
      </w:r>
    </w:p>
    <w:p>
      <w:pPr>
        <w:pStyle w:val="PlainText"/>
        <w:rPr/>
      </w:pPr>
      <w:r>
        <w:rPr/>
        <w:t xml:space="preserve">ATG GAG CTC CTC CCG CCG CTG CCT CAG TCC TTC CTG TTG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L   P   P   L   P   Q   S   F   L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TG CCT GCC AAG CCC GCG GCG GGC GAG GAC TGG CAG TG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P   A   K   P   A   A   G   E   D   W   Q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ACC CCC TAC GCG GCC TCT CGC GAC TTT GAC GTG AAG TA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T   P   Y   A   A   S   R   D   F   D   V   K   Y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AGC TTC TCC GCC GGA GGC CTG GTA CAG GCC ATG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S   F   S   A   G   G   L   V   Q   A   M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AG GGC GAC AGA AAT GAG AGT GCT GTG TTT GTA GCC ATA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E   G   D   R   N   E   S   A   V   F   V   A   I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GC CTG CAT GTG CTT GGG CCT GAC CTG AAG TCT GTC C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R   L   H   V   L   G   P   D   L   K   S   V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CC ACG GGC CCT GCT GGA GAC CCT GGC TGC CAG ACG TG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T   G   P   A   G   D   P   G   C   Q   T   C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T GGC CCA GGA CCC CAC GGC CCT CCC GGT GAC ACA GA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G   P   G   P   H   G   P   P   G   D   T   D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TG CTG GTG CTG GAT CCC GCG CTG CCT GCG CTG GTC AG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V   L   V   L   D   P   A   L   P   A   L   V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CC AGC CTG CAG GGC CGC TGC TTC CTG CAT GAC CTA GA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S   L   Q   G   R   C   F   L   H   D   L   E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GG ACA GCC GTG CAT CTG GCA GCG CCA GCC TGC CTC TTC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T   A   V   H   L   A   A   P   A   C   L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C CAT AAC CGG CCC GAT GAC TGC CCC GAC TGT GTG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H   N   R   P   D   D   C   P   D   C   V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TG GGC ACC CGT GTA ACT GTG GTT GAG CAA GGC CAG GC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G   T   R   V   T   V   V   E   Q   G   Q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TTC TAC GTG GCA TCC TCA CTG GAC GCA GCC GTG GC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F   Y   V   A   S   S   L   D   A   A   V   A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C CCA CGC TCA GTG TCT ATC AGG CGT CTC AAG GCT GA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P   R   S   V   S   I   R   R   L   K   A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GGA TTC GCA CCG GGC TTT GTG GCG TTG TCA GTG CTG C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F   A   P   G   F   V   A   L   S   V   L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TT GTC TCC TAC AGT ATT GAA TAC GTG CAC AGC TTC CA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L   V   S   Y   S   I   E   Y   V   H   S   F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TTC GTA TAC TTC CTG ACT GTA CAG CCG GCC AGC GT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F   V   Y   F   L   T   V   Q   P   A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AT CCT AGT GCC CTG CAC ACA CGC CTG GCA CGG CTT AG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D   P   S   A   L   H   T   R   L   A   R   L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AG CCA GAG TTG GGT GAC TAT CGG GAG CTG GTC CTC GA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P   E   L   G   D   Y   R   E   L   V   L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TTT GCT CCA AAA CGC AGG CGC CGG GGG GCC CCA GAA GGC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A   P   K   R   R   R   R   G   A   P   E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TAC CCT GTG CTG CGG GTG GCC CAC TCC GCT CCA GT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Y   P   V   L   R   V   A   H   S   A   P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CTT GCC ACT GAG CTG AGC ATC GCC GAG GGC CAG GAA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L   A   T   E   L   S   I   A   E   G   Q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TTT GGG GTC TTT GTG ACT GGC AAG GAT GGT GGT CCT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F   G   V   F   V   T   G   K   D   G   G   P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CC AAC TCT GTC GTC TGT GCC TTC CCC ATT GAC CTG C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S   V   V   C   A   F   P   I   D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TA ATT GAT GAG GGT GTG GAG CGC TGT TGT GAA TCC CC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I   D   E   G   V   E   R   C   C   E   S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CA GGC CTC CGG CGA GGC CTC GAC TTC TTC CAG TCG CC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G   L   R   R   G   L   D   F   F   Q   S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GC CCC AAC CCG GTT TTC CAG GTA CCT ATC CAA GGC CC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C   P   N   P   V   F   Q   V   P   I   Q   G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C CAC TTC CTG ACC TGT GGG CGT TGC CTA AGG GCA TG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H   F   L   T   C   G   R   C   L   R   A   W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TG GGC TGT GGC TGG TGT GGG AAC ATG TGC GGC CAG CA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M   G   C   G   W   C   G   N   M   C   G   Q   Q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TGT CCT GGC TCC TGG CAA CAG GAC CAC TGC CCA CCT AA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C   P   G   S   W   Q   Q   D   H   C   P   P   K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AG TTC CAC CCC CAC AGT GGA CCT CTA AGG GGC AGT ACA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F   H   P   H   S   G   P   L   R   G   S   T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CC CTG TGT GGC TCC AAC TTC TAC CTT CAC CCT TCT GG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L   C   G   S   N   F   Y   L   H   P   S   G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GAG GGA ACC CAT CAG GTC ACT GTG GGC CAA AGT C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E   G   T   H   Q   V   T   V   G   Q   S   P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CCA CTG CCC AAG GAC AGC TCA AAA CTC AGg tAC AAT CT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P   L   P   K   D   S   S   K   L   R   Y   N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CCC CTC CCT TTC CCT GAA GGG GGA AAC CAA GCA GCC CCT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P   F   P   E   G   G   N   Q   A   A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4,014C09,splice variant of RON,RON-908</w:t>
      </w:r>
    </w:p>
    <w:p>
      <w:pPr>
        <w:pStyle w:val="PlainText"/>
        <w:rPr/>
      </w:pPr>
      <w:r>
        <w:rPr/>
        <w:t xml:space="preserve">ATG GAG CTC CTC CCG CCG CTG CCT CAG TCC TTC CTG TTG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L   P   P   L   P   Q   S   F   L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TG CCT GCC AAG CCC GCG GCG GGC GAG GAC TGG CAG TG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P   A   K   P   A   A   G   E   D   W   Q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ACC CCC TAC GCG GCC TCT CGC GAC TTT GAC GTG AAG TA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T   P   Y   A   A   S   R   D   F   D   V   K   Y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AGC TTC TCC GCC GGA GGC CTG GTA CAG GCC ATG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S   F   S   A   G   G   L   V   Q   A   M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AG GGC GAC AGA AAT GAG AGT GCT GTG TTT GTA GCC ATA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E   G   D   R   N   E   S   A   V   F   V   A   I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GC CTG CAT GTG CTT GGG CCT GAC CTG AAG TCT GTC C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R   L   H   V   L   G   P   D   L   K   S   V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CC ACG GGC CCT GCT GGA GAC CCT GGC TGC CAG ACG TG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T   G   P   A   G   D   P   G   C   Q   T   C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T GGC CCA GGA CCC CAC GGC CCT CCC GGT GAC ACA GA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G   P   G   P   H   G   P   P   G   D   T   D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TG CTG GTG CTG GAT CCC GCG CTG CCT GCG CTG GTC AG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V   L   V   L   D   P   A   L   P   A   L   V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CC AGC CTG CAG GGC CGC TGC TTC CTG CAT GAC CTA GA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S   L   Q   G   R   C   F   L   H   D   L   E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GG ACA GCC GTG CAT CTG GCA GCG CCA GCC TGC CTC TTC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T   A   V   H   L   A   A   P   A   C   L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C CAT AAC CGG CCC GAT GAC TGC CCC GAC TGT GTG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H   N   R   P   D   D   C   P   D   C   V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TG GGC ACC CGT GTA ACT GTG GTT GAG CAA GGC CAG GC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G   T   R   V   T   V   V   E   Q   G   Q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TTC TAC GTG GCA TCC TCA CTG GAC GCA GCC GTG GC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F   Y   V   A   S   S   L   D   A   A   V   A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C CCA CGC TCA GTG TCT ATC AGG CGT CTC AAG GCT GA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P   R   S   V   S   I   R   R   L   K   A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GGA TTC GCA CCG GGC TTT GTG GCG TTG TCA GTG CTG C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F   A   P   G   F   V   A   L   S   V   L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TT GTC TCC TAC AGT ATT GAA TAC GTG CAC AGC TTC CA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L   V   S   Y   S   I   E   Y   V   H   S   F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TTC GTA TAC TTC CTG ACT GTA CAG CCG GCC AGC GT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F   V   Y   F   L   T   V   Q   P   A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AT CCT AGT GCC CTG CAC ACA CGC CTG GCA CGG CTT AG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D   P   S   A   L   H   T   R   L   A   R   L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AG CCA GAG TTG GGT GAC TAT CGG GAG CTG GTC CTC GA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P   E   L   G   D   Y   R   E   L   V   L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TTT GCT CCA AAA CGC AGG CGC CGG GGG GCC CCA GAA GGC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A   P   K   R   R   R   R   G   A   P   E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TAC CCT GTG CTG CGG GTG GCC CAC TCC GCT CCA GT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Y   P   V   L   R   V   A   H   S   A   P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CTT GCC ACT GAG CTG AGC ATC GCC GAG GGC CAG GAA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L   A   T   E   L   S   I   A   E   G   Q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TTT GGG GTC TTT GTG ACT GGC AAG GAT GGT GGT CCT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F   G   V   F   V   T   G   K   D   G   G   P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CC AAC TCT GTC GTC TGT GCC TTC CCC ATT GAC CTG C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S   V   V   C   A   F   P   I   D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TA ATT GAT GAG GGT GTG GAG CGC TGT TGT GAA TCC CC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I   D   E   G   V   E   R   C   C   E   S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CA GGC CTC CGG CGA GGC CTC GAC TTC TTC CAG TCG CC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G   L   R   R   G   L   D   F   F   Q   S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GC CCC AAC CCG CCT GGC CTG GAA GCC CTC AGC CCC AA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C   P   N   P   P   G   L   E   A   L   S   P   N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C CGC CAC TTC CCT CTG CTG GTC AGT AGC AGC TTC TCA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R   H   F   P   L   L   V   S   S   S   F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AC CTA TTC AAT GGG CTG TTG GGA CCA GTA CAG GTC A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D   L   F   N   G   L   L   G   P   V   Q   V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TAT GTG ACA CGC CTT GAC AAC GTC ACA GTG GCA CAC AT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V   T   R   L   D   N   V   T   V   A   H   M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TG GAT GGG CGT ATC CTG CAG GTG GAG CTG GTC AGG T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M   D   G   R   I   L   Q   V   E   L   V   R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AC TTG CTG TAT GTG TCC AAC TTC TCA CTG GGT GAC AG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Y   L   L   Y   V   S   N   F   S   L   G   D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GTG CAG CGG GAT GTC AGT CGT CTT GGG GAC CAC CTA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V   Q   R   D   V   S   R   L   G   D   H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CC TCT GGG GAC CAG GTT TTC CAG GTA CCT ATC CAA GGC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S   G   D   Q   V   F   Q   V   P   I   Q   G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GC CGC CAC TTC CTG ACC TGT GGG CGT TGC CTA AGG GCA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C   R   H   F   L   T   C   G   R   C   L   R   A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TTC ATG GGC TGT GGC TGG TGT GGG AAC ATG TGC GGC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F   M   G   C   G   W   C   G   N   M   C   G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GT CCT GGC TCC TGG CAA CAG GAC CAC TGC CCA CCT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C   P   G   S   W   Q   Q   D   H   C   P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T ACT GAG TTC CAC CCC CAC AGT GGA CCT CTA AGG GGC AG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E   F   H   P   H   S   G   P   L   R   G   S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CTG ACC CTG TGT GGC TCC AAC TTC TAC CTT CAC CCT TC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T   L   C   G   S   N   F   Y   L   H   P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TG CCT GAG GGA ACC CAT CAG GTC ACT GTG GGC CAA AGT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P   E   G   T   H   Q   V   T   V   G   Q   S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G CCA CTG CCC AAG GAC AGC TCA AAA CTC AGA CCA GT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P   L   P   K   D   S   S   K   L   R   P   V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AAA GAC TTT GTA GAG GAG TTT GAG TGT GAA CTG GAG CC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K   D   F   V   E   E   F   E   C   E   L   E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CC CAG GCA GTG GGG CCT ACC AAC GTC AGC CTC ACC GT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Q   A   V   G   P   T   N   V   S   L   T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TG CCA CCG GGC AAG CAC TTC CGG GTA GAC GGC ACC TC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M   P   P   G   K   H   F   R   V   D   G   T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GA GGC TTC TCT TTC ATG GAG CCA GTG CTG ATA GCA GTG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G   F   S   F   M   E   P   V   L   I   A   V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TC TTT GGC CCA CGG GCA GGA GGC ACC TGT CTC ACT CT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F   G   P   R   A   G   G   T   C   L   T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AGT CTG TCT GTA GGC ACC AGC CGG GCT GTG CTG GT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S   L   S   V   G   T   S   R   A   V   L   V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ACT GAG TGT CTG CTA GCA CGG GTC AGT GAG GGG CAG CTT T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E   C   L   L   A   R   V   S   E   G   Q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CC ACA CCC CCT GGG GCC ACG GTG GCC AGT GTC CCC CTT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T   P   P   G   A   T   V   A   S   V   P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AG GTG GGG GGT GCC CAG GTA CCT GGT TCC TGG ACC TT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Q   V   G   G   A   Q   V   P   G   S   W   T   F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GA GAA GAC CCT GTC GTG CTA AGC ATC AGC CCC AAC T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R   E   D   P   V   V   L   S   I   S   P   N   C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TC AAC TCC CAC ATC ACC ATC TGT GGC CAG CAT CTA ACT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I   N   S   H   I   T   I   C   G   Q   H   L   T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TGG CAC TTA GTG CTG TCA TTC CAT GAC GGG CTT AGG GC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W   H   L   V   L   S   F   H   D   G   L   R   A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GC AGG CAG TGT GAG AGG CAG CTT CCA GAG CAG CAG CTG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R   Q   C   E   R   Q   L   P   E   Q   Q   L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TT CCT GAA TAT GTG GTC CGA GAC CCC CAG GGA TGG GTG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P   E   Y   V   V   R   D   P   Q   G   W   V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AAT CTG AGT GCC CGA GGG GAT GGA GCT GCT GGC TTT AC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L   S   A   R   G   D   G   A   A   G   F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C TTT CGC TTC CTA CCC CCA CCC CAT CCA CCC AGT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F   R   F   L   P   P   P   H   P   P   S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GTT CCA CTG AAG CCT GAG GAG CAT GCC ATT AAG TTT GA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P   L   K   P   E   E   H   A   I   K   F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TA AGG GAT AGG GGC AGG GAC AGT TGG GGA TCT GAA AGT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V   R   D   R   G   R   D   S   W   G   S   E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G CCT ACT GGC TGG TCC TCA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Q   P   T   G   W   S   S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5,014E12,splice variant of RON,RON-647</w:t>
      </w:r>
    </w:p>
    <w:p>
      <w:pPr>
        <w:pStyle w:val="PlainText"/>
        <w:rPr/>
      </w:pPr>
      <w:r>
        <w:rPr/>
        <w:t xml:space="preserve">ATG GAG CTC CTC CCG CCG CTG CCT CAG TCC TTC CTG TTG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L   P   P   L   P   Q   S   F   L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TG CCT GCC AAG CCC GCG GCG GGC GAG GAC TGG CAG TG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P   A   K   P   A   A   G   E   D   W   Q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ACC CCC TAC GCG GCC TCT CGC GAC TTT GAC GTG AAG TA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T   P   Y   A   A   S   R   D   F   D   V   K   Y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AGC TTC TCC GCC GGA GGC CTG GTA CAG GCC ATG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S   F   S   A   G   G   L   V   Q   A   M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AG GGC GAC AGA AAT GAG AGT GCT GTG TTT GTA GCC ATA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E   G   D   R   N   E   S   A   V   F   V   A   I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GC CTG CAT GTG CTT GGG CCT GAC CTG AAG TCT GTC C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R   L   H   V   L   G   P   D   L   K   S   V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CC ACG GGC CCT GCT GGA GAC CCT GGC TGC CAG ACG TG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T   G   P   A   G   D   P   G   C   Q   T   C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T GGC CCA GGA CCC CAC GGC CCT CCC GGT GAC ACA GA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G   P   G   P   H   G   P   P   G   D   T   D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TG CTG GTG CTG GAT CCC GCG CTG CCT GCG CTG GTC AG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V   L   V   L   D   P   A   L   P   A   L   V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CC AGC CTG CAG GGC CGC TGC TTC CTG CAT GAC CTA GA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S   L   Q   G   R   C   F   L   H   D   L   E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GG ACA GCC GTG CAT CTG GCA GCG CCA GCC TGC CTC TTC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T   A   V   H   L   A   A   P   A   C   L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C CAT AAC CGG CCC GAT GAC TGC CCC GAC TGT GTG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H   N   R   P   D   D   C   P   D   C   V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TG GGC ACC CGT GTA ACT GTG GTT GAG CAA GGC CAG GC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G   T   R   V   T   V   V   E   Q   G   Q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TTC TAC GTG GCA TCC TCA CTG GAC GCA GCC GTG GC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F   Y   V   A   S   S   L   D   A   A   V   A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C CCA CGC TCA GTG TCT ATC AGG CGT CTC AAG GCT GA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P   R   S   V   S   I   R   R   L   K   A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GGA TTC GCA CCG GGC TTT GTG GCG TTG TCA GTG CTG C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F   A   P   G   F   V   A   L   S   V   L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TT GTC TCC TAC AGT ATT GAA TAC GTG CAC AGC TTC CAC A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L   V   S   Y   S   I   E   Y   V   H   S   F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TTC GTA TAC TTC CTG ACT GTA CAG CCG GCC AGC GT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F   V   Y   F   L   T   V   Q   P   A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AT CCT AGT GCC CTG CAC ACA CGC CTG GCA CGG CTT AG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D   P   S   A   L   H   T   R   L   A   R   L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AG CCA GAG TTG GGT GAC TAT CGG GAG CTG GTC CTC GA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E   P   E   L   G   D   Y   R   E   L   V   L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TTT GCT CCA AAA CGC AGG CGC CGG GGG GCC CCA GAA GGC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A   P   K   R   R   R   R   G   A   P   E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TAC CCT GTG CTG CGG GTG GCC CAC TCC GCT CCA GT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Y   P   V   L   R   V   A   H   S   A   P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CTT GCC ACT GAG CTG AGC ATC GCC GAG GGC CAG GAA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L   A   T   E   L   S   I   A   E   G   Q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TTT GGG GTC TTT GTG ACT GGC AAG GAT GGT GGT CCT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F   G   V   F   V   T   G   K   D   G   G   P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CC AAC TCT GTC GTC TGT GCC TTC CCC ATT GAC CTG C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N   S   V   V   C   A   F   P   I   D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TA ATT GAT GAG GGT GTG GAG CGC TGT TGT GAA TCC CC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I   D   E   G   V   E   R   C   C   E   S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CCA GGC CTC CGG CGA GGC CTC GAC TTC TTC CAG TCG CC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G   L   R   R   G   L   D   F   F   Q   S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GC CCC AAC CCG CCT GGC CTG GAA GCC CTC AGC CCC AA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C   P   N   P   P   G   L   E   A   L   S   P   N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C CGC CAC TTC CCT CTG CTG GTC AGT AGC AGC TTC TCA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R   H   F   P   L   L   V   S   S   S   F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AC CTA TTC AAT GGG CTG TTG GGA CCA GTA CAG GTC A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D   L   F   N   G   L   L   G   P   V   Q   V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TAT GTG ACA CGC CTT GAC AAC GTC ACA GTG GCA CAC AT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V   T   R   L   D   N   V   T   V   A   H   M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ATG GAT GGG CGT ATC CTG CAG GTG GAG CTG GTC AGG TC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M   D   G   R   I   L   Q   V   E   L   V   R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AC TTG CTG TAT GTG TCC AAC TTC TCA CTG GGT GAC AG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Y   L   L   Y   V   S   N   F   S   L   G   D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GTG CAG CGG GAT GTC AGT CGT CTT GGG GAC CAC CTA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V   Q   R   D   V   S   R   L   G   D   H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CC TCT GGG GAC CAG GTT TTC CAG GTA CCT ATC CAA GGC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A   S   G   D   Q   V   F   Q   V   P   I   Q   G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GC CGC CAC TTC CTG ACC TGT GGG CGT TGC CTA AGG GCA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C   R   H   F   L   T   C   G   R   C   L   R   A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TTC ATG GGC TGT GGC TGG TGT GGG AAC ATG TGC GGC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F   M   G   C   G   W   C   G   N   M   C   G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GT CCT GGC TCC TGG CAA CAG GAC CAC TGC CCA CCT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C   P   G   S   W   Q   Q   D   H   C   P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T ACT GAG TTC CAC CCC CAC AGT GGA CCT CTA AGG GGC AG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E   F   H   P   H   S   G   P   L   R   G   S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CTG ACC CTG TGT GGC TCC AAC TTC TAC CTT CAC CCT TC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T   L   C   G   S   N   F   Y   L   H   P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TG CCT GAG GGA ACC CAT CAG GTC ACT GTG GGC CAA AGT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P   E   G   T   H   Q   V   T   V   G   Q   S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G CCA CTG CCC AAG GAC AGC TCA AAA CTC AGg tAC AA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P   L   P   K   D   S   S   K   L   R   Y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CCT CCC CTC CCT TTC CCT GAA GGG GGA AAC CAA GCA GCC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P   L   P   F   P   E   G   G   N   Q   A   A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CA TG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P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6,006A04,splice variant of TIE1,TIE1-251</w:t>
      </w:r>
    </w:p>
    <w:p>
      <w:pPr>
        <w:pStyle w:val="PlainText"/>
        <w:rPr/>
      </w:pPr>
      <w:r>
        <w:rPr/>
        <w:t xml:space="preserve">ATG GTC TGG CGG GTG CCC CCT TTC TTG CTC CCC ATC CTC TT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W   R   V   P   P   F   L   L   P   I   L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CT CAT GTG GGC GCG GCG GTG GAC CTG ACG CTG CTG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H   V   G   A   A   V   D   L   T   L   L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G CTC ACG GAC CCC CAG CGC TTC TTC CTG ACT TGC GT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L   T   D   P   Q   R   F   F   L   T   C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G GCC GGG GCG GGG AGG GGC TCG GAC GCC TGG GGC C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A   G   A   G   R   G   S   D   A   W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CTG GAG AAG GAC GAC CGT ATC GTG CGC ACC CCG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E   K   D   D   R   I   V   R   T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CC CTG CGC CTG GCG CGC AAC GGT TCG CAC CAG GTC AC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R   L   A   R   N   G   S   H   Q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GGC TTC TCC AAG CCC TCG GAC CTC GTG GGC GTC TTC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F   S   K   P   S   D   L   V   G   V   F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C GGT GCT GGG GCG CGG CGC ACG CGC GTC ATC TAC GT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G   A   G   A   R   R   T   R   V   I   Y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CCT GGA GCC CAC CTG CTT CCA GAC AAG GTC ACA CA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P   G   A   H   L   L   P   D   K   V   T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AAC AAA GGT GAC ACC GCT GTA CTT TCT GCA CGT GTG C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K   G   D   T   A   V   L   S   A   R   V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G CAG ACA GAC GTG ATC TGG AAG AGC AAC GGA TCC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Q   T   D   V   I   W   K   S   N   G   S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CC CTG GAC TGG CAT GAA GCC CAG GAT GGG CGG TTC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T   L   D   W   H   E   A   Q   D   G   R   F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CA AAT GTG CAG CCA CCA TCG AGC GGC ATC TAC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P   N   V   Q   P   P   S   S   G   I   Y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AC CTG GAA GCC AGC CCC CTG GGC AGC GCC TTC TTT CG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Y   L   E   A   S   P   L   G   S   A   F   F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GTG CGG GGT CAG AGG CAG AGG GCA GAG GTT GTG GGT AG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V   R   G   Q   R   Q   R   A   E   V   V   G   R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GC TGG GAG CCC TAT GGG TAC TTC CTG TGG GTC CCC TG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W   E   P   Y   G   Y   F   L   W   V   P   W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GG ATC TCC AGT CCT CAG TGG TCA GGT GGG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W   I   S   S   P   Q   W   S   G   G   *         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7,006B07,splice variant of TIE1,TIE1-379</w:t>
      </w:r>
    </w:p>
    <w:p>
      <w:pPr>
        <w:pStyle w:val="PlainText"/>
        <w:rPr/>
      </w:pPr>
      <w:r>
        <w:rPr/>
        <w:t xml:space="preserve">ATG GTC TGG CGG GTG CCC CCT TTC TTG CTC CCC ATC CTC TT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W   R   V   P   P   F   L   L   P   I   L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CT CAT GTG GGC GCG GCG GTG GAC CTG ACG CTG CTG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H   V   G   A   A   V   D   L   T   L   L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G CTC ACG GAC CCC CAG CGC TTC TTC CTG ACT TGC GT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L   T   D   P   Q   R   F   F   L   T   C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G GCC GGG GCG GGG AGG GGC TCG GAC GCC TGG GGC C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A   G   A   G   R   G   S   D   A   W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CTG GAG AAG GAC GAC CGT ATC GTG CGC ACC CCG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E   K   D   D   R   I   V   R   T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CC CTG CGC CTG GCG CGC AAC GGT TCG CAC CAG GTC AC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R   L   A   R   N   G   S   H   Q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GGC TTC TCC AAG CCC TCG GAC CTC GTG GGC GTC TTC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F   S   K   P   S   D   L   V   G   V   F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C GGT GCT GGG GCG CGG CGC ACG CGC GTC ATC TAC GT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G   A   G   A   R   R   T   R   V   I   Y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CCT GGA GCC CAC CTG CTT CCA GAC AAG GTC ACA CA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P   G   A   H   L   L   P   D   K   V   T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AAC AAA GGT GAC ACC GCT GTA CTT TCT GCA CGT GTG C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K   G   D   T   A   V   L   S   A   R   V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G CAG ACA GAC GTG ATC TGG AAG AGC AAC GGA TCC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Q   T   D   V   I   W   K   S   N   G   S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CC CTG GAC TGG CAT GAA GCC CAG GAT GGG CGG TTC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T   L   D   W   H   E   A   Q   D   G   R   F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CA AAT GTG CAG CCA CCA TCG AGC GGC ATC TAC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P   N   V   Q   P   P   S   S   G   I   Y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AC CTG GAA GCC AGC CCC CTG GGC AGC GCC TTC TTT CG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Y   L   E   A   S   P   L   G   S   A   F   F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GTG CGG GGT TGT GGG GCT GGG CGC TGG GGG CCA GGC TGT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V   R   G   C   G   A   G   R   W   G   P   G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GC CCA GGT TGC CTA CAT GGA GGT GTC TGC CAC GAC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C   P   G   C   L   H   G   G   V   C   H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C GAA TGT GTA TGC CCC CCT GGC TTC ACT GGC ACC C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E   C   V   C   P   P   G   F   T   G   T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G GCC TGC AGA GAG GGC CGT TTT GGG CAG AGC TGC C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Q   A   C   R   E   G   R   F   G   Q   S   C   Q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CA GGC ATA TCA GGC TGC CGG GGC CTC ACC TTC TG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P   G   I   S   G   C   R   G   L   T   F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C CCC TAT GGC TGC TCT TGT GGA TCT GGC TGG AGA GG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D   P   Y   G   C   S   C   G   S   G   W   R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AA GAA GCT TGT GCC CCT GGT CAT TTT GGG GCT GAT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Q   E   A   C   A   P   G   H   F   G   A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A CTC CAG TGC CAG TGT CAG AAT GGT GGC ACT TGT GAC CGG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Q   C   Q   C   Q   N   G   G   T   C   D   R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GT TGT GTC TGC CCC TCT GGG TGG CAT GGA GTG CAC TG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C   V   C   P   S   G   W   H   G   V   H   C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CA GGC TGG AGG GAC TGG GTA GAT ACC TCC ACT GAG AA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G   W   R   D   W   V   D   T   S   T   E   K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CG GAT GAG GGG CGC TTT GGT GGT CAC GTG TCT GCC CC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T   D   E   G   R   F   G   G   H   V   S   A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T CCA GGA T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P   G   *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8,006B10,splice variant of TIE1,TIE1-317</w:t>
      </w:r>
    </w:p>
    <w:p>
      <w:pPr>
        <w:pStyle w:val="PlainText"/>
        <w:rPr/>
      </w:pPr>
      <w:r>
        <w:rPr/>
        <w:t xml:space="preserve">ATG GTC TGG CGG GTG CCC CCT TTC TTG CTC CCC ATC CTC TT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W   R   V   P   P   F   L   L   P   I   L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CT CAT GTG GGC GCG GCG GTG GAC CTG ACG CTG CTG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H   V   G   A   A   V   D   L   T   L   L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G CTC ACG GAC CCC CAG CGC TTC TTC CTG ACT TGC GT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L   T   D   P   Q   R   F   F   L   T   C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G GCC GGG GCG GGG AGG GGC TCG GAC GCC TGG GGC C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A   G   A   G   R   G   S   D   A   W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CTG GAG AAG GAC GAC CGT ATC GTG CGC ACC CCG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E   K   D   D   R   I   V   R   T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CC CTG CGC CTG GCG CGC AAC GGT TCG CAC CAG GTC AC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R   L   A   R   N   G   S   H   Q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GGC TTC TCC AAG CCC TCG GAC CTC GTG GGC GTC TTC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F   S   K   P   S   D   L   V   G   V   F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C GGT GCT GGG GCG CGG CGC ACG CGC GTC ATC TAC GT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G   A   G   A   R   R   T   R   V   I   Y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CCT GGA GCC CAC CTG CTT CCA GAC AAG GTC ACA CA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P   G   A   H   L   L   P   D   K   V   T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AAC AAA GGT GAC ACC GCT GTA CTT TCT GCA CGT GTG C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K   G   D   T   A   V   L   S   A   R   V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G CAG ACA GAC GTG ATC TGG AAG AGC AAC GGA TCC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Q   T   D   V   I   W   K   S   N   G   S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CC CTG GAC TGG CAT GAA GCC CAG GAT GGG CGG TTC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T   L   D   W   H   E   A   Q   D   G   R   F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CA AAT GTG CAG CCA CCA TCG AGC GGC ATC TAC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P   N   V   Q   P   P   S   S   G   I   Y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AC CTG GAA GCC AGC CCC CTG GGC AGC GCC TTC TTT CG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Y   L   E   A   S   P   L   G   S   A   F   F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GTG CGG GGT TGT GGG GCT GGG CGC TGG GGG CCA GGC TGT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V   R   G   C   G   A   G   R   W   G   P   G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GC CCA GGT TGC CTA CAT GGA GGT GTC TGC CAC GAC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C   P   G   C   L   H   G   G   V   C   H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C GAA TGT GTA TGC CCC CCT GGC TTC ACT GGC ACC C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E   C   V   C   P   P   G   F   T   G   T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G GCC TGC AGA GAG GGC CGT TTT GGG CAG AGC TGC C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Q   A   C   R   E   G   R   F   G   Q   S   C   Q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CA GGC ATA TCA GGC TGC CGG GGC CTC ACC TTC TG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P   G   I   S   G   C   R   G   L   T   F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C CCC TAT GGC TGC TCT TGT GGA TCT GGC TGG AGA GG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D   P   Y   G   C   S   C   G   S   G   W   R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AA GAA GTC CAC CAA GGC CAT TGT GGA GCC AGA GAA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Q   E   V   H   Q   G   H   C   G   A   R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GC TG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S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89,006B06,splice variant of TIE1,TIE1-161</w:t>
      </w:r>
    </w:p>
    <w:p>
      <w:pPr>
        <w:pStyle w:val="PlainText"/>
        <w:rPr/>
      </w:pPr>
      <w:r>
        <w:rPr/>
        <w:t xml:space="preserve">ATG GTC TGG CGG GTG CCC CCT TTC TTG CTC CCC ATC CTC TT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W   R   V   P   P   F   L   L   P   I   L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CT CAT GTG GGC GCG GCG GTG GAC CTG ACG CTG CTG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H   V   G   A   A   V   D   L   T   L   L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G CTC ACG GAC CCC CAG CGC TTC TTC CTG ACT TGC GT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L   T   D   P   Q   R   F   F   L   T   C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G GCC GGG GCG GGG AGG GGC TCG GAC GCC TGG GGC C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A   G   A   G   R   G   S   D   A   W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CTG GAG AAG GAC GAC CGT ATC GTG CGC ACC CCG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E   K   D   D   R   I   V   R   T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CC CTG CGC CTG GCG CGC AAC GGT TCG CAC CAG GTC AC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R   L   A   R   N   G   S   H   Q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GGC TTC TCC AAG CCC TCG GAC CTC GTG GGC GTC TTC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F   S   K   P   S   D   L   V   G   V   F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C GGT GCT GGG GCG CGG CGC ACG CGC GTC ATC TAC GT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G   A   G   A   R   R   T   R   V   I   Y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CCT GGA GGT GAG TTA GGC AGG CGG GGG GAT GGC GC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P   G   G   E   L   G   R   R   G   D   G   A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ACC AGG CCG CTG ACC CAC CTT CCA CCC CGC AGC CCA CC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T   R   P   L   T   H   L   P   P   R   S   P   P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AGA CAA GGT CAC ACA CAC TGT GAg CAA AGG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R   Q   G   H   T   H   C   E   Q   R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0,016G03,splice variant of TIE1,TIE1-751</w:t>
      </w:r>
    </w:p>
    <w:p>
      <w:pPr>
        <w:pStyle w:val="PlainText"/>
        <w:rPr/>
      </w:pPr>
      <w:r>
        <w:rPr/>
        <w:t xml:space="preserve">ATG GTC TGG CGG GTG CCC CCT TTC TTG CTC CCC ATC CTC TT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W   R   V   P   P   F   L   L   P   I   L   F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CT CAT GTG GGC GCG GCG GTG GAC CTG ACG CTG CTG GC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H   V   G   A   A   V   D   L   T   L   L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G CTC ACG GAC CCC CAG CGC TTC TTC CTG ACT TGC GT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L   T   D   P   Q   R   F   F   L   T   C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G GCC GGG GCG GGG AGG GGC TCG GAC GCC TGG GGC C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A   G   A   G   R   G   S   D   A   W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CTG GAG AAG GAC GAC CGT ATC GTG CGC ACC CCG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E   K   D   D   R   I   V   R   T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CCC CTG CGC CTG GCG CGC AAC GGT TCG CAC CAG GTC AC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L   R   L   A   R   N   G   S   H   Q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GGC TTC TCC AAG CCC TCG GAC CTC GTG GGC GTC TTC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F   S   K   P   S   D   L   V   G   V   F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C GGT GCT GGG GCG CGG CGC ACG CGC GTC ATC TAC GT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G   A   G   A   R   R   T   R   V   I   Y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CCT GGA GCC CAC CTG CTT CCA GAC AAG GTC ACA CA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P   G   A   H   L   L   P   D   K   V   T   H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AAC AAA GGT GAC ACC GCT GTA CTT TCT GCA CGT GTG C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K   G   D   T   A   V   L   S   A   R   V   H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G CAG ACA GAC GTG ATC TGG AAG AGC AAC GGA TCC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Q   T   D   V   I   W   K   S   N   G   S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CC CTG GAC TGG CAT GAA GCC CAG GAT GGG CGG TTC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T   L   D   W   H   E   A   Q   D   G   R   F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CA AAT GTG CAG CCA CCA TCG AGC GGC ATC TAC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P   N   V   Q   P   P   S   S   G   I   Y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AC CTG GAA GCC AGC CCC CTG GGC AGC GCC TTC TTT CG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Y   L   E   A   S   P   L   G   S   A   F   F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GTG CGG GGT TGT GGG GCT GGG CGC TGG GGG CCA GGC TGT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V   R   G   C   G   A   G   R   W   G   P   G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GC CCA GGT TGC CTA CAT GGA GGT GTC TGC CAC GAC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C   P   G   C   L   H   G   G   V   C   H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C GAA TGT GTA TGC CCC CCT GGC TTC ACT GGC ACC C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E   C   V   C   P   P   G   F   T   G   T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AG GCC TGC AGA GAG GGC CGT TTT GGG CAG AGC TGC C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Q   A   C   R   E   G   R   F   G   Q   S   C   Q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CA GGC ATA TCA GGC TGC CGG GGC CTC ACC TTC TG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P   G   I   S   G   C   R   G   L   T   F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C CCC TAT GGC TGC TCT TGT GGA TCT GGC TGG AGA GG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D   P   Y   G   C   S   C   G   S   G   W   R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TGC CAA GAA GCT TGT GCC CCT GGT CAT TTT GGG GCT GAT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C   Q   E   A   C   A   P   G   H   F   G   A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A CTC CAG TGC CAG TGT CAG AAT GGT GGC ACT TGT GAC CGG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Q   C   Q   C   Q   N   G   G   T   C   D   R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GT TGT GTC TGC CCC TCT GGG TGG CAT GGA GTG CAC TG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C   V   C   P   S   G   W   H   G   V   H   C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CA GAC CGG ATC CCC CAG ATC CTC AAC ATG GCC TCA GA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S   D   R   I   P   Q   I   L   N   M   A   S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TTC AAC TTA GAG ACG ATG CCC CGG ATC AAC TGT GCA G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F   N   L   E   T   M   P   R   I   N   C   A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AAC CCC TTC CCC GTG CGG GGC AGC ATA GAG CTA CGC AAG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P   F   P   V   R   G   S   I   E   L   R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C ACT GTG CTC CTG TCC ACC AAG GCC ATT GTG GAG CCA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T   V   L   L   S   T   K   A   I   V   E   P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CC ACA GCT GAG TTC GAG GTG CCC CGC TTG GTT CTT GC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T   T   A   E   F   E   V   P   R   L   V   L   A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GG TTC TGG GAG TGC CGT GTG TCC ACA TCT GGC GGC CAA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F   W   E   C   R   V   S   T   S   G   G   Q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GG CGC TTC AAG GTC AAT GTG AAA GTG CCC CCC GTG C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R   R   F   K   V   N   V   K   V   P   P   V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CA CCT CGG CTC CTG ACC AAG CAG AGC CGC CAG CTT GT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A   P   R   L   L   T   K   Q   S   R   Q   L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CG CTG GTC TCG TTC TCT GGG GAT GGA CCC ATC TCC ACT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P   L   V   S   F   S   G   D   G   P   I   S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TG CAC TAC CGG CCC CAG GAC AGT ACC ATG GAC TGG TC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H   Y   R   P   Q   D   S   T   M   D   W   S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GTG GTG GAC CCC AGT GAG AAC GTG ACG TTA ATG AAC CTG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V   V   D   P   S   E   N   V   T   L   M   N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AAG ACA GGA TAC AGT GTT CGT GTG CAG CTG AGC CGG CC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K   T   G   Y   S   V   R   V   Q   L   S   R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GA GGA GAG GGG GCC TGG GGG CCT CCC ACC CTC ATG AC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G   G   E   G   A   W   G   P   P   T   L   M   T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TGT CCT GAG CCT TTG TTG CAG CCG TGG TTG GAG GGC TG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C   P   E   P   L   L   Q   P   W   L   E   G   W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AA GGC ACT GAC CGG CTG CGA GTG AGC TGG TCC TTG CC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E   G   T   D   R   L   R   V   S   W   S   L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GGG CCA CTG GTG GGC GAC GGT TTC CTG CTG CGC CT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G   P   L   V   G   D   G   F   L   L   R   L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GG ACA CGG GGG CAG GAG CGG CGG GAG AAC GTC TCA TC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T   R   G   Q   E   R   R   E   N   V   S   S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CC CGC ACT GCC CTC CTG ACG GGA CTC ACG CCT GGC AC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A   R   T   A   L   L   T   G   L   T   P   G   T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AG CTG GAT GTG CAG CTC TAC CAC TGC ACC CTC CTG GG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Q   L   D   V   Q   L   Y   H   C   T   L   L   G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CG CCC CCT GCA CAC GTG CTT CTG CCC CCC AGT GGG CC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P   P   A   H   V   L   L   P   P   S   G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CC CGA CAC CTC CAC GCC CAG GCC CTC TCA GAC TCC G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R   H   L   H   A   Q   A   L   S   D   S   E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G ACA TGG AAG CAC CCG GAG GCT CTG CCT GGG CCA ATA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T   W   K   H   P   E   A   L   P   G   P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AC GTT GTG GAG GTG CAG GTG GCT GGG GGT GCA GGA GA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Y   V   V   E   V   Q   V   A   G   G   A   G   D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ATA GAC GTG GAC AGG CCT GAG GAG ACA AGC ACC AT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I   D   V   D   R   P   E   E   T   S   T   I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GGC CTC AAC GCC AGC ACG CGC TAC CTC TTC CGC ATG CGG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L   N   A   S   T   R   Y   L   F   R   M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ATT CAG GGG CTC GGG GAC TGG AGC AAC ACA GTA GAA GA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Q   G   L   G   D   W   S   N   T   V   E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CTG GGC AAC GGT GAG AGG GCA GGG CCC ACA GGA CCC CC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G   N   G   E   R   A   G   P   T   G   P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1,007G02,splice variant of TIE2,TIE2-367</w:t>
      </w:r>
    </w:p>
    <w:p>
      <w:pPr>
        <w:pStyle w:val="PlainText"/>
        <w:rPr/>
      </w:pPr>
      <w:r>
        <w:rPr/>
        <w:t xml:space="preserve">ATG GAC TCT TTA GCC AGC TTA GTT CTC TGT GGA GTC AGC T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D   S   L   A   S   L   V   L   C   G   V   S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T TCT GGA ACT GTG GAA GGT GCC ATG GAC TTG ATC TTG AT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G   T   V   E   G   A   M   D   L   I   L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TA CCT CTT GTA TCT GAT GCT GAA ACA TCT CTC ACC TG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P   L   V   S   D   A   E   T   S   L   T   C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CT GGG TGG CGC CCC CAT GAG CCC ATC ACC ATA GGA A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G   W   R   P   H   E   P   I   T   I   G   R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AA GCC TTA ATG AAC CAG CAC CAG GAT CCG CTG GAA GT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E   A   L   M   N   Q   H   Q   D   P   L   E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AT GTG ACC AGA GAA TGG GCT AAA AAA GTT GTT TGG AA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V   T   R   E   W   A   K   K   V   V   W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AG GCT AGT AAG ATC AAT GGT GCT TAT TTC TGT GAA GGG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A   S   K   I   N   G   A   Y   F   C   E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CGA GGA GAG GCA ATC AGG ATA CGA ACC ATG AAG ATG CGT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R   G   E   A   I   R   I   R   T   M   K   M   R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CT TCC TTC CTA CCA GCT ACT TTA ACT ATG ACT GTG G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A   S   F   L   P   A   T   L   T   M   T   V   D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AT AAC GTG AAC ATA TCT TTC AAA AAG GTA TTG ATT AAA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D   N   V   N   I   S   F   K   K   V   L   I   K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T GCA GTG ATT TAC AAA AAT GGT TCC TTC ATC CAT TC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A   V   I   Y   K   N   G   S   F   I   H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GG CAT GAA GTA CCT GAT ATT CTA GAA GTA CAC CTG CC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R   H   E   V   P   D   I   L   E   V   H   L   P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CCC CAG GAT GCT GGA GTG TAC TCG GCC AGG TAT ATA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P   Q   D   A   G   V   Y   S   A   R   Y   I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C CTC TTC ACC TCG GCC TTC ACC AGG CTG ATA GTC CG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L   F   T   S   A   F   T   R   L   I   V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AA GCC CAG AAG TGG GGA CCT GAA TGC AAC CAT CTC TG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E   A   Q   K   W   G   P   E   C   N   H   L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GT ATG AAC AAT GGT GTC TGC CAT GAA GAT ACT GGA GAA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M   N   N   G   V   C   H   E   D   T   G   E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TGC CCT CCT GGG TTT ATG GGA AGG ACG TGT GAG AAG GC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C   P   P   G   F   M   G   R   T   C   E   K   A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TG CAC ACG TTT GGC AGA ACT TGT AAA GAA AGG TGC AG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H   T   F   G   R   T   C   K   E   R   C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AG GGA TGC AAG TCT TAT GTG TTC TGT CTC CCT GAC CC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E   G   C   K   S   Y   V   F   C   L   P   D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TGT TCC TGT GCC ACA GGC TGG AAG GGT CTG CAG TGC AA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C   S   C   A   T   G   W   K   G   L   Q   C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TGC CAC CCT GGT TTT TAC GGG CCA GAT TGT AAG CTT AGG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H   P   G   F   Y   G   P   D   C   K   L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TGC AAC AAT GGG GAG ATG TGT GAT CGC TTC CAA GGA TGT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N   N   G   E   M   C   D   R   F   Q   G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TCT CCA GGA TGG CAG GGG CTC CAG TGT GAG AGA GAA GGT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S   P   G   W   Q   G   L   Q   C   E   R   E   G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GG CAT ACA GAG GAT GAC CCC AAA GAT AGT GGA TTT GCC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H   T   E   D   D   P   K   D   S   G   F   A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TAT AGA AGT AAA CAG TGG TA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Y   R   S   K   Q   W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2,007H03,splice variant of TIE2,TIE2-468</w:t>
      </w:r>
    </w:p>
    <w:p>
      <w:pPr>
        <w:pStyle w:val="PlainText"/>
        <w:rPr/>
      </w:pPr>
      <w:r>
        <w:rPr/>
        <w:t xml:space="preserve">ATG GAC TCT TTA GCC AGC TTA GTT CTC TGT GGA GTC AGC T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D   S   L   A   S   L   V   L   C   G   V   S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T TCT GGA ACT GTG GAA GGT GCC ATG GAC TTG ATC TTG AT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G   T   V   E   G   A   M   D   L   I   L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TA CCT CTT GTA TCT GAT GCT GAA ACA TCT CTC ACC TG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P   L   V   S   D   A   E   T   S   L   T   C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CT GGG TGG CGC CCC CAT GAG CCC ATC ACC ATA GGA A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G   W   R   P   H   E   P   I   T   I   G   R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AA GCC TTA ATG AAC CAG CAC CAG GAT CCG CTG GAA GT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E   A   L   M   N   Q   H   Q   D   P   L   E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AT GTG ACC AGA GAA TGG GCT AAA AAA GTT GTT TGG AA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V   T   R   E   W   A   K   K   V   V   W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AG GCT AGT AAG ATC AAT GGT GCT TAT TTC TGT GAA GGG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A   S   K   I   N   G   A   Y   F   C   E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CGA GGA GAG GCA ATC AGG ATA CGA ACC ATG AAG ATG CGT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R   G   E   A   I   R   I   R   T   M   K   M   R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CT TCC TTC CTA CCA GCT ACT TTA ACT ATG ACT GTG GA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A   S   F   L   P   A   T   L   T   M   T   V   D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AT AAC GTG AAC ATA TCT TTC AAA AAG GTA TTG ATT AAA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D   N   V   N   I   S   F   K   K   V   L   I   K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T GCA GTG ATT TAC AAA AAT GGT TCC TTC ATC CAT TC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A   V   I   Y   K   N   G   S   F   I   H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GG CAT GAA GTA CCT GAT ATT CTA GAA GTA CAC CTG CC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R   H   E   V   P   D   I   L   E   V   H   L   P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G CCC CAG GAT GCT GGA GTG TAC TCG GCC AGG TAT ATA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P   Q   D   A   G   V   Y   S   A   R   Y   I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C CTC TTC ACC TCG GCC TTC ACC AGG CTG ATA GTC CG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N   L   F   T   S   A   F   T   R   L   I   V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AA GCC CAG AAG TGG GGA CCT GAA TGC AAC CAT CTC TG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E   A   Q   K   W   G   P   E   C   N   H   L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GT ATG AAC AAT GGT GTC TGC CAT GAA GAT ACT GGA GAA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M   N   N   G   V   C   H   E   D   T   G   E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TGC CCT CCT GGG TTT ATG GGA AGG ACG TGT GAG AAG GCT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C   P   P   G   F   M   G   R   T   C   E   K   A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TG CAC ACG TTT GGC AGA ACT TGT AAA GAA AGG TGC AG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H   T   F   G   R   T   C   K   E   R   C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GAG GGA TGC AAG TCT TAT GTG TTC TGT CTC CCT GAC CC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E   G   C   K   S   Y   V   F   C   L   P   D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TGT TCC TGT GCC ACA GGC TGG AAG GGT CTG CAG TGC AA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C   S   C   A   T   G   W   K   G   L   Q   C   N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TA CAG AGG ATG ACC CCA AAG ATA GTG GAT TTG CCA G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I   Q   R   M   T   P   K   I   V   D   L   P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A GAA GTA AAC AGT GGT AAA TTT AAT CCC ATT TGC AAA GCT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E   V   N   S   G   K   F   N   P   I   C   K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GG CCG CTA CCT ACT AAT GAA GAA ATG ACC CTG GTG AAG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W   P   L   P   T   N   E   E   M   T   L   V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GG ACA GTG CTC CAT CCA AAA GAC TTT AAC CAT ACG GAT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G   T   V   L   H   P   K   D   F   N   H   T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TCA GTA GCC ATA TTC ACC ATC CAC CGG ATC CTC CCC C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V   A   I   F   T   I   H   R   I   L   P   P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A GGA GTT TGG GTC TGC AGT GTG AAC ACA GTG GCT GGG A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V   W   V   C   S   V   N   T   V   A   G   M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AG CCC TTC AAC ATT TCT GTT AAA GTT CTT CCA AAG C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P   F   N   I   S   V   K   V   L   P   K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CC CCA AAC GTG ATT GAC ACT GGA CAT AAC TTT GCT GT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A   P   N   V   I   D   T   G   H   N   F   A   V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TC AGC TCT GAG CCT TAC TTT GGG GAT GGA CCA ATC AAA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I   S   S   E   P   Y   F   G   D   G   P   I   K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AG CTT CTA TAC AAA CCC GTT AAT CAC TAT GAG GCT TGG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K   L   L   Y   K   P   V   N   H   Y   E   A   W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ATT CAA GTA TCC ATG GAG AAA CAG AGG CTG ACT AAA GC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Q   V   S   M   E   K   Q   R   L   T   K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AC AAA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D   K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3,005A06,splice variant of CSF1R,CSF1R-306</w:t>
      </w:r>
    </w:p>
    <w:p>
      <w:pPr>
        <w:pStyle w:val="PlainText"/>
        <w:rPr/>
      </w:pPr>
      <w:r>
        <w:rPr/>
        <w:t xml:space="preserve">ATG GGC CCA GGA GTT CTG CTG CTC CTG CTG GTG GCC ACA GCT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G   P   G   V   L   L   L   L   L   V   A   T   A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GGT CAG GGA ATC CCA GTG ATA GAG CCC AGT GTC CCT GA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G   Q   G   I   P   V   I   E   P   S   V   P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GTG AAG CCA GGA GCA ACG GTG ACC TTG CGA TGT GTG GG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K   P   G   A   T   V   T   L   R   C   V   G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GC GTG GAA TGG GAT GGC CCC CCA TCA CCT CAC TGG A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V   E   W   D   G   P   P   S   P   H   W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CT GAT GGC TCC AGC AGC ATC CTC AGC ACC AAC AAC GCT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S   D   G   S   S   S   I   L   S   T   N   N   A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CAA AAC ACG GGG ACC TAT CGC TGC ACT GAG CCT GGA GA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Q   N   T   G   T   Y   R   C   T   E   P   G   D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GA GGC AGC GCC GCC ATC CAC CTC TAT GTC AAA GAC CC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G   G   S   A   A   I   H   L   Y   V   K   D   P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CCC TGG AAC GTG CTA GCA CAG GAG GTG GTC GTG TTC GA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P   W   N   V   L   A   Q   E   V   V   V   F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C GCA CTA CTG CCC TGT CTG CTC ACA GAC CCG GTG CT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A   L   L   P   C   L   L   T   D   P   V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GC GTC TCG CTG GTG CGT GTG CGT GGC CGG CCC CTC AT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V   S   L   V   R   V   R   G   R   P   L   M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CC AAC TAC TCC TTC TCG CCC TGG CAT GGC TTC ACC AT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T   N   Y   S   F   S   P   W   H   G   F   T   I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GCC AAG TTC ATT CAG AGC CAG GAC TAT CAA TGC AGT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A   K   F   I   Q   S   Q   D   Y   Q   C   S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GT GGC AGG AAG GTG ATG TCC ATC AGC ATC CGG CTG A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G   G   R   K   V   M   S   I   S   I   R   L   K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AAA GTC ATC CCA GGG CCC CCA GCC TTG ACA CTG GTG C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K   V   I   P   G   P   P   A   L   T   L   V   P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G GTG CGG ATT CGA GGG GAG GCT GCC CAG ATC GTG TGC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V   R   I   R   G   E   A   A   Q   I   V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GC AGC GTT GAT GTT AAC TTT GAT GTC TTC CTC CAA CA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S   V   D   V   N   F   D   V   F   L   Q   H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CC AAG CTC GCA ATC CCT CAA CAA TCT GAC TTT CAT AAT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T   K   L   A   I   P   Q   Q   S   D   F   H   N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TAC CAA AAA GTC CTG ACC CTC AAC CTC GAT CAA GTA GA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Y   Q   K   V   L   T   L   N   L   D   Q   V   D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AT GCC GGC AAC TAC TCC TGC GTG GCC AGC AAC GTG CA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H   A   G   N   Y   S   C   V   A   S   N   V   Q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CAC TCC ACC TCC ATG TTC TTC CGG GTG GTA GGC ACA CCT T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H   S   T   S   M   F   F   R   V   V   G   T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CT CTC TGC CCC GCC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L   C   P   A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4,002H01,splice variant of KIT,KIT-413</w:t>
      </w:r>
    </w:p>
    <w:p>
      <w:pPr>
        <w:pStyle w:val="PlainText"/>
        <w:rPr/>
      </w:pPr>
      <w:r>
        <w:rPr/>
        <w:t xml:space="preserve">ATG AGA GGC GCT CGC GGC GCC TGG GAT TTT CTC TGC GTT C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R   G   A   R   G   A   W   D   F   L   C   V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CTG CTT CGC GTC CAG ACA GGC TCT TCT CAA CCA TCT GTG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R   V   Q   T   G   S   S   Q   P   S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GG GAA CCG TCT CCA CCA TCC ATC CAT CCA GGA AAA TCA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E   P   S   P   P   S   I   H   P   G   K   S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A ATA GTC CGC GTG GGC GAC GAG ATT AGG CTG TTA TGC ACT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I   V   R   V   G   D   E   I   R   L   L   C   T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G GGC TTT GTC AAA TGG ACT TTT GAG ATC CTG GAT GAA AC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F   V   K   W   T   F   E   I   L   D   E   T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T AAG CAG AAT GAA TGG ATC ACG GAA AAG GCA GAA GC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N   K   Q   N   E   W   I   T   E   K   A   E   A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CC GGC AAA TAC ACG TGC ACC AAC AAA CAC GGC TTA AG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T   G   K   Y   T   C   T   N   K   H   G   L   S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ATT TAT GTG TTT GTT AGA GAT CCT GCC AAG CTT TTC CTT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I   Y   V   F   V   R   D   P   A   K   L   F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GC TCC TTG TAT GGG AAA GAA GAC AAC GAC ACG CTG GT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R   S   L   Y   G   K   E   D   N   D   T   L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CCT CTC ACA GAC CCA GAA GTG ACC AAT TAT TCC CTC AA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P   L   T   D   P   E   V   T   N   Y   S   L   K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G GGG AAG CCT CTT CCC AAG GAC TTG AGG TTT ATT C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Q   G   K   P   L   P   K   D   L   R   F   I   P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AG GCG GGC ATC ATG ATC AAA AGT GTG AAA CGC GCC TAC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K   A   G   I   M   I   K   S   V   K   R   A   Y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CTC TGT CTG CAT TGT TCT GTG GAC CAG GAG GGC AAG TC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C   L   H   C   S   V   D   Q   E   G   K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CG GAA AAA TTC ATC CTG AAA GTG AGG CCA GCC TTC A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E   K   F   I   L   K   V   R   P   A   F   K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GTT GTG TCT GTG TCC AAA GCA AGC TAT CTT CTT AG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V   V   S   V   S   K   A   S   Y   L   L   R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AA GAA TTC ACA GTG ACG TGC ACA ATA AAA GAT GTG TCT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E   F   T   V   T   C   T   I   K   D   V   S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TG TAC TCA ACG TGG AAA AGA GAA AAC AGT CAG ACT AA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V   Y   S   T   W   K   R   E   N   S   Q   T   K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G AAA TAT AAT AGC TGG CAT CAC GGT GAC TTC AAT TAT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E   K   Y   N   S   W   H   H   G   D   F   N   Y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CAG GCA ACG TTG ACT ATC AGT TCA GCG AGA GTT AAT GAT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A   T   L   T   I   S   S   A   R   V   N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TG TTC ATG TGT TAT GCC AAT AAT ACT TTT GGA TCA GC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F   M   C   Y   A   N   N   T   F   G   S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CA ACA ACC TTG GAA GTA GTA GAT AAA GGA TTC ATT AAT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T   T   T   L   E   V   V   D   K   G   F   I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CCC ATG ATA AAC ACT ACA GTA TTT GTA AAC GAT GGA GA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P   M   I   N   T   T   V   F   V   N   D   G   E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A GAT TTG ATT GTT GAA TAT GAA GCA TTC CCC AAA CCT GAA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D   L   I   V   E   Y   E   A   F   P   K   P   E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AG TGG ATC TAT ATG AAC AGA ACC TTC ACT GAT AAA TG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Q   W   I   Y   M   N   R   T   F   T   D   K   W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TAT CCC AAG TCT GAG AAT GAA AGT AAT ATC AGA TAC GT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Y   P   K   S   E   N   E   S   N   I   R   Y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CTT CAT CTA ACG AGA TTA AAA GGC ACC GAA GGA GGC AC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H   L   T   R   L   K   G   T   E   G   G   T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TTC CTA GTG TCC AAT TCT GAC GTC AAT GCT GCC ATA GCA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F   L   V   S   N   S   D   V   N   A   A   I   A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T TAT GTG AAT ACT TCC CTG TAA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Y   V   N   T   S   L   *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5,007C09,splice variant of PDGFRB,PDGFRB-336</w:t>
      </w:r>
    </w:p>
    <w:p>
      <w:pPr>
        <w:pStyle w:val="PlainText"/>
        <w:rPr/>
      </w:pPr>
      <w:r>
        <w:rPr/>
        <w:t xml:space="preserve">ATG CGG CTT CCG GGT GCG ATG CCA GCT CTG GCC CTC AAA GGC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R   L   P   G   A   M   P   A   L   A   L   K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TTG CTG TCT CTC CTG TTA CTT CTG GAA CCA CAG ATC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L   L   S   L   L   L   L   L   E   P   Q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GC CTG GTC GTC ACA CCC CCG GGG CCA GAG CTT GTC CTC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L   V   V   T   P   P   G   P   E   L   V   L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CC AGC ACC TTC GTT CTG ACC TGC TCG GGT TCA GCT CC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S   T   F   V   L   T   C   S   G   S   A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GG GAA CGG ATG TCC CAG GAG CCC CCA CAG GAA ATG G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W   E   R   M   S   Q   E   P   P   Q   E   M   A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G GAT GGC ACC TTC TCC AGC GTG CTC ACA CTG ACC A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D   G   T   F   S   S   V   L   T   L   T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GGG CTA GAC ACG GGA GAA TAC TTT TGC ACC CAC AAT GA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L   D   T   G   E   Y   F   C   T   H   N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GGA CTG GAG ACC GAT GAG CGG AAA CGG CTC TAC ATC TT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L   E   T   D   E   R   K   R   L   Y   I   F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T CCC ACC GTG GGC TTC CTC CCT AAT GAT GCC GAG GAA C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D   P   T   V   G   F   L   P   N   D   A   E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TC TTT CTC ACG GAA ATA ACT GAG ATC ACC ATT CCA TGC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I   F   L   T   E   I   T   E   I   T   I   P   C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A ACA GAC CCA CAG CTG GTG GTG ACA CTG CAC GAG AAG AA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T   D   P   Q   L   V   V   T   L   H   E   K   K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TT GCA CTG CCT GTC CCC TAT GAT CAC CAA CGT GGC TTT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V   A   L   P   V   P   Y   D   H   Q   R   G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ATC TTT GAG GAC AGA AGC TAC ATC TGC AAA ACC ACC AT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I   F   E   D   R   S   Y   I   C   K   T   T   I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GG GAG GTG GAT TCT GAT GCC TAC TAT GTC TAC AGA CT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R   E   V   D   S   D   A   Y   Y   V   Y   R   L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CA TCC ATC AAC GTC TCT GTG AAC GCA GTG CAG ACT GT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S   I   N   V   S   V   N   A   V   Q   T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AG GGT GAG AAC ATC ACC CTC ATG TGC ATT GTG ATC G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G   E   N   I   T   L   M   C   I   V   I   G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TG GTC AAC TTC GAG TGG ACA TAC CCC CGC AAA GAA AG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V   N   F   E   W   T   Y   P   R   K   E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CTG GTG GAG CCG GTG ACT GAC TTC CTC TTG GAT ATG CCT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V   E   P   V   T   D   F   L   L   D   M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C CGC TCC ATC CTG CAC ATC CCC AGT GCC GAG TTA GAA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R   S   I   L   H   I   P   S   A   E   L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GGG ACC TAC ACC TGC AAT GTG ACG GAG AGT GTG AAT GAC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T   Y   T   C   N   V   T   E   S   V   N   D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T GAA AAG GCC ATC AAC ATC ACC GTG AGA GCG GCT ACG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E   K   A   I   N   I   T   V   R   A   A   T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CC TGG GAG AGG TGG GCA CAC TAC AAT TTG CTG AGC T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W   E   R   W   A   H   Y   N   L   L   S   C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CC GGA CAC TGC AGG TAG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G   H   C   R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6,001E12,splice variant of FGFR1,FGFR1-228</w:t>
      </w:r>
    </w:p>
    <w:p>
      <w:pPr>
        <w:pStyle w:val="PlainText"/>
        <w:rPr/>
      </w:pPr>
      <w:r>
        <w:rPr/>
        <w:t xml:space="preserve">ATG TGG AGC TGG AAG TGC CTC CTC TTC TGG GCT GTG CTG GT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W   S   W   K   C   L   L   F   W   A   V   L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CA CTC TGC ACC GCT AGG CCG TCC CCG ACC TTG CCT GAA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C   T   A   R   P   S   P   T   L   P   E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T CTC CCC TCC TCG GAG GAT GAT GAT GAT GAT GAT GA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L   P   S   S   E   D   D   D   D   D   D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TCA GAG GAG AAA GAA ACA GAT AAC ACC AAA CCA AAC CCC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E   E   K   E   T   D   N   T   K   P   N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CA TAT TGG ACA TCC CCA GAA AAG ATG GAA AAG AAA TT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Y   W   T   S   P   E   K   M   E   K   K   L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TG CCG GCT GCC AAG ACA GTG AAG TTC AAA TGC CCT TC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P   A   A   K   T   V   K   F   K   C   P   S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ACC CCA AAC CCC ACA CTG CGC TGG TTG AAA AAT GGC AAA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P   N   P   T   L   R   W   L   K   N   G   K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AA CCT GAC CAC AGA ATT GGA GGC TAC AAG GTC CGT TA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K   P   D   H   R   I   G   G   Y   K   V   R   Y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GG AGC ATC ATA ATG GAC TCT GTG GTG CCC TCT GAC AA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W   S   I   I   M   D   S   V   V   P   S   D   K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AC ACC TGC ATT GTG GAG AAT GAG TAC GGC AGC ATC AA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Y   T   C   I   V   E   N   E   Y   G   S   I   N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TAC CAG CTG GAT GTC GTG GAG CGG TCC CCT CAC CGG CC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Y   Q   L   D   V   V   E   R   S   P   H   R   P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AA GCA GGG TTG CCC GCC AAC AAA ACA GTG GCC CTG GGT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Q   A   G   L   P   A   N   K   T   V   A   L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GTG GAG TTC ATG TGT AAG GTG TAC AGT GAC CCG CAG CC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E   F   M   C   K   V   Y   S   D   P   Q   P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TGG CTA AAG CAC ATC GAG GTG AAT GGG AGC AAG AT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W   L   K   H   I   E   V   N   G   S   K   I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AC AAC CTG CCT TAT GTC CAG ATC TTG AAG CCC TGG AA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D   N   L   P   Y   V   Q   I   L   K   P   W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GG CAG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R   Q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7,022C02,splice variant of FGFR1,FGFR1-320</w:t>
      </w:r>
    </w:p>
    <w:p>
      <w:pPr>
        <w:pStyle w:val="PlainText"/>
        <w:rPr/>
      </w:pPr>
      <w:r>
        <w:rPr/>
        <w:t xml:space="preserve">ATG TGG AGC TGG AAG TGC CTC CTC TTC TGG GCT GTG CTG GT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W   S   W   K   C   L   L   F   W   A   V   L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CA CTC TGC ACC GCT AGG CCG TCC CCG ACC TTG CCT GAA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C   T   A   R   P   S   P   T   L   P   E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T CTC CCC TCC TCG GAG GAT GAT GAT GAT GAT GAT GA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L   P   S   S   E   D   D   D   D   D   D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TCA GAG GAG AAA GAA ACA GAT AAC ACC AAA CCA AAC CGT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E   E   K   E   T   D   N   T   K   P   N   R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GTA GCT CCA TAT TGG ACA TCC CCA GAA AAG ATG GAA AAG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V   A   P   Y   W   T   S   P   E   K   M   E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CAT GCA GTG CCG GCT GCC AAG ACA GTG AAG TTC AAA TGC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A   V   P   A   A   K   T   V   K   F   K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AGT GGG ACC CCA AAC CCC ACA CTG CGC TGG TTG GAA AA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G   T   P   N   P   T   L   R   W   L   E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GAA TTC AAA CCT GGC CAC AGA ATT GGA GGC TAC AAG GTC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F   K   P   G   H   R   I   G   G   Y   K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GCC ACC TGG AGC ATC ATA ATG GAC TCT GTG GTG CCC T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A   T   W   S   I   I   M   D   S   V   V   P   S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GC AAC TAC ACC TGC ATT GTG GAG AAT GAG TAC GGC AG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G   N   Y   T   C   I   V   E   N   E   Y   G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AC ACA TAC CAG CTG GAT GTC GTG GAG CGG TCC CCT CAC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H   T   Y   Q   L   D   V   V   E   R   S   P   H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TC CTG CAA GCA GGG TTG CCC GCC AAC AAA ACA GTG G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I   L   Q   A   G   L   P   A   N   K   T   V   A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AGC AAC GTG GAG TTC ATG TGT AAG GTG TAC AGT GAC CC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N   V   E   F   M   C   K   V   Y   S   D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G CAC ATC CAG TGG CTA AAG CAC ATC GAG GTG AAT GGG AG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H   I   Q   W   L   K   H   I   E   V   N   G   S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GGC CCG GAC AAC CTG CCT TAT GTC CAG ATC TTG AAG AC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G   P   D   N   L   P   Y   V   Q   I   L   K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TT AAT ACC ACC GAC AAA GAG ATG GAG GTG CTT CAC TTA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N   T   T   D   K   E   M   E   V   L   H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C TCC TTT GAG GAC GCA GGG GAG TAT ACG TGC TTG GC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S   F   E   D   A   G   E   Y   T   C   L   A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CT ATC GGA CTC TCC CAT CAC TCT GCA TGG TTG ACC GT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I   G   L   S   H   H   S   A   W   L   T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GT ACA CAC TGT AAC TTC TCC TCT CGA TGT CCT GCC CT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G   T   H   C   N   F   S   S   R   C   P   A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GGC ACG GGG GGA GCA TGC ATT TCC AGG CTT GGG GAG AC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T   G   G   A   C   I   S   R   L   G   E   T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CAG GAG AGC TGG AAG AAT GGG CTC CTG CCT GCC TGG TG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E   S   W   K   N   G   L   L   P   A   W   C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TG CCC CAG CTT TG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P   Q   L   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8,022D06,splice variant of FGFR2,FGFR2-396</w:t>
      </w:r>
    </w:p>
    <w:p>
      <w:pPr>
        <w:pStyle w:val="PlainText"/>
        <w:rPr/>
      </w:pPr>
      <w:r>
        <w:rPr/>
        <w:t xml:space="preserve">ATG GTC AGC TGG GGT CGT TTC ATC TGC CTG GTC GTG GTC A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W   G   R   F   I   C   L   V   V   V   T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CC TTG TCC CTG GCC CGG CCC TCC TTC AGT TTA GT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S   L   A   R   P   S   F   S   L   V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TTA GAG CCA GAA GAG CCA CCA ACC AAA TAC CAA ATC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L   E   P   E   E   P   P   T   K   Y   Q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CA GAA GTG TAC GTG GCT GCG CCA GGG GAG TCG CTA G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E   V   Y   V   A   A   P   G   E   S   L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GC CTG TTG AAA GAT GCC GCC GTG ATC AGT TGG ACT A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C   L   L   K   D   A   A   V   I   S   W   T   K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TG CAC TTG GGG CCC AAC AAT AGG ACA GTG CTT ATT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H   L   G   P   N   N   R   T   V   L   I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TG CAG ATA AAG GGC GCC ACG CCT AGA GAC TCC GGC CT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Q   I   K   G   A   T   P   R   D   S   G   L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GT ACT GCC AGT AGG ACT GTA GAC AGT GAA ACT TGG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T   A   S   R   T   V   D   S   E   T   W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TG AAT GTC ACA GAT GCC ATC TCA TCC GGA GAT GA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N   V   T   D   A   I   S   S   G   D   D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C GAT GGT GCG GAA GAT TTT GTC AGT GAG AAC AGT AA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D   G   A   E   D   F   V   S   E   N   S   N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GA GCA CCA TAC TGG ACC AAC ACA GAA AAG ACG GAA AAG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R   A   P   Y   W   T   N   T   E   K   T   E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AT GCT GTG CCT GCG GCC AAC ACT GTC AAG TTT CGC TG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A   V   P   A   A   N   T   V   K   F   R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GGG GGG AAC CCA ATG CCA ACC ATG CGG TGG CTG AAA A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G   N   P   M   P   T   M   R   W   L   K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TT AAG CAG GAG CAT CGC ATT GGA GGC TAC AAG GTA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F   K   Q   E   H   R   I   G   G   Y   K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AG CAC TGG AGC CTC ATT ATG GAA AGT GTG GTC CCA T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Q   H   W   S   L   I   M   E   S   V   V   P   S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GA AAT TAT ACC TGT GTG GTG GAG AAT GAA TAC GGG TC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G   N   Y   T   C   V   V   E   N   E   Y   G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AC ACG TAC CAC CTG GAT GTT GTG GAG CGA TCG CCT CAC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H   T   Y   H   L   D   V   V   E   R   S   P   H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TC CTC CAA GCC GGA CTG CCG GCA AAT GCC TCC ACA GT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I   L   Q   A   G   L   P   A   N   A   S   T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GA GAC GTA GAG TTT GTC TGC AAG GTT TAC AGT GAT GC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D   V   E   F   V   C   K   V   Y   S   D   A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C ATC CAG TGG ATC AAG CAC GTG GAA AAG AAC GGC AGT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H   I   Q   W   I   K   H   V   E   K   N   G   S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GG CCC GAC GGG CTG CCC TAC CTC AAG GTT CTC AAG GCC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G   P   D   G   L   P   Y   L   K   V   L   K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TT AAC ACC ACG GAC AAA GAG ATT GAG GTT CTC TAT ATT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N   T   T   D   K   E   I   E   V   L   Y   I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GTA ACT TTT GAG GAC GCT GGG GAA TAT ACG TGC TTG GC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V   T   F   E   D   A   G   E   Y   T   C   L   A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CT ATT GGG ATA TCC TTT CAC TCT GCA TGG TTG ACA GT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I   G   I   S   F   H   S   A   W   L   T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GT ATA TAC TGT TCT TTC TCT CTG GGT TTT TTT CCC TTT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I   Y   C   S   F   S   L   G   F   F   P   F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TG ACT GCT ATA AAA TTA ACA CAG CTT CTG TTA TCA GAA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L   T   A   I   K   L   T   Q   L   L   L   S   E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CT TTT ATC CTT GCA TA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F   I   L   A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599,022C11,splice variant of FGFR2,FGFR2-317</w:t>
      </w:r>
    </w:p>
    <w:p>
      <w:pPr>
        <w:pStyle w:val="PlainText"/>
        <w:rPr/>
      </w:pPr>
      <w:r>
        <w:rPr/>
        <w:t xml:space="preserve">ATG GTC AGC TGG GGT CGT TTC ATC TGC CTG GTC GTG GTC A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W   G   R   F   I   C   L   V   V   V   T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CC TTG TCC CTG GCC CGG CCC TCC TTC AGT TTA GT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S   L   A   R   P   S   F   S   L   V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TTA GAG CCA GAA GAG CCA CCA ACC AAA TAC CAA ATC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L   E   P   E   E   P   P   T   K   Y   Q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CA GAA GTG TAC GTG GCT GCG CCA GGG GAG TCG CTA G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E   V   Y   V   A   A   P   G   E   S   L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GC CTG TTG AAA GAT GCC GCC GTG ATC AGT TGG ACT A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C   L   L   K   D   A   A   V   I   S   W   T   K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TG CAC TTG GGG CCC AAC AAT AGG ACA GTG CTT ATT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H   L   G   P   N   N   R   T   V   L   I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TG CAG ATA AAG GGC GCC ACG CCT AGA GAC TCC GGC CT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Q   I   K   G   A   T   P   R   D   S   G   L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GT ACT GCC AGT AGG ACT GTA GAC AGT GAA ACT TGG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T   A   S   R   T   V   D   S   E   T   W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TG AAT GTC ACA GAT GCC ATC TCA TCC GGA GAT GA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N   V   T   D   A   I   S   S   G   D   D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C GAT GGT GCG GAA GAT TTT GTC AGT GAG AAC AGT AA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D   G   A   E   D   F   V   S   E   N   S   N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GA GCA CCA TAC TGG ACC AAC ACA GAA AAG ATG GAA AAG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R   A   P   Y   W   T   N   T   E   K   M   E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AT GCT GTG CCT GCG GCC AAC ACT GTC AAG TTT CGC TG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A   V   P   A   A   N   T   V   K   F   R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GGG GGG AAC CCA ATG CCA ACC ATG CGG TGG CTG AAA A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G   N   P   M   P   T   M   R   W   L   K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TT AAG CAG GAG CAT CGC ATT GGA GGC TAC AAG GTA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F   K   Q   E   H   R   I   G   G   Y   K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AG CAC TGG AGC CTC ATT ATG GAA AGT GTG GTC CCA T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Q   H   W   S   L   I   M   E   S   V   V   P   S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GA AAT TAT ACC TGT GTG GTG GAG AAT GAA TAC GGG TC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G   N   Y   T   C   V   V   E   N   E   Y   G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AC ACG TAC CAC CTG GAT GTT GTG GAG CGA TCG CCT CAC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H   T   Y   H   L   D   V   V   E   R   S   P   H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TC CTC CAA GCC GGA CTG CCG GCA AAT GCC TCC ACA GT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I   L   Q   A   G   L   P   A   N   A   S   T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GGA GAC GTA GAG TTT GTC TGC AAG GTT TAC AGT GAT GC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D   V   E   F   V   C   K   V   Y   S   D   A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C ATC CAG TGG ATC AAG CAC GTG GAA AAG AAC GGC AGT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H   I   Q   W   I   K   H   V   E   K   N   G   S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GG CCC GAC GGG CTG CCC TAC CTC AAG GTT CTC AAG GTG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G   P   D   G   L   P   Y   L   K   V   L   K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TTC TG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F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0,022C10,splice variant of FGFR2,FGFR2-266</w:t>
      </w:r>
    </w:p>
    <w:p>
      <w:pPr>
        <w:pStyle w:val="PlainText"/>
        <w:rPr/>
      </w:pPr>
      <w:r>
        <w:rPr/>
        <w:t xml:space="preserve">ATG GTC AGC TGG GGT CGT TTC ATC TGC CTG GTC GTG GTC A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W   G   R   F   I   C   L   V   V   V   T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CC TTG TCC CTG GCC CGG CCC TCC TTC AGT TTA GT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S   L   A   R   P   S   F   S   L   V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CA TTA GAG CCA GAA GAG CCA CCA ACC AAA TAC CAA ATC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T   L   E   P   E   E   P   P   T   K   Y   Q   I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CA GAA GTG TAC GTG GCT GCG CCA GGG GAG TCG CTA G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E   V   Y   V   A   A   P   G   E   S   L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GC CTG TTG AAA GAT GCC GCC GTG ATC AGT TGG ACT A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C   L   L   K   D   A   A   V   I   S   W   T   K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TG CAC TTG GGG CCC AAC AAT AGG ACA GTG CTT ATT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H   L   G   P   N   N   R   T   V   L   I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TG CAG ATA AAG GGC GCC ACG CCT AGA GAC TCC GGC CT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Q   I   K   G   A   T   P   R   D   S   G   L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TGT ACT GCC AGT AGG ACT GTA GAC AGT GAA ACT TGG TA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C   T   A   S   R   T   V   D   S   E   T   W   Y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TG AAT GTC ACA GAT GCC ATC TCA TCC GGA GAT GA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N   V   T   D   A   I   S   S   G   D   D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C GAT GGT GCG GAA GAT TTT GTC AGT GAG AAC AGT AA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D   G   A   E   D   F   V   S   E   N   S   N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GA GCA CCA TAC TGG ACC AAC ACA GAA AAG ATG GAA AAG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R   A   P   Y   W   T   N   T   E   K   M   E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AT GCT GTG CCT GCG GCC AAC ACT GTC AAG TTT CGC TGC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H   A   V   P   A   A   N   T   V   K   F   R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GGG GGG AAC CCA ATG CCA ACC ATG CGG TGG CTG AAA AA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G   N   P   M   P   T   M   R   W   L   K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AG TTT AAG CAG GAG CAT CGC ATT GGA GGC TAC AAG GTA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E   F   K   Q   E   H   R   I   G   G   Y   K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CAG CAC TGG AGC CTC ATT ATG GAA AGT GTG GTC CCA TC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Q   H   W   S   L   I   M   E   S   V   V   P   S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GGA AAT TAT ACC TGT GTG GTG GAG AAT GAA TAC GGG TC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G   N   Y   T   C   V   V   E   N   E   Y   G   S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AC ACG TAC CAC CTG GAT GTT GTG GGT GAG TCT GCC TCT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H   T   Y   H   L   D   V   V   G   E   S   A   S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GTG GCG GCT GCA TAC CAG CCC ATT CTT GCT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V   A   A   A   Y   Q   P   I   L   A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1,022D04,splice variant of FGFR2,FGFR2-281</w:t>
      </w:r>
    </w:p>
    <w:p>
      <w:pPr>
        <w:pStyle w:val="PlainText"/>
        <w:rPr/>
      </w:pPr>
      <w:r>
        <w:rPr/>
        <w:t xml:space="preserve">ATG GTC AGC TGG GGT CGT TTC ATC TGC CTG GTC GTG GTC A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V   S   W   G   R   F   I   C   L   V   V   V   T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CC TTG TCC CTG GCC CGG CCC TCC TTC AGT TTA GTT GA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L   S   L   A   R   P   S   F   S   L   V   E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ACA TTA GAG CCA GAA GGA GCA CCA TAC TGG ACC AAC ACA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L   E   P   E   G   A   P   Y   W   T   N   T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TG GAA AAG CGG CTC CAT GCT GTG CCT GCG GCC AAC ACT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M   E   K   R   L   H   A   V   P   A   A   N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TT CGC TGC CCA GCC GGG GGG AAC CCA ATG CCA ACC ATG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F   R   C   P   A   G   G   N   P   M   P   T   M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CTG AAA AAC GGG AAG GAG TTT AAG CAG GAG CAT CGC AT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L   K   N   G   K   E   F   K   Q   E   H   R   I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TAC AAG GTA CGA AAC CAG CAC TGG AGC CTC ATT ATG GAA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Y   K   V   R   N   Q   H   W   S   L   I   M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C CCA TCT GAC AAG GGA AAT TAT ACC TGT GTG GTG GA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P   S   D   K   G   N   Y   T   C   V   V   E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TAC GGG TCC ATC AAT CAC ACG TAC CAC CTG GAT GTT G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Y   G   S   I   N   H   T   Y   H   L   D   V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A TCG CCT CAC CGG CCC ATC CTC CAA GCC GGA CTG CCG GCA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S   P   H   R   P   I   L   Q   A   G   L   P   A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CC ACA GTG GTC GGA GGA GAC GTA GAG TTT GTC TGC AA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T   V   V   G   G   D   V   E   F   V   C   K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GT GAT GCC CAG CCC CAC ATC CAG TGG ATC AAG CAC GT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S   D   A   Q   P   H   I   Q   W   I   K   H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AAC GGC AGT AAA TAC GGG CCC GAC GGG CTG CCC TAC CT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N   G   S   K   Y   G   P   D   G   L   P   Y   L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CTC AAG GCC GCC GGT GTT AAC ACC ACG GAC AAA GAG AT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L   K   A   A   G   V   N   T   T   D   K   E   I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CTC TAT ATT CGG AAT GTA ACT TTT GAG GAC GCT GGG GAA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L   Y   I   R   N   V   T   F   E   D   A   G   E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TGC TTG GCG GGT AAT TCT ATT GGG ATA TCC TTT CAC TCC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C   L   A   G   N   S   I   G   I   S   F   H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TG ACA GTT CTG CCA GGT ATA TAC TGT TCT TTC TCT CT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L   T   V   L   P   G   I   Y   C   S   F   S   L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TTT CCT TTT TCT TGG TTG ACT GCT ATA AAA TTA ACA CA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F   P   F   S   W   L   T   A   I   K   L   T   Q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TA TCA GAA ATG GCC CCT TTT ATC CTT GCA TA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S   E   M   A   P   F   I   L   A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2,002A11,splice variant of FGFR4,FGFR4-72</w:t>
      </w:r>
    </w:p>
    <w:p>
      <w:pPr>
        <w:pStyle w:val="PlainText"/>
        <w:rPr/>
      </w:pPr>
      <w:r>
        <w:rPr/>
        <w:t xml:space="preserve">ATG CGG CTG CTG CTG GCC CTG TTG GGG GTC CTG CTG AGT GTG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R   L   L   L   A   L   L   G   V   L   L   S   V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CCT CCA GTC TTG TCC CTG GAG GCC TCT GAG GAA GTG GA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P   V   L   S   L   E   A   S   E   E   V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GC ATT CAT CTA TCA CTG TGT CTG CGA GAG AGG ACT GGC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I   H   L   S   L   C   L   R   E   R   T   G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GG CGC AGG GCC CTA AGC TGG GCT GCA GAG CTG GTG AGC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R   R   A   L   S   W   A   A   E   L   V   S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G CTC CCA GCC TGG AGC AGC AAG AGC AGG AGC TG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W   L   P   A   W   S   S   K   S   R   S   *       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3,002A10,splice variant of FGFR4,FGFR4-446</w:t>
      </w:r>
    </w:p>
    <w:p>
      <w:pPr>
        <w:pStyle w:val="PlainText"/>
        <w:rPr/>
      </w:pPr>
      <w:r>
        <w:rPr/>
        <w:t xml:space="preserve">ATG CGG CTG CTG CTG GCC CTG TTG GGG GTC CTG CTG AGT GTG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R   L   L   L   A   L   L   G   V   L   L   S   V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CCT CCA GTC TTG TCC CTG GAG GCC TCT GAG GAA GTG GAG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P   V   L   S   L   E   A   S   E   E   V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CC TGC CTG GCT CCC AGC CTG GAG CAG CAA GAG CAG GA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P   C   L   A   P   S   L   E   Q   Q   E   Q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TA GCC CTT GGG CAG CCT GTG CGT CTG TGC TGT GGG CG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V   A   L   G   Q   P   V   R   L   C   C   G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GT GGT GGC CAC TGG TAC AAG GAG GGC AGT CGC CTG GCA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R   G   G   H   W   Y   K   E   G   S   R   L   A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GC CGT GTA CGG GGC TGG AGG GGC CGC CTA GAG AT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R   V   R   G   W   R   G   R   L   E   I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CTA CCT GAG GAT GCT GGC CGC TAC CTC TGC CTG GCA CGA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L   P   E   D   A   G   R   Y   L   C   L   A   R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ATG ATC GTC CTG CAG AAT CTC ACC TTG ATT ACA GGT GA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M   I   V   L   Q   N   L   T   L   I   T   G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ACC TCC AGC AAC GAT GAT GAG GAC CCC AAG TCC CAT A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S   S   N   D   D   E   D   P   K   S   H   R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CG AAT AGG CAC AGT TAC CCC CAG CAA GCA CCC TAC TGG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N   R   H   S   Y   P   Q   Q   A   P   Y   W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CCC CAG CGC ATG GAG AAG AAA CTG CAT GCA GTA CCT GC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Q   R   M   E   K   K   L   H   A   V   P   A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CC GTC AAG TTC CGC TGT CCA GCT GCA GGC AAC CCC ACG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T   V   K   F   R   C   P   A   A   G   N   P   T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C CGC TGG CTT AAG GAT GGA CAG GCC TTT CAT GGG GAG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R   W   L   K   D   G   Q   A   F   H   G   E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ATT GGA GGC ATT CGG CTG CGC CAT CAG CAC TGG AGT CT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I   G   G   I   R   L   R   H   Q   H   W   S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AG AGC GTG GTG CCC TCG GAC CGC GGC ACA TAC ACC TG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S   V   V   P   S   D   R   G   T   Y   T   C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A GAG AAC GCT GTG GGC AGC ATC CGC TAT AAC TAC CTG CTA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E   N   A   V   G   S   I   R   Y   N   Y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TG GAG CGG TCC CCG CAC CGG CCC ATC CTG CAG GCC GG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L   E   R   S   P   H   R   P   I   L   Q   A   G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G GCC AAC ACC ACA GCC GTG GTG GGC AGC GAC GTG GAG C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N   T   T   A   V   V   G   S   D   V   E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G GTG TAC AGC GAT GCC CAG CCC CAC ATC CAG TGG C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K   V   Y   S   D   A   Q   P   H   I   Q   W   L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TC GTC ATC AAC GGC AGC AGC TTC GGA GCC GAC GGT TT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I   V   I   N   G   S   S   F   G   A   D   G   F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GTG CAA GTC CTA AAG ACT GCA GAC ATC AAT AGC TCA G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V   Q   V   L   K   T   A   D   I   N   S   S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TC CTG TAC CTG CGG AAC GTG TCA GCC GAG GAC GCA GGC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L   Y   L   R   N   V   S   A   E   D   A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ACC TGC CTC GCA GGC AAT TCC ATC GGC CTC TCC TAC CAG T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T   C   L   A   G   N   S   I   G   L   S   Y   Q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GG CTC ACG GTG CTG CCA GGT GAG CAC CTG AAG GGC C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W   L   T   V   L   P   G   E   H   L   K   G   Q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CTG CGA GAT GCC CCT CTG GGC CAG CAG TGG GGG CTG TGG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L   R   D   A   P   L   G   Q   Q   W   G   L   W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GGG TGG TCA GTC TCT GTT GGC CTG TGG GGT CTG GCC TG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W   S   V   S   V   G   L   W   G   L   A   W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TG TGT GGA TTT GTG GGT TTG AGC TGT ATG ACA GCC CC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C   G   F   V   G   L   S   C   M   T   A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TC TCC ACA CGT GGC CGT CCA TGT GAC CGT CTG CTG AGG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L   S   T   R   G   R   P   C   D   R   L   L   R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TGC CTG GGA CTG GGC ATA ACT ACA GCT TCC TCC GTG TGT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C   L   G   L   G   I   T   T   A   S   S   V   C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CA TAT GTT GGG AGC TGG GAG GGA CTG AGT TAG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T   Y   V   G   S   W   E   G   L   S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4,004G03,splice variant of EPHA1,EPHA1-474</w:t>
      </w:r>
    </w:p>
    <w:p>
      <w:pPr>
        <w:pStyle w:val="PlainText"/>
        <w:rPr/>
      </w:pPr>
      <w:r>
        <w:rPr/>
        <w:t xml:space="preserve">ATG GAG CGG CGC TGG CCC CTG GGG CTA GGG CTG GTG CTG C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R   R   W   P   L   G   L   G   L   V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GCC CCG CTG CCC CCG GGG GCG CGC GCC AAG GAA GTT AC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P   L   P   P   G   A   R   A   K   E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AC ACA AGC AAG GCA CAG GGA GAG CTG GGC TGG CTG CT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D   T   S   K   A   Q   G   E   L   G   W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CA AAA GAT GGG TGG AGT GAA CAG CAA CAG ATA CTG A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K   D   G   W   S   E   Q   Q   Q   I   L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CC CTG TAC ATG TAC CAG GAC TGC CCA ATG CAA GGA CGC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P   L   Y   M   Y   Q   D   C   P   M   Q   G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T GAC CAC TGG CTT CGC TCC AAT TGG ATC TAC CGC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D   H   W   L   R   S   N   W   I   Y   R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CT TCC CGC GTC CAC GTG GAG CTG CAG TTC ACC GTG C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S   R   V   H   V   E   L   Q   F   T   V   R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G AGT TTC CCT GGG GGA GCC GGG CCT CTG GGC TGC A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K   S   F   P   G   G   A   G   P   L   G   C   K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TC AAC CTT CTG TAC ATG GAG AGT GAC CAG GAT GTG GG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F   N   L   L   Y   M   E   S   D   Q   D   V   G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GA CGG CCC TTG TTC CAG AAG GTA ACC ACG GTG G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R   R   P   L   F   Q   K   V   T   T   V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AG AGC TTC ACC ATT CGA GAC CTT GTG TCT GGC TCC G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Q   S   F   T   I   R   D   L   V   S   G   S   V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T GTG GAG CGC TGC TCT CTG GGC CGC CTG ACC CGC C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V   E   R   C   S   L   G   R   L   T   R   R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AC CTC GCT TTC CAC AAC CCG GGT GCC TGT GTG GCC C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L   A   F   H   N   P   G   A   C   V   A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TC CGG GTC TTC TAC CAG CGC TGT CCT GAG ACC CTG AA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V   R   V   F   Y   Q   R   C   P   E   T   L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GCC CAA TTC CCA GAC ACT CTG CCT GGC CCC GCT GGG T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Q   F   P   D   T   L   P   G   P   A   G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G GCG GGG ACC TGC TTG CCC CAC GCG CGG GCC AGC C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A   G   T   C   L   P   H   A   R   A   S   P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CA GGT GCA CCC CGC ATG CAC TGC AGC CCT GAT GGC GA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G   A   P   R   M   H   C   S   P   D   G   E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TG CCT GTA GGA CGG TGC CAC TGT GAG CCT GGC TAT GA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P   V   G   R   C   H   C   E   P   G   Y   E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GC AGT GGC GAA GCA TGT GTT GCC TGC CCT AGC GGC T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S   G   E   A   C   V   A   C   P   S   G   S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ATG GAC ATG GAC ACA CCC CAT TGT CTC ACG TGC CCC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M   D   M   D   T   P   H   C   L   T   C   P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ACT GCT GAG TCT GAG GGG GCC ACC ATC TGT ACC TGT G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T   A   E   S   E   G   A   T   I   C   T   C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T TAC AGA GCT CCC GGG GAG GGC CCC CAG GTG GCA TG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H   Y   R   A   P   G   E   G   P   Q   V   A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CCC CCC TCG GCC CCC CGA AAC CTG AGC TTC TCT GCC TC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P   S   A   P   R   N   L   S   F   S   A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CAG CTC TCC CTG CGT TGG GAA CCC CCA GCA GAT ACG GGG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Q   L   S   L   R   W   E   P   P   A   D   T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AG GAT GTC AGA TAC AGT GTG AGG TGT TCC CAG TGT CA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D   V   R   Y   S   V   R   C   S   Q   C   Q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CA CAG GAC GGG GGG CCC TGC CAG CCC TGT GGG GTG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Q   D   G   G   P   C   Q   P   C   G   V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TTC TCG CCG GGG GCC CGG GGG CTC ACC ACA CCT GCA GT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F   S   P   G   A   R   G   L   T   T   P   A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T GGC CTT GAA CCT TAT GCC AAC TAC ACC TTT AAT GT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G   L   E   P   Y   A   N   Y   T   F   N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AAT GGA GTG TCA GGG CTG GGC AGC TCT GGC CA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N   G   V   S   G   L   G   S   S   G   H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CA GTC AGC ATC AGC ATG GGG CAT GCA GGT GAG AGG CT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S   V   S   I   S   M   G   H   A   G   E   R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CT GGG ACA GGG ACC TGG TGG AGA CAG AAG GGC TTA AG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G   T   G   T   W   W   R   Q   K   G   L   R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AAC AAA CTG ATG GGC AGG AAG CCA TAG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N   K   L   M   G   R   K   P   *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5,004H03,splice variant of EPHA1,EPHA1-490</w:t>
      </w:r>
    </w:p>
    <w:p>
      <w:pPr>
        <w:pStyle w:val="PlainText"/>
        <w:rPr/>
      </w:pPr>
      <w:r>
        <w:rPr/>
        <w:t xml:space="preserve">ATG GAG CGG CGC TGG CCC CTG GGG CTA GGG CTG GTG CTG CTG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R   R   W   P   L   G   L   G   L   V   L   L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GCC CCG CTG CCC CCG GGG GCG CGC GCC AAG GAA GTT AC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P   L   P   P   G   A   R   A   K   E   V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GAC ACA AGC AAG GCA CAG GGA GAG CTG GGC TGG CTG CT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D   T   S   K   A   Q   G   E   L   G   W   L   L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CA AAA GAT GGG TGG AGT GAA CAG CAA CAG ATA CTG A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P   K   D   G   W   S   E   Q   Q   Q   I   L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CCC CTG TAC ATG TAC CAG GAC TGC CCA ATG CAA GGA CGC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P   L   Y   M   Y   Q   D   C   P   M   Q   G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T GAC CAC TGG CTT CGC TCC AAT TGG ATC TAC CGC GG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D   H   W   L   R   S   N   W   I   Y   R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CT TCC CGC GTC CAC GTG GAG CTG CAG TTC ACC GTG C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S   R   V   H   V   E   L   Q   F   T   V   R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G AGT TTC CCT GGG GGA GCC GGG CCT CTG GGC TGC AA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K   S   F   P   G   G   A   G   P   L   G   C   K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TC AAC CTT CTG TAC ATG GAG AGT GAC CAG GAT GTG GG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F   N   L   L   Y   M   E   S   D   Q   D   V   G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TC CGA CGG CCC TTG TTC CAG AAG GTA ACC ACG GTG G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L   R   R   P   L   F   Q   K   V   T   T   V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AG AGC TTC ACC ATT CGA GAC CTT GTG TCT GGC TCC G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Q   S   F   T   I   R   D   L   V   S   G   S   V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T GTG GAG CGC TGC TCT CTG GGC CGC CTG ACC CGC CG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N   V   E   R   C   S   L   G   R   L   T   R   R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AC CTC GCT TTC CAC AAC CCG GGT GCC TGT GTG GCC C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L   A   F   H   N   P   G   A   C   V   A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TC CGG GTC TTC TAC CAG CGC TGT CCT GAG ACC CTG AA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V   R   V   F   Y   Q   R   C   P   E   T   L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GCC CAA TTC CCA GAC ACT CTG CCT GGC CCC GCT GGG T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A   Q   F   P   D   T   L   P   G   P   A   G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TG GCG GGG ACC TGC TTG CCC CAC GCG CGG GCC AGC C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A   G   T   C   L   P   H   A   R   A   S   P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CA GGT GCA CCC CGC ATG CAC TGC AGC CCT GAT GGC GAG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G   A   P   R   M   H   C   S   P   D   G   E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TG CCT GTA GGA CGG TGC CAC TGT GAG CCT GGC TAT GA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P   V   G   R   C   H   C   E   P   G   Y   E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GC AGT GGC GAA GCA TGT GTT GCC TGC CCT AGC GGC T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S   G   E   A   C   V   A   C   P   S   G   S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ATG GAC ATG GAC ACA CCC CAT TGT CTC ACG TGC CCC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M   D   M   D   T   P   H   C   L   T   C   P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ACT GCT GAG TCT GAG GGG GCC ACC ATC TGT ACC TGT G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T   A   E   S   E   G   A   T   I   C   T   C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CAT TAC AGA GCT CCC GGG GAG GGC CCC CAG GTG GCA TG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H   Y   R   A   P   G   E   G   P   Q   V   A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CCC CCC TCG GCC CCC CGA AAC CTG AGC TTC TCT GCC TC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P   P   S   A   P   R   N   L   S   F   S   A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T CAG CTC TCC CTG CGT TGG GAA CCC CCA GCA GAT ACG GGG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Q   L   S   L   R   W   E   P   P   A   D   T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AG GAT GTC AGA TAC AGT GTG AGG TGT TCC CAG TGT CA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Q   D   V   R   Y   S   V   R   C   S   Q   C   Q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A GCA CAG GAC GGG GGG CCC TGC CAG CCC TGT GGG GTG G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A   Q   D   G   G   P   C   Q   P   C   G   V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TTC TCG CCG GGG GCC CGG GGG CTC ACC ACA CCT GCA GTG C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F   S   P   G   A   R   G   L   T   T   P   A   V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AT GGC CTT GAA CCT TAT GCC AAC TAC ACC TTT AAT GT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N   G   L   E   P   Y   A   N   Y   T   F   N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AA AAT GGA GTG TCA GGG CTG GGC AGC TCT GGC CAT G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Q   N   G   V   S   G   L   G   S   S   G   H   A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CA GTC AGC ATC AGC ATG GGG CAT GCA GAT CCA ACC TTA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S   V   S   I   S   M   G   H   A   D   P   T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GG ACC CCC AGA GTC ACT GTC AGG CCT GTC TCT GAG AC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T   P   R   V   T   V   R   P   V   S   E   T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A AGA ACC GAG GCA ACT AGA GCT GAC CTG GGC GGG GTC C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E   R   T   E   A   T   R   A   D   L   G   G   V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CG AAG CCC TGG GGC GAA CCT GAC CTA TGA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K   P   W   G   E   P   D   L   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6,016E12,splice variant of EPHA2,EPHA2-497</w:t>
      </w:r>
    </w:p>
    <w:p>
      <w:pPr>
        <w:pStyle w:val="PlainText"/>
        <w:rPr/>
      </w:pPr>
      <w:r>
        <w:rPr/>
        <w:t xml:space="preserve">ATG GAG CTC CAG GCA GCC CGC GCC TGC TTC GCC CTG CTG TG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Q   A   A   R   A   C   F   A   L   L   W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CG CTG GCC GCG GCC GCG GCG GCG CAG GGC AAG GAA GT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L   A   A   A   A   A   A   Q   G   K   E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TG GAC TTT GCT GCA GCT GGA GGG GAG CTC GGC TGG CT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D   F   A   A   A   G   G   E   L   G   W   L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CCG TAT GGC AAA GGG TGG GAC CTG ATG CAG AAC ATC AT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Y   G   K   G   W   D   L   M   Q   N   I   M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TG CCG ATC TAC ATG TAC TCC GTG TGC AAC GTG ATG TCT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M   P   I   Y   M   Y   S   V   C   N   V   M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AG GAC AAC TGG CTC CGC ACC AAC TGG GTG TAC CGA GGA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Q   D   N   W   L   R   T   N   W   V   Y   R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AG CGT ATC TTC ATT GAG CTC AAG TTT ACT GTA CGT GA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E   R   I   F   I   E   L   K   F   T   V   R   D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GC TTC CCT GGT GGC GCC AGC TCC TGC AAG GAG ACT T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F   P   G   G   A   S   S   C   K   E   T   F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AC TAT GCC GAG TCG GAC CTG GAC TAC GGC ACC AAC TTC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Y   Y   A   E   S   D   L   D   Y   G   T   N   F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CGC CTG TTC ACC AAG ATT GAC ACC ATT GCG CCC GAT G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R   L   F   T   K   I   D   T   I   A   P   D   E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GTC AGC AGC GAC TTC GAG GCA CGC CAC GTG AAG CTG AA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V   S   S   D   F   E   A   R   H   V   K   L   N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G CGC TCC GTG GGG CCG CTC ACC CGC AAA GGC TTC TA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E   R   S   V   G   P   L   T   R   K   G   F   Y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TTC CAG GAT ATC GGT GCC TGT GTG GCG CTG CTC TCC GTC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F   Q   D   I   G   A   C   V   A   L   L   S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AC TAC AAG AAG TGC CCC GAG CTG CTG CAG GGC CTG GC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Y   Y   K   K   C   P   E   L   L   Q   G   L   A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CCT GAG ACC ATC GCC GGC TCT GAT GCA CCT TCC CTG GCC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P   E   T   I   A   G   S   D   A   P   S   L   A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CC GGC ACC TGT GTG GAC CAT GCC GTG GTG CCA CCG GGG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A   G   T   C   V   D   H   A   V   V   P   P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AG CCC CGT ATG CAC TGT GCA GTG GAT GGC GAG TGG C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E   P   R   M   H   C   A   V   D   G   E   W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TT GGG CAG TGC CTG TGC CAG GCA GGC TAC GAG AAG G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I   G   Q   C   L   C   Q   A   G   Y   E   K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C TGC CAG GCC TGC TCG CCT GGA TTT TTT AAG TTT GAG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C   Q   A   C   S   P   G   F   F   K   F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AG AGC CCC TGC TTG GAG TGC CCT GAG CAC ACG CTG CCA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E   S   P   C   L   E   C   P   E   H   T   L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AG GGT GCC ACC TCC TGC GAG TGT GAG GAA GGC TTC TTC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E   G   A   T   S   C   E   C   E   E   G   F   F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CCT CAG GAC CCA GCG TCG ATG CCT TGC ACA CGA CCC CCC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Q   D   P   A   S   M   P   C   T   R   P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CA CAC TAC CTC ACA GCC GTG GGC ATG GGT GCC AAG G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H   Y   L   T   A   V   G   M   G   A   K   V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CGC TGG ACG CCC CCT CAG GAC AGC GGG GGC CGC GAG G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R   W   T   P   P   Q   D   S   G   G   R   E   D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AC AGC GTC ACC TGC GAA CAG TGC TGG CCC GAG TCT GGG G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Y   S   V   T   C   E   Q   C   W   P   E   S   G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GGG CCG TGT GAG GCC AGT GTG CGC TAC TCG GAG CCT CCT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G   P   C   E   A   S   V   R   Y   S   E   P   P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CTG ACC CGC ACC AGT GTG ACA GTG AGC GAC CTG GAG CC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L   T   R   T   S   V   T   V   S   D   L   E   P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AAC TAC ACC TTC ACC GTG GAG GCC CGC AAT GGC GTC TCA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N   Y   T   F   T   V   E   A   R   N   G   V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TA ACC AGC CGC AGC TTC CGT ACT GCC AGT GTC AGC ATC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V   T   S   R   S   F   R   T   A   S   V   S   I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ACA GAG CCC CCC AAG GTG AGG CTG GAG GGC CGC AGC AC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T   E   P   P   K   V   R   L   E   G   R   S   T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G CTT AGC GTC TCC TGG AGC ATC CCC CCG CCG CAG CAG AGC C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S   V   S   W   S   I   P   P   P   Q   Q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GG AAG TAC GAG GTC ACT TAC CGC AAG AAG gtA ACT CCC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W   K   Y   E   V   T   Y   R   K   K   V   T   P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CG GGG CTG GCT CTA GCT GGG CCG ACA GCA GGG GAC AG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A   G   L   A   L   A   G   P   T   A   G   D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CA tag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T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7,005D06,splice variant of EPHB1,EPHB1-242</w:t>
      </w:r>
    </w:p>
    <w:p>
      <w:pPr>
        <w:pStyle w:val="PlainText"/>
        <w:rPr/>
      </w:pPr>
      <w:r>
        <w:rPr/>
        <w:t xml:space="preserve">ATG GCC CTG GAT TAT CTA CTA CTG CTC CTC CTG GCA TCC GC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L   D   Y   L   L   L   L   L   L   A   S   A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CG ATG GAA GAA ACG TTA ATG GAC ACC AGA ACG GCT ACT G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A   M   E   E   T   L   M   D   T   R   T   A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G GGC TGG ACG GCC AAT CCT GCG TCC GGG TGG GAA GAA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G   W   T   A   N   P   A   S   G   W   E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T GGC TAC GAT GAA AAC CTG AAC ACC ATC CGC ACC TAC C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Y   D   E   N   L   N   T   I   R   T   Y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T GTC TTC GAG CCC AAC CAG AAC AAT TGG CTG CTC AC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N   V   F   E   P   N   Q   N   N   W   L   L   T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TC AAC CGG CGG GGG GCC CAT CGC ATC TAC ACA GAG AT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I   N   R   R   G   A   H   R   I   Y   T   E   M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T GTG AGA GAC TGC AGC AGC CTC CCT AAT GTC CCA GGA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V   R   D   C   S   S   L   P   N   V   P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AG GAG ACC TTC AAC TTG TAT TAC TAT GAG ACT GAC TCT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K   E   T   F   N   L   Y   Y   Y   E   T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GCC ACC AAG AAG TCA GCC TTC TGG TCT GAG GCC CCC T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A   T   K   K   S   A   F   W   S   E   A   P   Y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A GTA GAC ACC ATT GCT GCA GAT GAG AGC TTC TCC CAG G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V   D   T   I   A   A   D   E   S   F   S   Q   V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GG GGA AGG CTG ATG AAG CTT GCC CTG CAG GGA CAT TCA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G   G   R   L   M   K   L   A   L   Q   G   H   S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CC AGG AAG CTG AAG GCT GCT CCC ACT GCC CCT CCA AC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R   K   L   K   A   A   P   T   A   P   P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CC CTG CAG AGG CGT CTC CCA TCT GCA CCT GTC GGA CC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L   Q   R   R   L   P   S   A   P   V   G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ACC GAG CGG ACT TTG ACC CTC CAG AAG TGG CAT GCA CTA G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E   R   T   L   T   L   Q   K   W   H   A   L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CAT CAG GTC CCC GCA ATG TTA TCT CCA TCG TCA ATG AGA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H   Q   V   P   A   M   L   S   P   S   S   M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CA TTC TGG AGT GGC ACC CTC CAA GGG AGA CAG GTG GG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F   W   S   G   T   L   Q   G   R   Q   V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G ATG TG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M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8,012D11,splice variant of EPHB4,EPHB4-516</w:t>
      </w:r>
    </w:p>
    <w:p>
      <w:pPr>
        <w:pStyle w:val="PlainText"/>
        <w:rPr/>
      </w:pPr>
      <w:r>
        <w:rPr/>
        <w:t xml:space="preserve">ATG GAG CTC CGG GTG CTG CTC TGC TGG GCT TCG TTG GCC GC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R   V   L   L   C   W   A   S   L   A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GAA GAG ACC CTG CTG AAC ACA AAA TTG GAA ACT GCT GA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E   E   T   L   L   N   T   K   L   E   T   A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G GTG ACA TTC CCT CAG GTG GAC GGG CAG TGG GAG GA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W   V   T   F   P   Q   V   D   G   Q   W   E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GGC CTG GAT GAG GAA CAG CAC AGC GTG CGC ACC TAC G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D   E   E   Q   H   S   V   R   T   Y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AC GTG CAG CGT GCC CCG GGC CAG GCC CAC TGG CTT CG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D   V   Q   R   A   P   G   Q   A   H   W   L   R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TGG GTC CCA CGG CGG GGC GCC GTC CAC GTG TAC GCC AC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W   V   P   R   R   G   A   V   H   V   Y   A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TC ACC ATG CTC GAG TGC CTG TCC CTG CCT CGG GCT GG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T   M   L   E   C   L   S   L   P   R   A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TGC AAG GAG ACC TTC ACC GTC TTC TAC TAT GAG AGC GAT G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K   E   T   F   T   V   F   Y   Y   E   S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G GCC ACG GCC CTC ACG CCA GCC TGG ATG GAG AAC C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A   T   A   L   T   P   A   W   M   E   N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AAG GTG GAC ACG GTG GCC GCG GAG CAT CTC ACC CGG AA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K   V   D   T   V   A   A   E   H   L   T   R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GCC GAG GCC ACC GGG AAG GTG AAT GTC AAG ACG CTG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A   E   A   T   G   K   V   N   V   K   T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GA CCG CTC AGC AAG GCT GGC TTC TAC CTG GCC TTC CA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G   P   L   S   K   A   G   F   Y   L   A   F   Q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GT GCC TGC ATG GCC CTG CTA TCC CTG CAC CTC TTC TA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A   C   M   A   L   L   S   L   H   L   F   Y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C GCC CAG CTG ACT GTG AAC CTG ACT CGA TTC CCG GA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C   A   Q   L   T   V   N   L   T   R   F   P   E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CGG GAG CTG GTT GTG CCC GTG GCC GGT AGC TGC G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R   E   L   V   V   P   V   A   G   S   C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C GTC CCC GCC CCT GGC CCC AGC CCC AGC CTC TAC TGC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V   P   A   P   G   P   S   P   S   L   Y   C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T GGC CAG TGG GCC GAA CAG CCG GTC ACG GGC TGC A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G   Q   W   A   E   Q   P   V   T   G   C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CG GGG TTC GAG GCA GCT GAG GGG AAC ACC AAG TGC CG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G   F   E   A   A   E   G   N   T   K   C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CC CAG GGC ACC TTC AAG CCC CTG TCA GGA GAA GGG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Q   G   T   F   K   P   L   S   G   E   G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A TGC CCA GCC AAT AGC CAC TCT AAC ACC ATT GGA TC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C   P   A   N   S   H   S   N   T   I   G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GC CAG TGC CGC GTC GGG TAC TTC CGG GCA CGC ACA GA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Q   C   R   V   G   Y   F   R   A   R   T   D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GGT GCA CCC TGC ACC ACC CCT CCT TCG GCT CCG CGG A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A   P   C   T   T   P   P   S   A   P   R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TCC CGC CTG AAC GGC TCC TCC CTG CAC CTG GAA TGG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R   L   N   G   S   S   L   H   L   E   W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TG GAG TCT GGT GGC CGA GAG GAC CTC ACC TAC GCC CT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E   S   G   G   R   E   D   L   T   Y   A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G GAG TGC CGA CCC GGA GGC TCC TGT GCG CCC TGC GGG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E   C   R   P   G   G   S   C   A   P   C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TG ACT TTT GAC CCC GGC CCC CGG GAC CTG GTG GAG CC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L   T   F   D   P   G   P   R   D   L   V   E   P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G GTT CGA GGG CTA CGT CCT GAC TTC ACC TAT ACC TT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V   R   G   L   R   P   D   F   T   Y   T   F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CT GCA TTG AAC GGG GTA TCC TCC TTA GCC ACG GGG CCC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T   A   L   N   G   V   S   S   L   A   T   G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TTT GAG CCT GTC AAT GTC ACC ACT GAC CGA GAG GTA CCT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F   E   P   V   N   V   T   T   D   R   E   V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TG TCT GAC ATC CGG GTG ACG CGG TCC TCA CCC AGC AG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V   S   D   I   R   V   T   R   S   S   P   S   S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TG GCC TGG GCT GTT CCC CGG GCA CCC AGT GGG GCT GT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L   A   W   A   V   P   R   A   P   S   G   A   V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TAC GAG GTC AAA TAC CAT GAG AAG GGC GCC GAG GGT CC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Y   E   V   K   Y   H   E   K   G   A   E   G   P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GTG CGG TTC CTG AAG ACG TCA GAA AAC CGG GCA GAG CTG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V   R   F   L   K   T   S   E   N   R   A   E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CTG AAG CGG GGA GCC AGC TAC CTG GTG CAG AGA GCG AG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L   K   R   G   A   S   Y   L   V   Q   R   A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GG AGC AGC TGG CCC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S   S   W   P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09,012C08,splice variant of EPHB4,EPHB4-306</w:t>
      </w:r>
    </w:p>
    <w:p>
      <w:pPr>
        <w:pStyle w:val="PlainText"/>
        <w:rPr/>
      </w:pPr>
      <w:r>
        <w:rPr/>
        <w:t xml:space="preserve">ATG GAG CTC CGG GTG CTG CTC TGC TGG GCT TCG TTG GCC GC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R   V   L   L   C   W   A   S   L   A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GAA GAG ACC CTG CTG AAC ACA AAA TTG GAA ACT GCT GA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E   E   T   L   L   N   T   K   L   E   T   A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G GTG ACA TTC CCT CAG GTG GAC GGG CAG TGG GAG GA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W   V   T   F   P   Q   V   D   G   Q   W   E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GGC CTG GAT GAG GAA CAG CAC AGC GTG CGC ACC TAC G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D   E   E   Q   H   S   V   R   T   Y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AC GTG CAG CGT GCC CCG GGC CAG GCC CAC TGG CTT CG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D   V   Q   R   A   P   G   Q   A   H   W   L   R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TGG GTC CCA CGG CGG GGC GCC GTC CAC GTG TAC GCC AC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W   V   P   R   R   G   A   V   H   V   Y   A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TC ACC ATG CTC GAG TGC CTG TCC CTG CCT CGG GCT GG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T   M   L   E   C   L   S   L   P   R   A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TGC AAG GAG ACC TTC ACC GTC TTC TAC TAT GAG AGC GAT G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K   E   T   F   T   V   F   Y   Y   E   S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G GCC ACG GCC CTC ACG CCA GCC TGG ATG GAG AAC C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A   T   A   L   T   P   A   W   M   E   N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AAG GTG GAC ACG GTG GCC GCG GAG CAT CTC ACC CGG AA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K   V   D   T   V   A   A   E   H   L   T   R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GCC GAG GCC ACC GGG AAG GTG AAT GTC AAG ACG CTG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A   E   A   T   G   K   V   N   V   K   T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GA CCG CTC AGC AAG GCT GGC TTC TAC CTG GCC TTC CA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G   P   L   S   K   A   G   F   Y   L   A   F   Q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GT GCC TGC ATG GCC CTG CTA TCC CTG CAC CTC TTC TA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A   C   M   A   L   L   S   L   H   L   F   Y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C GCC CAG CTG ACT GTG AAC CTG ACT CGA TTC CCG GA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C   A   Q   L   T   V   N   L   T   R   F   P   E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CGG GAG CTG GTT GTG CCC GTG GCC GGT AGC TGC G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R   E   L   V   V   P   V   A   G   S   C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C GTC CCC GCC CCT GGC CCC AGC CCC AGC CTC TAC TGC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V   P   A   P   G   P   S   P   S   L   Y   C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T GGC CAG TGG GCC GAA CAG CCG GTC ACG GGC TGC A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G   Q   W   A   E   Q   P   V   T   G   C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CG GGG TTC GAG GCA GCT GAG GGG AAC ACC AAG TGC CGA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G   F   E   A   A   E   G   N   T   K   C   R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GA GGG TCC CAG CAG CGT GCG GTT CCT GAA GAC GTC AGA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R   G   S   Q   Q   R   A   V   P   E   D   V   R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G GGC AGA GCT GCG GGG GCT GAA GCG GGG AGC CAG CTA CCT G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R   A   A   G   A   E   A   G   S   Q   L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GT ACG GGC GCG CTC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T   G   A   L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0,012E11,splice variant of EPHB4,EPHB4-414</w:t>
      </w:r>
    </w:p>
    <w:p>
      <w:pPr>
        <w:pStyle w:val="PlainText"/>
        <w:rPr/>
      </w:pPr>
      <w:r>
        <w:rPr/>
        <w:t xml:space="preserve">ATG GAG CTC CGG GTG CTG CTC TGC TGG GCT TCG TTG GCC GC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E   L   R   V   L   L   C   W   A   S   L   A   A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GAA GAG ACC CTG CTG AAC ACA AAA TTG GAA ACT GCT GAT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E   E   T   L   L   N   T   K   L   E   T   A   D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G GTG ACA TTC CCT CAG GTG GAC GGG CAG TGG GAG GAA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W   V   T   F   P   Q   V   D   G   Q   W   E   E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GGC CTG GAT GAG GAA CAG CAC AGC GTG CGC ACC TAC G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G   L   D   E   E   Q   H   S   V   R   T   Y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AC GTG CAG CGT GCC CCG GGC CAG GCC CAC TGG CTT CGC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D   V   Q   R   A   P   G   Q   A   H   W   L   R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TGG GTC CCA CGG CGG GGC GCC GTC CAC GTG TAC GCC AC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W   V   P   R   R   G   A   V   H   V   Y   A   T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TTC ACC ATG CTC GAG TGC CTG TCC CTG CCT CGG GCT GG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F   T   M   L   E   C   L   S   L   P   R   A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TGC AAG GAG ACC TTC ACC GTC TTC TAC TAT GAG AGC GAT GC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C   K   E   T   F   T   V   F   Y   Y   E   S   D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CG GCC ACG GCC CTC ACG CCA GCC TGG ATG GAG AAC CC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T   A   T   A   L   T   P   A   W   M   E   N   P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AAG GTG GAC ACG GTG GCC GCG GAG CAT CTC ACC CGG AAG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K   V   D   T   V   A   A   E   H   L   T   R   K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GCC GAG GCC ACC GGG AAG GTG AAT GTC AAG ACG CTG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A   E   A   T   G   K   V   N   V   K   T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GGA CCG CTC AGC AAG GCT GGC TTC TAC CTG GCC TTC CA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G   P   L   S   K   A   G   F   Y   L   A   F   Q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GT GCC TGC ATG GCC CTG CTA TCC CTG CAC CTC TTC TA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G   A   C   M   A   L   L   S   L   H   L   F   Y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G TGC GCC CAG CTG ACT GTG AAC CTG ACT CGA TTC CCG GA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K   C   A   Q   L   T   V   N   L   T   R   F   P   E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CGG GAG CTG GTT GTG CCC GTG GCC GGT AGC TGC G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R   E   L   V   V   P   V   A   G   S   C   V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T GCC GTC CCC GCC CCT GGC CCC AGC CCC AGC CTC TAC TGC C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A   V   P   A   P   G   P   S   P   S   L   Y   C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AT GGC CAG TGG GCC GAA CAG CCG GTC ACG GGC TGC AG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D   G   Q   W   A   E   Q   P   V   T   G   C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CG GGG TTC GAG GCA GCT GAG GGG AAC ACC AAG TGC CG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G   F   E   A   A   E   G   N   T   K   C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CC CAG GGC ACC TTC AAG CCC CTG TCA GGA GAA GGG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A   Q   G   T   F   K   P   L   S   G   E   G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A TGC CCA GCC AAT AGC CAC TCT AAC ACC ATT GGA TCA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C   P   A   N   S   H   S   N   T   I   G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GC CAG TGC CGC GTC GGG TAC TTC CGG GCA CGC ACA GA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Q   C   R   V   G   Y   F   R   A   R   T   D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GGT GCA CCC TGC ACC ACC CCT CCT TCG GCT CCG CGG AGC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G   A   P   C   T   T   P   P   S   A   P   R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T TCC CGC CTG AAC GGC TCC TCC CTG CAC CTG GAA TGG AGT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R   L   N   G   S   S   L   H   L   E   W   S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TG GAG TCT GGT GGC CGA GAG GAC CTC ACC TAC GCC CT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L   E   S   G   G   R   E   D   L   T   Y   A   L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G GAG TGC CGA CCC GGA GGC TCC TGT GCG CCC TGC GGG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E   C   R   P   G   G   S   C   A   P   C   G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CTG ACT TTT GAC CCC GGC CCC CGG GAC CTG GTG GAG CC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L   T   F   D   P   G   P   R   D   L   V   E   P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G GTT CGA GGG CTA CGT CCT GAC TTC ACC TAT ACC TT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V   R   G   L   R   P   D   F   T   Y   T   F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TC CTG CAG TGT CTG ACA TCC GGG TGA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L   Q   C   L   T   S   G   *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1,024B04,splice variant of IGF1R,IGF1R-831</w:t>
      </w:r>
    </w:p>
    <w:p>
      <w:pPr>
        <w:pStyle w:val="PlainText"/>
        <w:rPr/>
      </w:pPr>
      <w:r>
        <w:rPr/>
        <w:t xml:space="preserve">atg AAG TCT GGC TCC GGA GGA GGG TCC CCG ACC TCG CTG TG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S   G   S   G   G   G   S   P   T   S   L   W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TG TTT CTC TCC GCC GCG CTC TCG CTC TGG CCG ACG AG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F   L   S   A   A   L   S   L   W   P   T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TC TGC GGG CCA GGC ATC GAC ATC CGC AAC GAC TAT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I   C   G   P   G   I   D   I   R   N   D   Y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G CGC CTG GAG AAC TGC ACG GTG ATC GAG GGC TAC CT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K   R   L   E   N   C   T   V   I   E   G   Y   L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TG CTC ATC TCC AAG GCC GAG GAC TAC CGC AGC TAC CG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L   I   S   K   A   E   D   Y   R   S   Y   R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AG CTC ACG GTC ATT ACC GAG TAC TTG CTG CTG TTC CG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K   L   T   V   I   T   E   Y   L   L   L   F   R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GC CTC GAG AGC CTC GGA GAC CTC TTC CCC AAC CTC AC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L   E   S   L   G   D   L   F   P   N   L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GC GGC TGG AAA CTC TTC TAC AAC TAC GCC CTG GTC AT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R   G   W   K   L   F   Y   N   Y   A   L   V   I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GTG ACC AAT CTC AAG GAT ATT GGG CTT TAC AAC CTG AGG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V   T   N   L   K   D   I   G   L   Y   N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ACT CGG GGG GCC ATC AGG ATT GAG AAA AAT GCT GAC CT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R   G   A   I   R   I   E   K   N   A   D   L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TC TCC ACT GTG GAC TGG TCC CTG ATC CTG GAT GCG GT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S   T   V   D   W   S   L   I   L   D   A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C TAC ATT GTG GGG AAT AAG CCC CCA AAG GAA TGT G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Y   I   V   G   N   K   P   P   K   E   C   G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T CCA GGG ACC ATG GAG GAG AAG CCG ATG TGT GAG AA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C   P   G   T   M   E   E   K   P   M   C   E   K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C AAC AAT GAG TAC AAC TAC CGC TGC TGG ACC ACA AA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N   N   E   Y   N   Y   R   C   W   T   T   N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G AAA ATG TGC CCA AGC ACG TGT GGG AAG CGG GCG TG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Q   K   M   C   P   S   T   C   G   K   R   A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C AAT GAG TGC TGC CAC CCC GAG TGC CTG GGC AGC T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N   N   E   C   C   H   P   E   C   L   G   S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CCT GAC AAC GAC ACG GCC TGT GTA GCT TGC CGC CAC TA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D   N   D   T   A   C   V   A   C   R   H   Y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GCC GGT GTC TGT GTG CCT GCC TGC CCG CCC AAC ACC TA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A   G   V   C   V   P   A   C   P   P   N   T   Y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AG GGC TGG CGC TGT GTG GAC CGT GAC TTC TGC GCC A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E   G   W   R   C   V   D   R   D   F   C   A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GC GCC GAG AGC AGC GAC TCC GAG GGG TTT GTG ATC CA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A   E   S   S   D   S   E   G   F   V   I   H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TGC ATG CAG GAG TGC CCC TCG GGC TTC ATC CGC AAC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C   M   Q   E   C   P   S   G   F   I   R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AG AGC ATG TAC TGC ATC CCT TGT GAA GGT CCT TGC CC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Q   S   M   Y   C   I   P   C   E   G   P   C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GT GAG GAA GAA AAG AAA ACA AAG ACC ATT GAT TCT GT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E   E   E   K   K   T   K   T   I   D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CT CAG ATG CTC CAA GGA TGC ACC ATC TTC AAG GGC AAT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A   Q   M   L   Q   G   C   T   I   F   K   G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TT AAC ATC CGA CGG GGG AAT AAC ATT GCT TCA GAG C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I   N   I   R   R   G   N   N   I   A   S   E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TC ATG GGG CTC ATC GAG GTG GTG ACG GGC TAC GT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F   M   G   L   I   E   V   V   T   G   Y   V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AT TCT CAT GCC TTG GTC TCC TTG TCC TTC CTA AAA AAC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H   S   H   A   L   V   S   L   S   F   L   K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TC ATC CTA GGA GAG GAG CAG CTA GAA GGG AAT TAC TC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I   L   G   E   E   Q   L   E   G   N   Y   S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TC CTC GAC AAC CAG AAC TTG CAG CAA CTG TGG GAC T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V   L   D   N   Q   N   L   Q   Q   L   W   D   W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CGC AAC CTG ACC ATC AAA GCA GGG AAA ATG TAC TTT GC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R   N   L   T   I   K   A   G   K   M   Y   F   A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CC AAA TTA TGT GTT TCC GAA ATT TAC CGC ATG GAG G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P   K   L   C   V   S   E   I   Y   R   M   E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GGG ACT AAA GGG CGC CAA AGC AAA GGG GAC ATA AAC A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T   K   G   R   Q   S   K   G   D   I   N   T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C GGG GAG AGA GCC TCC TGT GAA AGT GAC GTC CTG CA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G   E   R   A   S   C   E   S   D   V   L   H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CC ACC ACC ACG TCG AAG AAT CGC ATC ATC ATA ACC TG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S   T   T   T   S   K   N   R   I   I   I   T   W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TAC CGG CCC CCT GAC TAC AGG GAT CTC ATC AGC TTC ACC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Y   R   P   P   D   Y   R   D   L   I   S   F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AC AAG GAA GCA CCC TTT AAG AAT GTC ACA GAG TAT G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Y   K   E   A   P   F   K   N   V   T   E   Y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T GCC TGC GGC TCC AAC AGC TGG AAC ATG GTG GAC G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A   C   G   S   N   S   W   N   M   V   D   V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CG CCC AAC AAG GAC GTG GAG CCC GGC ATC TTA CTA C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P   P   N   K   D   V   E   P   G   I   L   L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G CCC TGG ACT CAG TAC GCC GTT TAC GTC AAG GCT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K   P   W   T   Q   Y   A   V   Y   V   K   A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CC ATG GTG GGG AAC GAC CAT ATC CGT GGG GCC AAG AG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M   V   G   N   D   H   I   R   G   A   K   S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TTG TAC ATT CGC ACC AAT GCT TCA GTT CCT TCC ATT CC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Y   I   R   T   N   A   S   V   P   S   I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TT CTT TCA GCA TCG AAC TCC TCT TCT CAG TTA ATC G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V   L   S   A   S   N   S   S   S   Q   L   I   V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C CCT CCC TCT CTG CCC AAC GGC AAC CTG AGT TAC T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N   P   P   S   L   P   N   G   N   L   S   Y   Y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GC TGG CAG CGG CAG CCT CAG GAC GGC TAC CTT TAC CG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R   W   Q   R   Q   P   Q   D   G   Y   L   Y   R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AC TGC TCC AAA GAC AAA ATC CCC ATC AGG AAG TAT GC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Y   C   S   K   D   K   I   P   I   R   K   Y   A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CC ATC GAC ATT GAG GAG GTC ACA GAG AAC CCC AAG A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I   D   I   E   E   V   T   E   N   P   K   T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GT GGT GGG GAG AAA GGG CCT TGC TGC GCC TGC CCC AAA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G   G   E   K   G   P   C   C   A   C   P   K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CC GAG AAG CAG GCC GAG AAG GAG GAG GCT GAA TAC CG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E   K   Q   A   E   K   E   E   A   E   Y   R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TT GAG AAT TTC CTG CAC AAC TCC ATC TTC GTG CCC AGA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F   E   N   F   L   H   N   S   I   F   V   P   R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GG AAG CGG AGA GAT GTC ATG CAA GTG GCC AAC ACC ACC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R   K   R   R   D   V   M   Q   V   A   N   T   T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C AGC CGA AGC AGG AAC ACC ACG GCC GCA GAC ACC TAC A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S   R   S   R   N   T   T   A   A   D   T   Y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GAC CCG GAA GAG CTG GAG ACA GAG TAC CCT TTC TTT GAG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D   P   E   E   L   E   T   E   Y   P   F   F   E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GTG GAT AGC AAG GAG AGA ACT GTC ATT TCT AAC CTT CGG C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V   D   S   K   E   R   T   V   I   S   N   L   R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CA TTG TAC CGC ATC GAT ATC CAC AGC TGC AAC CAC GA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T   L   Y   R   I   D   I   H   S   C   N   H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G CTG GGC TGC AGC GCC TCC AAC TTC GTC TTT GCA AGG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K   L   G   C   S   A   S   N   F   V   F   A   R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C GCA GGT ATG GTA tga 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A   G   M   V   *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2,024A03,splice variant of IGF1R,IGF1R-759</w:t>
      </w:r>
    </w:p>
    <w:p>
      <w:pPr>
        <w:pStyle w:val="PlainText"/>
        <w:rPr/>
      </w:pPr>
      <w:r>
        <w:rPr/>
        <w:t xml:space="preserve">atg AAG TCT GGC TCC GGA GGA GGG TCC CCG ACC TCG CTG TGG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K   S   G   S   G   G   G   S   P   T   S   L   W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TG TTT CTC TCC GCC GCG CTC TCG CTC TGG CCG ACG AG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L   F   L   S   A   A   L   S   L   W   P   T   S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TC TGC GGG CCA GGC ATC GAC ATC CGC AAC GAC TAT CAG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I   C   G   P   G   I   D   I   R   N   D   Y   Q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G CGC CTG GAG AAC TGC ACG GTG ATC GAG GGC TAC CT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K   R   L   E   N   C   T   V   I   E   G   Y   L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TG CTC ATC TCC AAG GCC GAG GAC TAC CGC AGC TAC CG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L   I   S   K   A   E   D   Y   R   S   Y   R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AG CTC ACG GTC ATT ACC GAG TAC TTG CTG CTG TTC CG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K   L   T   V   I   T   E   Y   L   L   L   F   R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GGC CTC GAG AGC CTC GGA GAC CTC TTC CCC AAC CTC ACG G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L   E   S   L   G   D   L   F   P   N   L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GC GGC TGG AAA CTC TTC TAC AAC TAC GCC CTG GTC AT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R   G   W   K   L   F   Y   N   Y   A   L   V   I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TG ACC AAT CTC AAG GAT ATT GGG CTT TAC AAC CTG AGG A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M   T   N   L   K   D   I   G   L   Y   N   L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T ACT CGG GGG GCC ATC AGG ATT GAG AAA AAT GCT GAC CTC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T   R   G   A   I   R   I   E   K   N   A   D   L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TC TCC ACT GTG GAC TGG TCC CTG ATC CTG GAT GCG GTG T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L   S   T   V   D   W   S   L   I   L   D   A   V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AAC TAC ATT GTG GGG AAT AAG CCC CCA AAG GAA TGT G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Y   I   V   G   N   K   P   P   K   E   C   G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T CCA GGG ACC ATG GAG GAG AAG CCG ATG TGT GAG AA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C   P   G   T   M   E   E   K   P   M   C   E   K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ATC AAC AAT GAG TAC AAC TAC CGC TGC TGG ACC ACA AA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I   N   N   E   Y   N   Y   R   C   W   T   T   N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AG AAA ATG TGC CCA AGC ACG TGT GGG AAG CGG GCG TG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Q   K   M   C   P   S   T   C   G   K   R   A   C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C AAT GAG TGC TGC CAC CCC GAG TGC CTG GGC AGC TG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N   N   E   C   C   H   P   E   C   L   G   S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G CCT GAC AAC GAC ACG GCC TGT GTA GCT TGC CGC CAC TA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D   N   D   T   A   C   V   A   C   R   H   Y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GCC GGT GTC TGT GTG CCT GCC TGC CCG CCT AAC ACC TA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A   G   V   C   V   P   A   C   P   P   N   T   Y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GAG GGC TGG CGC TGT GTG GAC CGT GAC TTC TGC GCC AA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E   G   W   R   C   V   D   R   D   F   C   A   N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GC GCC GAG AGC AGC GAC TCC GAG GGG TTT GTG ATC CA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S   A   E   S   S   D   S   E   G   F   V   I   H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TGC ATG CAG GAG TGC CCC TCG GGC TTC ATC CGC AAC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C   M   Q   E   C   P   S   G   F   I   R   N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AG AGC ATG TAC TGC ATC CCT TGT GAA GGT CCT TGC CC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Q   S   M   Y   C   I   P   C   E   G   P   C   P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GT GAG GAA GAA AAG AAA ACA AAG ACC ATT GAT TCT GTT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E   E   E   K   K   T   K   T   I   D   S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CT GCT CAG ATG CTC CAA GGA TGC ACC ATC TTC AAG GGC AAT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A   Q   M   L   Q   G   C   T   I   F   K   G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TT AAC ATC CGA CGG GGG AAT AAC ATT GCT TCA GAG C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I   N   I   R   R   G   N   N   I   A   S   E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TTC ATG GGG CTC ATC GAG GTG GTG ACG GGC TAC GTG AAG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F   M   G   L   I   E   V   V   T   G   Y   V   K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AT TCT CAT GCC TTG GTC TCC TTG TCC TTC CTA AAA AAC C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H   S   H   A   L   V   S   L   S   F   L   K   N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C CTC ATC CTA GGA GAG GAG CAG CTA GAA GGG AAT TAC TC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L   I   L   G   E   E   Q   L   E   G   N   Y   S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GTC CTC GAC AAC CAG AAC TTG CAG CAA CTG TGG GAC TG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V   L   D   N   Q   N   L   Q   Q   L   W   D   W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CGC AAC CTG ACC ATC AAA GCA GGG AAA ATG TAC TTT GC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R   N   L   T   I   K   A   G   K   M   Y   F   A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CCC AAA TTA TGT GTT TCC GAA ATT TAC CGC ATG GAG GA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P   K   L   C   V   S   E   I   Y   R   M   E   E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G GGG ACT AAA GGG CGC CAA AGC AAA GGG GAC ATA AAC ACC A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G   T   K   G   R   Q   S   K   G   D   I   N   T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AAC GGG GAG AGA GCC TCC TGT GAG AGT GAC GTC CTG CAT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N   G   E   R   A   S   C   E   S   D   V   L   H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TCC ACC ACC ACG TCG AAG AAT CGC ATC ATC ATA ACC TG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S   T   T   T   S   K   N   R   I   I   I   T   W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TAC CGG CCC CCT GAC TAC AGG GAT CTC ATC AGC TTC ACC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Y   R   P   P   D   Y   R   D   L   I   S   F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TAC AAG GAA GCA CCC TTT AAG AAT GTC ACA GAG TAT G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Y   K   E   A   P   F   K   N   V   T   E   Y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GAT GCC TGC GGC TCC AAC AGC TGG AAC ATG GTG GAC GTG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D   A   C   G   S   N   S   W   N   M   V   D   V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CCG CCC AAC AAG GAC GTG GAG CCC GGC ATC TTA CTA CAT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P   P   N   K   D   V   E   P   G   I   L   L   H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AG CCC TGG ACT CAG TAC GCC GTT TAC GTC AAG GCT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K   P   W   T   Q   Y   A   V   Y   V   K   A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ACC ATG GTG GAG AAC GAC CAT ATC CGT GGG GCC AAG AG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M   V   E   N   D   H   I   R   G   A   K   S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TTG TAC ATT CGC ACC AAT GCT TCA GTT CCT TCC ATT CCC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L   Y   I   R   T   N   A   S   V   P   S   I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GTT CTT TCA GCA TCG AAC TCC TCT TCT CAG TTA ATC GTG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V   L   S   A   S   N   S   S   S   Q   L   I   V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C CCT CCC TCT CTG CCC AAC GGC AAC CTG AGT TAC TAC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N   P   P   S   L   P   N   G   N   L   S   Y   Y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GC TGG CAG CGG CAG CCT CAG GAC GGC TAC CTT TAC CGG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R   W   Q   R   Q   P   Q   D   G   Y   L   Y   R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AC TGC TCC AAA GAC AAA ATC CCC ATC AGG AAG TAT GCC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Y   C   S   K   D   K   I   P   I   R   K   Y   A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ACC ATC GAC ATT GAG GAG GTC ACA GAG AAC CCC AAG ACT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T   I   D   I   E   E   V   T   E   N   P   K   T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TGT GGT GGG GAG AAA GGG CCT TGC TGC GCC TGC CCC AAA A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C   G   G   E   K   G   P   C   C   A   C   P   K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GCC GAG AAG CAG GCC GAG AAG GAG GAG GCT GAA TAC CGC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A   E   K   Q   A   E   K   E   E   A   E   Y   R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TTT GAG AAT TTC CTG CAC AAC TCC ATC TTC GTG CCC AGG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F   E   N   F   L   H   N   S   I   F   V   P   R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CT CAT GTG AAA TTT CAG TTG GCA AAA CCC ACT GCT CAG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H   V   K   F   Q   L   A   K   P   T   A   Q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TCT GTT GCC TTT CTC CCC ACC AGG t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S   V   A   F   L   P   T   R   *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3,005A11,splice variant of DDR1,DDR1-286</w:t>
      </w:r>
    </w:p>
    <w:p>
      <w:pPr>
        <w:pStyle w:val="PlainText"/>
        <w:rPr/>
      </w:pPr>
      <w:r>
        <w:rPr/>
        <w:t xml:space="preserve">ATG GGA CCA GAG GCC CTG TCA TCT TTA CTG CTG CTG CTC T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G   P   E   A   L   S   S   L   L   L   L   L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GT GGA GAT GCT GAC ATG AAG GGA CAT TTT GAT CCT G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G   D   A   D   M   K   G   H   F   D   P   A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C TAT GCC CTG GGC ATG CAG GAC CGG ACC ATC CCA G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Y   A   L   G   M   Q   D   R   T   I   P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TC TCT GCT TCC AGC TCC TGG TCA GAT TCC ACT GCC GC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I   S   A   S   S   S   W   S   D   S   T   A   A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GC AGG TTG GAG AGC AGT GAC GGG GAT GGG GCC TGG TG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S   R   L   E   S   S   D   G   D   G   A   W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GG TCG GTG TTT CCC AAG GAG GAG GAG TAC TTG CAG GT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S   V   F   P   K   E   E   E   Y   L   Q   V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CAA CGA CTG CAC CTG GTG GCT CTG GTG GGC ACC CAG GGA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Q   R   L   H   L   V   A   L   V   G   T   Q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GCC GGG GGC CTG GGC AAG GAG TTC TCC CGG AGC TAC CG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A   G   G   L   G   K   E   F   S   R   S   Y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TAC TCC CGG GAT GGT CGC CGC TGG ATG GGC TGG AAG GA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Y   S   R   D   G   R   R   W   M   G   W   K   D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GT CAG GAG GTG ATC TCA GGC AAT GAG GAC CCT GAG GG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G   Q   E   V   I   S   G   N   E   D   P   E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TG AAG GAC CTT GGG CCC CCC ATG GTT GCC CGA CTG GTT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L   K   D   L   G   P   P   M   V   A   R   L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TAC CCC CGG GCT GAC CGG GTC ATG AGC GTC TGT CTG CG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Y   P   R   A   D   R   V   M   S   V   C   L   R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C TAT GGC TGC CTC TGG AGG GAT GGA CTC CTG TCT TAC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Y   G   C   L   W   R   D   G   L   L   S   Y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CCT GTG GGG CAG ACA ATG TAT TTA TCT GAG GCC GTG TAC C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P   V   G   Q   T   M   Y   L   S   E   A   V   Y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C GAC TCC ACC TAT GAC GGA CAT ACC GTG GGC GGA CTG CAG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D   S   T   Y   D   G   H   T   V   G   G   L   Q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G GGT CTG GGC CAG CTG GCA GAT GGT GTG GTG GGG CTG GAT G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G   L   G   Q   L   A   D   G   V   V   G   L   D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T AGG AAG AGT CAG GAG CTG CGG GTC TGG CCA GGC TAT GAC T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R   K   S   Q   E   L   R   V   W   P   G   Y   D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GA TGG AGC AAC CAC AGC TTC TCC AGT GGC TAT GTG GAG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G   W   S   N   H   S   F   S   S   G   Y   V   E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TTT GAG TTT GAC CGG CTG AGG GCC TTC CAG GCT ATG CAG A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F   E   F   D   R   L   R   A   F   Q   A   M   Q   M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4,005A10,splice variant of DDR1,DDR1-243</w:t>
      </w:r>
    </w:p>
    <w:p>
      <w:pPr>
        <w:pStyle w:val="PlainText"/>
        <w:rPr/>
      </w:pPr>
      <w:r>
        <w:rPr/>
        <w:t xml:space="preserve">ATG GGA CCA GAG GCC CTG TCA TCT TTA CTG CTG CTG CTC T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G   P   E   A   L   S   S   L   L   L   L   L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GT GGA GAT GCT GAC ATG AAG GGA CAT TTT GAT CCT GCC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G   D   A   D   M   K   G   H   F   D   P   A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CGC TAT GCC CTG GGC ATG CAG GAC CGG ACC ATC CCA GA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R   Y   A   L   G   M   Q   D   R   T   I   P   D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ATC TCT GCT TCC AGC TCC TGG TCA GAT TCC ACT GCC GC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I   S   A   S   S   S   W   S   D   S   T   A   A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AGC AGG TTG GAG AGC AGT GAC GGG GAT GGG GCC TGG TG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S   R   L   E   S   S   D   G   D   G   A   W   C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GGG TCG GTG TTT CCC AAG GAG GAG GAG TAC TTG CAG GTG G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G   S   V   F   P   K   E   E   E   Y   L   Q   V   D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A CAA CGA CTG CAC CTG GTG GCT CTG GTG GGC ACC CAG GGA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Q   R   L   H   L   V   A   L   V   G   T   Q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T GCC GGG GGC CTG GGC AAG GAG TTC TCC CGG AGC TAC CGG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A   G   G   L   G   K   E   F   S   R   S   Y   R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T TAC TCC CGG GAT GGT CGC CGC TGG ATG GGC TGG AAG GAC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Y   S   R   D   G   R   R   W   M   G   W   K   D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GGT CAG GAG GTG ATC TCA GGC AAT GAG GAC CCT GAG GGA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G   Q   E   V   I   S   G   N   E   D   P   E   G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TG AAG GAC CTT GGG CCC CCC ATG GTT GCC CGA CTG GTT C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L   K   D   L   G   P   P   M   V   A   R   L   V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TAC CCC CGG GCT GAC CGG GTC ATG AGC GTC TGT CTG CGG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Y   P   R   A   D   R   V   M   S   V   C   L   R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CTC TAT GGC TGC CTC TGG AGG GAC TGC AGT ATG GGG GTC T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L   Y   G   C   L   W   R   D   C   S   M   G   V   W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C AGC TGG CAG ATG GTG TGG TGG GGC TGG ATG ACT TTA GGA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S   W   Q   M   V   W   W   G   W   M   T   L   G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GG AGC TGC GGG TCT GGC CAG GCT ATG ACT ATG TGG GAT G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R   S   C   G   S   G   Q   A   M   T   M   W   D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A ACC ACA GCT TCT CCA GTG GCT ATG TGG AGA TGG AGT TTG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T   T   A   S   P   V   A   M   W   R   W   S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G ACC GGC TGA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T   G   *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5,003H02,splice variant of TNFR1B,TNFR1B-155</w:t>
      </w:r>
    </w:p>
    <w:p>
      <w:pPr>
        <w:pStyle w:val="PlainText"/>
        <w:rPr/>
      </w:pPr>
      <w:r>
        <w:rPr/>
        <w:t xml:space="preserve">ATG GCG CCC GTC GCC GTC TGG GCC GCG CTG GCC GTC GGA CTG G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P   V   A   V   W   A   A   L   A   V   G   L   E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C TGG GCT GCG GCG CAC GCC TTG CCC GCC CAG GTG GCA TTT A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A   A   A   H   A   L   P   A   Q   V   A   F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TAC GCC CCG GAG CCC GGG AGC ACA TGC CGG CTC AGA GAA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Y   A   P   E   P   G   S   T   C   R   L   R   E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T GAC CAG ACA GCT CAG ATG TGC TGC AGC AAA TGC TCG CCG G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D   Q   T   A   Q   M   C   C   S   K   C   S   P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A CAT GCA AAA GTC TTC TGT ACC AAG ACC TCG GAC ACC GTG T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H   A   K   V   F   C   T   K   T   S   D   T   V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C TCC TGT GAG GAC AGC ACA TAC ACC CAG CTC TGG AAC TGG G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D   S   C   E   D   S   T   Y   T   Q   L   W   N   W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GAG TGC TTG AGC TGT GGC TCC CGC TGT AGC TCT GAC CA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E   C   L   S   C   G   S   R   C   S   S   D   Q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A ACT CAA GCC TGC ACT CGG GAA CAG AAC CGC ATC TGC A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T   Q   A   C   T   R   E   Q   N   R   I   C   T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G CCC GGC TGG TAC TGC GCG CTG AGC AAG CAG GAG GGG TGC C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P   G   W   Y   C   A   L   S   K   Q   E   G   C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C GCG CCG CTG CGC AAG TGC CGC CCG GGC TTC GGC GTG G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C   A   P   L   R   K   C   R   P   G   F   G   V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A CCA GAC CTC TCC TAG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P   D   L   S   *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6,021A05,splice variant of RAGE,RAGE-146</w:t>
      </w:r>
    </w:p>
    <w:p>
      <w:pPr>
        <w:pStyle w:val="PlainText"/>
        <w:rPr/>
      </w:pPr>
      <w:r>
        <w:rPr/>
        <w:t xml:space="preserve">ATG GCA GCC GGA ACA GCA GTT GGA GCC TGG GTG CTG GTC C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A   G   T   A   V   G   A   W   V   L   V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GGG GCA GTA GTA GGT GCT CAA AAC ATC ACA GCC CG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G   A   V   V   G   A   Q   N   I   T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CCA CTG GTG CTG AAG TGT AAG GGG GCC CCC AAG AA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P   L   V   L   K   C   K   G   A   P   K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CGG CTG GAA TGG AAA CTG AAC ACA GGC CGG ACA G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R   L   E   W   K   L   N   T   G   R   T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G GTC CTG TCT CCC CAG GGA GGA GGC CCC TGG GAC AG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K   V   L   S   P   Q   G   G   G   P   W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GT GTC CTT CCC AAC GGC TCC CTC TTC CTT CCG GCT GT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V   L   P   N   G   S   L   F   L   P   A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GAT GAG GGG ATT TTC CGG TGC CAG GCA ATG AAC A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D   E   G   I   F   R   C   Q   A   M   N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G GAG ACC AAG TCC AAC TAC CGA GTC CGT GTC TAC CGT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K   E   T   K   S   N   Y   R   V   R   V   Y   R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AT TCC AGG GTC TTC TCC AAG GCC TCC CTC TTA CCT AAG AAA A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N   S   R   V   F   S   K   A   S   L   L   P   K   K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TCA ACC CCA GCC TTG GCC CAT GAG GGC CTC TGA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S   T   P   A   L   A   H   E   G   L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7,021F06,splice variant of RAGE,RAGE-172</w:t>
      </w:r>
    </w:p>
    <w:p>
      <w:pPr>
        <w:pStyle w:val="PlainText"/>
        <w:rPr/>
      </w:pPr>
      <w:r>
        <w:rPr/>
        <w:t xml:space="preserve">ATG GCA GCC GGA ACA GCA GTT GGA GCC TGG GTG CTG GTC C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A   G   T   A   V   G   A   W   V   L   V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GGG GCA GTA GTA GGT GCT CAA AAC ATC ACA GCC CG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G   A   V   V   G   A   Q   N   I   T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CCA CTG GTG CTG AAG TGT AAG GGG GCC CCC AAG AA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P   L   V   L   K   C   K   G   A   P   K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CGG CTG GAA TGG AAA CTG AAC ACA GGC CGG ACA G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R   L   E   W   K   L   N   T   G   R   T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G GTC CTG TCT CCC CAG GGA GGA GGC CCC TGG GAC AG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K   V   L   S   P   Q   G   G   G   P   W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GT GTC CTT CCC AAC GGC TCC CTC TTC CTT CCG GCT GT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V   L   P   N   G   S   L   F   L   P   A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GAT GAG GGG ATT TTC CGG TGC CAG GCA ATG AAC A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D   E   G   I   F   R   C   Q   A   M   N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G GAG ACC AAG TCC AAC TAC CGA GTC CGT GTC TAC CA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K   E   T   K   S   N   Y   R   V   R   V   Y   Q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AAG CCA GAA ATT GTA GAT TCT GCC TCT GAA CTC AC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K   P   E   I   V   D   S   A   S   E   L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TT CCC AAT AAG GTG GGG ACA TGT GTG TCA GAG GGA AG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P   N   K   V   G   T   C   V   S   E   G   S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CA GGG ACT CTT AGC TGG CAC TTG GAT GGG AAG CCC C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G   T   L   S   W   H   L   D   G   K   P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AAT GAG AAG GGT GAG TCC TAA    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N   E   K   G   E   S   *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8,021C06,splice variant of RAGE,RAGE-387</w:t>
      </w:r>
    </w:p>
    <w:p>
      <w:pPr>
        <w:pStyle w:val="PlainText"/>
        <w:rPr/>
      </w:pPr>
      <w:r>
        <w:rPr/>
        <w:t xml:space="preserve">ATG GCA GCC GGA ACA GCA GTT GGA GCC TGG GTG CTG GTC C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A   G   T   A   V   G   A   W   V   L   V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GGG GCA GTA GTA GGT GCT CAA AAC ATC ACA GCC CG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G   A   V   V   G   A   Q   N   I   T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CCA CTG GTG CTG AAG TGT AAG GGG GCC CCC AAG AA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P   L   V   L   K   C   K   G   A   P   K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CGG CTG GAA TGG AAA CTG AAC ACA GGC CGG ACA G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R   L   E   W   K   L   N   T   G   R   T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G GTC CTG TCT CCC CAG GGA GGA GGC CCC TGG GAC AG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K   V   L   S   P   Q   G   G   G   P   W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GT GTC CTT CCC AAC GGC TCC CTC TTC CTT CCG GCT GT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V   L   P   N   G   S   L   F   L   P   A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GAT GAG GGG ATT TTC CGG TGC CAG GCA ATG AAC A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D   E   G   I   F   R   C   Q   A   M   N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G GAG ACC AAG TCC AAC TAC CGA GTC CGT GTC TAC CA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K   E   T   K   S   N   Y   R   V   R   V   Y   Q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AAG CCA GAA ATT GTA GAT TCT GCC TCT GAA CTC AC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K   P   E   I   V   D   S   A   S   E   L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TT CCC AAT AAG GTG GGG ACA TGT GTG TCG GAG GGA AGC T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P   N   K   V   G   T   C   V   S   E   G   S   Y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CA GGG ACT CTT AGC TGG CAC TTG GAT GGG AAG CCC C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G   T   L   S   W   H   L   D   G   K   P   L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AAT GAG AAG GGA GTA TCT GTG AAG GAA CAG ACC AGG AGA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N   E   K   G   V   S   V   K   E   Q   T   R   R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AG ACA GGG CTC TTC ACA CTG CAG TCG GAG CTA ATG GTG A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E   T   G   L   F   T   L   Q   S   E   L   M   V   T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A GCC CGG GGA GGA GAT CCC CGT CCC ACC TTC TCC TGT AGC T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A   R   G   G   D   P   R   P   T   F   S   C   S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GC CCA GGC CTT CCC CGA CAC CGG GCC TTG CGC ACA GCC CCC AT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S   P   G   L   P   R   H   R   A   L   R   T   A   P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G CCC CGT GTC TGG GAG CCT GTG CCT CTG GAG GAG GTC CAA T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Q   P   R   V   W   E   P   V   P   L   E   E   V   Q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GTG GAG CCA GAA GGT GGA GCA GTA GCT CCT GGT GGA ACC GT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V   E   P   E   G   G   A   V   A   P   G   G   T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CTG ACC TGT GAA GTC CCT GCC CAG CCC TCT CCT CAA ATC C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T   C   E   V   P   A   Q   P   S   P   Q   I   H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TG AAG GAT GGG GTG CCC TTG CCC CTT CCC CCC AGC CC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M   K   D   G   V   P   L   P   L   P   P   S   P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ATC CTC CCT GAG ATA GGG CCT CAG GAC CAG GGA ACC TAC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I   L   P   E   I   G   P   Q   D   Q   G   T   Y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T GTG GCC ACC CAT TCC AGC CAC GGG CCC CAG GAA AGC CGT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V   A   T   H   S   S   H   G   P   Q   E   S   R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C AGC ATC AGC ATC ATC GGT GAG ACC TCT CCC CAA GCC CTA CA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S   I   S   I   I   G   E   T   S   P   Q   A   L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CTG GGA CTA GGG TGC AGG ACA GCA CAG GCT CTA ATT TCC T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L   G   L   G   C   R   T   A   Q   A   L   I   S   C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ATT CTG GCC TTA TCC CTA ACA GCC ACC CCA CCT CTC CCT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I   L   A   L   S   L   T   A   T   P   P   L   P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C ACC CAC ACC CAA GCC TCC CCT GCC CCA CCC AAA TTC TGC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C   T   H   T   Q   A   S   P   A   P   P   K   F   C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GC AGC CAA GCC TCT CCC TTC TTC CCT CTG AGC TAA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S   S   Q   A   S   P   F   F   P   L   S   *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19,021C02,splice variant of RAGE,RAGE-266</w:t>
      </w:r>
    </w:p>
    <w:p>
      <w:pPr>
        <w:pStyle w:val="PlainText"/>
        <w:rPr/>
      </w:pPr>
      <w:r>
        <w:rPr/>
        <w:t xml:space="preserve">ATG GCA GCC GGA ACA GCA GTT GGA GCC TGG GTG CTG GTC C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A   G   T   A   V   G   A   W   V   L   V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GGG GCA GTA GTA GGT GCT CAA AAC ATC ACA GCC CG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G   A   V   V   G   A   Q   N   I   T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CCA CTG GTG CTG AAG TGT AAG GGG GCC CCC AAG AA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P   L   V   L   K   C   K   G   A   P   K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CGG CTG GAA TGG AAA CTG AAC ACA GGC CGG ACA G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R   L   E   W   K   L   N   T   G   R   T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G GTC CTG TCT CCC CAG GGA GGA GGC CCC TGG GAC AG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K   V   L   S   P   Q   G   G   G   P   W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GT GTC CTT CCC AAC GGC TCC CTC TTC CTT CCG GCT GT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V   L   P   N   G   S   L   F   L   P   A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GAT GAG GGG ATT TTC CGG TGC CAG GCA ATG AAC A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D   E   G   I   F   R   C   Q   A   M   N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G GAG ACC AAG TCC AAC TAC CGA GTC CGT GTC TAC CA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K   E   T   K   S   N   Y   R   V   R   V   Y   Q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T GGG AAG CCA GAA ATT GTA GAT TCT GCC TCT GAA CTC ACG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G   K   P   E   I   V   D   S   A   S   E   L   T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T GTT CCC AAT AAG GTA GTG GAA GAA AGC AGG AGA AGT AGA A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V   P   N   K   V   V   E   E   S   R   R   S   R   K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GG CCC TGT GAA CAG GAG GTG GGG ACA TGT GTG TCA GAG GGA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R   P   C   E   Q   E   V   G   T   C   V   S   E   G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AC CCT GCA GGG ACT CTT AGC TGG CAC TTG GAT GGG AAG CCC C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Y   P   A   G   T   L   S   W   H   L   D   G   K   P   L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TG CCT AAT GAG AAG GGA GTA TCT GTG AAG GAA CAG ACC AGG AG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V   P   N   E   K   G   V   S   V   K   E   Q   T   R   R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AC CCT GAG ACA GGG CTC TTC ACA CTG CAG TCG GAG CTA ATG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H   P   E   T   G   L   F   T   L   Q   S   E   L   M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CC CCA GCC CGG GGA GGA GAT CCC CGT CCC ACC TTC TCC TGT AG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T   P   A   R   G   G   D   P   R   P   T   F   S   C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TC AGC CCA GGC CTT CCC CGA CAC CGG GCC TTG CGC ACA GCC CC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F   S   P   G   L   P   R   H   R   A   L   R   T   A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CCC CGT GTC TGG GGT GAG CAT AGG TGG GGA GGG CCC CA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P   R   V   W   G   E   H   R   W   G   G   P   Q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AC GTG AGC ACG TTC TGG AAG TCT GAC CCT TAG  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H   V   S   T   F   W   K   S   D   P   *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U826620,021A11,splice variant of RAGE,RAGE-128</w:t>
      </w:r>
    </w:p>
    <w:p>
      <w:pPr>
        <w:pStyle w:val="PlainText"/>
        <w:rPr/>
      </w:pPr>
      <w:r>
        <w:rPr/>
        <w:t xml:space="preserve">ATG GCA GCC GGA ACA GCA GTT GGA GCC TGG GTG CTG GTC CTC AG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M   A   A   G   T   A   V   G   A   W   V   L   V   L   S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TG TGG GGG GCA GTA GTA GGT GCT CAA AAC ATC ACA GCC CGG A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L   W   G   A   V   V   G   A   Q   N   I   T   A   R   I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C GAG CCA CTG GTG CTG AAG TGT AAG GGG GCC CCC AAG AAA CC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E   P   L   V   L   K   C   K   G   A   P   K   K   P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CCC CAG CGG CTG GAA TGG AAA CTG AAC ACA GGC CGG ACA GAA GC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P   Q   R   L   E   W   K   L   N   T   G   R   T   E   A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TGG AAG GTC CTG TCT CCC CAG GGA GGA GGC CCC TGG GAC AGT GT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W   K   V   L   S   P   Q   G   G   G   P   W   D   S   V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CT CGT GTC CTT CCC AAC GGC TCC CTC TTC CTT CCG GCT GTC GGG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A   R   V   L   P   N   G   S   L   F   L   P   A   V   G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ATC CAG GAT GAG GGG ATT TTC CGG TGC CAG GCA ATG AAC AGG AA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I   Q   D   E   G   I   F   R   C   Q   A   M   N   R   N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GA AAG GAG ACC AAG TCC AAC TAC CGA GTC CGT GTC TAC CAG TTT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   K   E   T   K   S   N   Y   R   V   R   V   Y   Q   F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AG AAC CTT CAC AAT TAC AGC CTC TGA 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E   N   L   H   N   Y   S   L 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325" w:right="132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08:23:00Z</dcterms:created>
  <dc:creator>Pei Jin</dc:creator>
  <dc:description/>
  <cp:keywords/>
  <dc:language>en-US</dc:language>
  <cp:lastModifiedBy>epaleolo</cp:lastModifiedBy>
  <dcterms:modified xsi:type="dcterms:W3CDTF">2008-06-24T08:25:00Z</dcterms:modified>
  <cp:revision>3</cp:revision>
  <dc:subject/>
  <dc:title>&gt;EU826561,018C02,splice variant of VEGFR1,VEGFR1-541</dc:title>
</cp:coreProperties>
</file>